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4CF93" w14:textId="77777777" w:rsidR="00F24C43" w:rsidRPr="00280C00" w:rsidRDefault="00E35B62" w:rsidP="002D6E91">
      <w:pPr>
        <w:spacing w:line="360" w:lineRule="auto"/>
        <w:rPr>
          <w:rFonts w:ascii="Times New Roman" w:hAnsi="Times New Roman" w:cs="Times New Roman"/>
        </w:rPr>
      </w:pPr>
      <w:r w:rsidRPr="00280C00">
        <w:rPr>
          <w:rFonts w:ascii="Times New Roman" w:hAnsi="Times New Roman" w:cs="Times New Roman"/>
        </w:rPr>
        <w:t>Supplementary Table 1</w:t>
      </w:r>
    </w:p>
    <w:p w14:paraId="1AE20B49" w14:textId="31EAD36C" w:rsidR="003A2BCD" w:rsidRPr="00280C00" w:rsidRDefault="00593A58" w:rsidP="002D6E91">
      <w:pPr>
        <w:spacing w:line="360" w:lineRule="auto"/>
        <w:rPr>
          <w:rFonts w:ascii="Times New Roman" w:hAnsi="Times New Roman" w:cs="Times New Roman"/>
          <w:i/>
        </w:rPr>
      </w:pPr>
      <w:r w:rsidRPr="00280C00">
        <w:rPr>
          <w:rFonts w:ascii="Times New Roman" w:hAnsi="Times New Roman" w:cs="Times New Roman"/>
          <w:i/>
        </w:rPr>
        <w:t>Manipulations</w:t>
      </w:r>
      <w:r w:rsidR="00F24C43" w:rsidRPr="00280C00">
        <w:rPr>
          <w:rFonts w:ascii="Times New Roman" w:hAnsi="Times New Roman" w:cs="Times New Roman"/>
          <w:i/>
        </w:rPr>
        <w:t xml:space="preserve"> in the Five Experimental Condition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28"/>
      </w:tblGrid>
      <w:tr w:rsidR="00F24C43" w:rsidRPr="00280C00" w14:paraId="34ED7211" w14:textId="77777777" w:rsidTr="00070D46">
        <w:tc>
          <w:tcPr>
            <w:tcW w:w="14428" w:type="dxa"/>
          </w:tcPr>
          <w:p w14:paraId="4D314117" w14:textId="759AF062" w:rsidR="00F24C43" w:rsidRPr="00280C00" w:rsidRDefault="009B5C2A" w:rsidP="002D6E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Hobby Condition</w:t>
            </w:r>
          </w:p>
          <w:p w14:paraId="5404E86B" w14:textId="77777777" w:rsidR="009B5C2A" w:rsidRPr="00280C00" w:rsidRDefault="009B5C2A" w:rsidP="00C76B9D">
            <w:pPr>
              <w:rPr>
                <w:rFonts w:ascii="Times New Roman" w:hAnsi="Times New Roman" w:cs="Times New Roman"/>
              </w:rPr>
            </w:pPr>
          </w:p>
          <w:p w14:paraId="0B096CD9" w14:textId="214C318A" w:rsidR="00345873" w:rsidRPr="00280C00" w:rsidRDefault="00345873" w:rsidP="00C76B9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hav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note paper for participant ready]</w:t>
            </w:r>
          </w:p>
          <w:p w14:paraId="2F5FA470" w14:textId="49BBE193" w:rsidR="00D277BF" w:rsidRPr="00280C00" w:rsidRDefault="00162398" w:rsidP="00C76B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I would like to ask you to think about a hobby that you enjoy pursuing. If you do not have a specific hobby, you may think about another leisure activity you enjoy doing. Please remember a situation when you were engaged in your hobby or the leisure activity. Please remember what you have done or thought in this situation</w:t>
            </w:r>
            <w:r w:rsidR="00EC478B" w:rsidRPr="00280C00">
              <w:rPr>
                <w:rFonts w:ascii="Times New Roman" w:hAnsi="Times New Roman" w:cs="Times New Roman"/>
              </w:rPr>
              <w:t xml:space="preserve">. </w:t>
            </w:r>
            <w:r w:rsidR="006F1E86" w:rsidRPr="00280C00">
              <w:rPr>
                <w:rFonts w:ascii="Times New Roman" w:hAnsi="Times New Roman" w:cs="Times New Roman"/>
              </w:rPr>
              <w:t>Please t</w:t>
            </w:r>
            <w:r w:rsidR="00D277BF" w:rsidRPr="00280C00">
              <w:rPr>
                <w:rFonts w:ascii="Times New Roman" w:hAnsi="Times New Roman" w:cs="Times New Roman"/>
              </w:rPr>
              <w:t xml:space="preserve">ake enough time to mentally focus on these situations. </w:t>
            </w:r>
            <w:r w:rsidR="00E44384" w:rsidRPr="00280C00">
              <w:rPr>
                <w:rFonts w:ascii="Times New Roman" w:hAnsi="Times New Roman" w:cs="Times New Roman"/>
              </w:rPr>
              <w:t>Use</w:t>
            </w:r>
            <w:r w:rsidR="00D277BF" w:rsidRPr="00280C00">
              <w:rPr>
                <w:rFonts w:ascii="Times New Roman" w:hAnsi="Times New Roman" w:cs="Times New Roman"/>
              </w:rPr>
              <w:t xml:space="preserve"> the next two minutes exclusively for exactly imagining the situations.</w:t>
            </w:r>
          </w:p>
          <w:p w14:paraId="7C1AD242" w14:textId="6244B5D5" w:rsidR="00D277BF" w:rsidRPr="00280C00" w:rsidRDefault="00D277BF" w:rsidP="00C76B9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wo minutes]</w:t>
            </w:r>
          </w:p>
          <w:p w14:paraId="454CA156" w14:textId="01009091" w:rsidR="00D277BF" w:rsidRPr="00280C00" w:rsidRDefault="00D277BF" w:rsidP="00C76B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lease note on this paper the situation and the feelings you had.</w:t>
            </w:r>
          </w:p>
          <w:p w14:paraId="2B044FF3" w14:textId="0DB6A92D" w:rsidR="00D277BF" w:rsidRPr="00280C00" w:rsidRDefault="00D277BF" w:rsidP="00C76B9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hree minutes; then put paper away]</w:t>
            </w:r>
          </w:p>
          <w:p w14:paraId="241F1D93" w14:textId="3384D40E" w:rsidR="00D277BF" w:rsidRPr="00280C00" w:rsidRDefault="00D277BF" w:rsidP="00C76B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lease continue to think about your hobby or leisure activity</w:t>
            </w:r>
            <w:r w:rsidR="00EC478B" w:rsidRPr="00280C00">
              <w:rPr>
                <w:rFonts w:ascii="Times New Roman" w:hAnsi="Times New Roman" w:cs="Times New Roman"/>
              </w:rPr>
              <w:t>.</w:t>
            </w:r>
            <w:r w:rsidRPr="00280C00">
              <w:rPr>
                <w:rFonts w:ascii="Times New Roman" w:hAnsi="Times New Roman" w:cs="Times New Roman"/>
              </w:rPr>
              <w:t xml:space="preserve"> Now think about the </w:t>
            </w:r>
            <w:r w:rsidR="00EC478B" w:rsidRPr="00280C00">
              <w:rPr>
                <w:rFonts w:ascii="Times New Roman" w:hAnsi="Times New Roman" w:cs="Times New Roman"/>
              </w:rPr>
              <w:t>possible</w:t>
            </w:r>
            <w:r w:rsidRPr="00280C00">
              <w:rPr>
                <w:rFonts w:ascii="Times New Roman" w:hAnsi="Times New Roman" w:cs="Times New Roman"/>
              </w:rPr>
              <w:t xml:space="preserve"> consequences </w:t>
            </w:r>
            <w:r w:rsidR="00EC478B" w:rsidRPr="00280C00">
              <w:rPr>
                <w:rFonts w:ascii="Times New Roman" w:hAnsi="Times New Roman" w:cs="Times New Roman"/>
              </w:rPr>
              <w:t xml:space="preserve">engaging in this hobby or leisure activity </w:t>
            </w:r>
            <w:r w:rsidRPr="00280C00">
              <w:rPr>
                <w:rFonts w:ascii="Times New Roman" w:hAnsi="Times New Roman" w:cs="Times New Roman"/>
              </w:rPr>
              <w:t>can have.</w:t>
            </w:r>
          </w:p>
          <w:p w14:paraId="1AFEC9B5" w14:textId="09C7DE9D" w:rsidR="00D277BF" w:rsidRPr="00280C00" w:rsidRDefault="00D277BF" w:rsidP="00C76B9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wo minutes]</w:t>
            </w:r>
          </w:p>
          <w:p w14:paraId="143C4E89" w14:textId="60F03CB6" w:rsidR="00C76B9D" w:rsidRPr="00280C00" w:rsidRDefault="00D277BF" w:rsidP="00C76B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lease note on this paper </w:t>
            </w:r>
            <w:r w:rsidR="002D6E91" w:rsidRPr="00280C00">
              <w:rPr>
                <w:rFonts w:ascii="Times New Roman" w:hAnsi="Times New Roman" w:cs="Times New Roman"/>
              </w:rPr>
              <w:t xml:space="preserve">the </w:t>
            </w:r>
            <w:r w:rsidR="006F1E86" w:rsidRPr="00280C00">
              <w:rPr>
                <w:rFonts w:ascii="Times New Roman" w:hAnsi="Times New Roman" w:cs="Times New Roman"/>
              </w:rPr>
              <w:t>possible consequences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="00EC478B" w:rsidRPr="00280C00">
              <w:rPr>
                <w:rFonts w:ascii="Times New Roman" w:hAnsi="Times New Roman" w:cs="Times New Roman"/>
              </w:rPr>
              <w:t xml:space="preserve">engaging in this hobby or leisure activity </w:t>
            </w:r>
            <w:r w:rsidRPr="00280C00">
              <w:rPr>
                <w:rFonts w:ascii="Times New Roman" w:hAnsi="Times New Roman" w:cs="Times New Roman"/>
              </w:rPr>
              <w:t xml:space="preserve">could have. </w:t>
            </w:r>
          </w:p>
          <w:p w14:paraId="4E6FDFE7" w14:textId="689DA7B9" w:rsidR="00162398" w:rsidRPr="00280C00" w:rsidRDefault="00D277BF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hree minutes; then put paper away]</w:t>
            </w:r>
          </w:p>
        </w:tc>
      </w:tr>
      <w:tr w:rsidR="00F24C43" w:rsidRPr="00280C00" w14:paraId="20C12DE1" w14:textId="77777777" w:rsidTr="00070D46">
        <w:tc>
          <w:tcPr>
            <w:tcW w:w="14428" w:type="dxa"/>
          </w:tcPr>
          <w:p w14:paraId="5B5544C9" w14:textId="5FF447CA" w:rsidR="00F24C43" w:rsidRPr="00280C00" w:rsidRDefault="009B5C2A" w:rsidP="002D6E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Explicit Detachment Condition</w:t>
            </w:r>
          </w:p>
          <w:p w14:paraId="08845741" w14:textId="77777777" w:rsidR="009B5C2A" w:rsidRPr="00280C00" w:rsidRDefault="009B5C2A" w:rsidP="00C76B9D">
            <w:pPr>
              <w:rPr>
                <w:rFonts w:ascii="Times New Roman" w:hAnsi="Times New Roman" w:cs="Times New Roman"/>
              </w:rPr>
            </w:pPr>
          </w:p>
          <w:p w14:paraId="651FDF0C" w14:textId="38B42C70" w:rsidR="00345873" w:rsidRPr="00280C00" w:rsidRDefault="00345873" w:rsidP="00C76B9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hav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journals for participant ready]</w:t>
            </w:r>
          </w:p>
          <w:p w14:paraId="0967AFA5" w14:textId="2A04FA4C" w:rsidR="00602B07" w:rsidRPr="00280C00" w:rsidRDefault="00602B07" w:rsidP="00C76B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I would like to ask you to detach from your day </w:t>
            </w:r>
            <w:r w:rsidR="00AD6AFE" w:rsidRPr="00280C00">
              <w:rPr>
                <w:rFonts w:ascii="Times New Roman" w:hAnsi="Times New Roman" w:cs="Times New Roman"/>
              </w:rPr>
              <w:t xml:space="preserve">at the university [Study 1] (at your job [Study 2]). </w:t>
            </w:r>
            <w:r w:rsidRPr="00280C00">
              <w:rPr>
                <w:rFonts w:ascii="Times New Roman" w:hAnsi="Times New Roman" w:cs="Times New Roman"/>
              </w:rPr>
              <w:t xml:space="preserve">Please use the following minutes to think about something different. You may – if you like – just daydream a little, but without thinking about your day </w:t>
            </w:r>
            <w:r w:rsidR="006F1E86" w:rsidRPr="00280C00">
              <w:rPr>
                <w:rFonts w:ascii="Times New Roman" w:hAnsi="Times New Roman" w:cs="Times New Roman"/>
              </w:rPr>
              <w:t xml:space="preserve">at the university [Study 1] (at your job </w:t>
            </w:r>
            <w:r w:rsidR="006F1E86" w:rsidRPr="00280C00">
              <w:rPr>
                <w:rFonts w:ascii="Times New Roman" w:hAnsi="Times New Roman" w:cs="Times New Roman"/>
              </w:rPr>
              <w:lastRenderedPageBreak/>
              <w:t xml:space="preserve">[Study 2]). </w:t>
            </w:r>
            <w:r w:rsidRPr="00280C00">
              <w:rPr>
                <w:rFonts w:ascii="Times New Roman" w:hAnsi="Times New Roman" w:cs="Times New Roman"/>
              </w:rPr>
              <w:t xml:space="preserve">Here we have some journals. You may want to read or browse through them in order </w:t>
            </w:r>
            <w:r w:rsidR="00567973" w:rsidRPr="00280C00">
              <w:rPr>
                <w:rFonts w:ascii="Times New Roman" w:hAnsi="Times New Roman" w:cs="Times New Roman"/>
              </w:rPr>
              <w:t>to take your mind off.</w:t>
            </w:r>
          </w:p>
          <w:p w14:paraId="3A0A9C57" w14:textId="0315FCBF" w:rsidR="00567973" w:rsidRPr="00280C00" w:rsidRDefault="00567973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journals]</w:t>
            </w:r>
          </w:p>
          <w:p w14:paraId="2A1D6A29" w14:textId="38CD083A" w:rsidR="00567973" w:rsidRPr="00280C00" w:rsidRDefault="00567973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event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from reading material related study or job]</w:t>
            </w:r>
          </w:p>
          <w:p w14:paraId="143DC527" w14:textId="73198C77" w:rsidR="008F653C" w:rsidRPr="00280C00" w:rsidRDefault="00390C7A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en minutes]</w:t>
            </w:r>
          </w:p>
        </w:tc>
      </w:tr>
      <w:tr w:rsidR="00F24C43" w:rsidRPr="00280C00" w14:paraId="4AF7FE47" w14:textId="77777777" w:rsidTr="00070D46">
        <w:tc>
          <w:tcPr>
            <w:tcW w:w="14428" w:type="dxa"/>
          </w:tcPr>
          <w:p w14:paraId="32C900D1" w14:textId="7A8A1585" w:rsidR="00F24C43" w:rsidRPr="00280C00" w:rsidRDefault="009B5C2A" w:rsidP="002D6E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lastRenderedPageBreak/>
              <w:t>Negative Thinking Condition</w:t>
            </w:r>
          </w:p>
          <w:p w14:paraId="11D91A49" w14:textId="77777777" w:rsidR="009B5C2A" w:rsidRPr="00280C00" w:rsidRDefault="009B5C2A" w:rsidP="002D6E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A879374" w14:textId="77777777" w:rsidR="006D695E" w:rsidRPr="00280C00" w:rsidRDefault="006D695E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hav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note paper for participant ready]</w:t>
            </w:r>
          </w:p>
          <w:p w14:paraId="1E688568" w14:textId="310E25E9" w:rsidR="00443AA3" w:rsidRPr="00280C00" w:rsidRDefault="00F63995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I would like to ask you to think about your day at the university [Study 1] (at your job [Study 2]). Please call back to mind today’s day at the university [Study 1] (at your job [Study 2])</w:t>
            </w:r>
            <w:r w:rsidR="00443AA3" w:rsidRPr="00280C00">
              <w:rPr>
                <w:rFonts w:ascii="Times New Roman" w:hAnsi="Times New Roman" w:cs="Times New Roman"/>
              </w:rPr>
              <w:t>.</w:t>
            </w:r>
            <w:r w:rsidR="0081576D" w:rsidRPr="00280C00">
              <w:rPr>
                <w:rFonts w:ascii="Times New Roman" w:hAnsi="Times New Roman" w:cs="Times New Roman"/>
              </w:rPr>
              <w:t xml:space="preserve"> </w:t>
            </w:r>
            <w:r w:rsidR="00443AA3" w:rsidRPr="00280C00">
              <w:rPr>
                <w:rFonts w:ascii="Times New Roman" w:hAnsi="Times New Roman" w:cs="Times New Roman"/>
              </w:rPr>
              <w:t>Please remember in particular what did not go well, and what has stressed, upset or worried you at the university [Study 1] (at your job [Study 2]) today.</w:t>
            </w:r>
          </w:p>
          <w:p w14:paraId="204106C8" w14:textId="5D2A99D4" w:rsidR="006D695E" w:rsidRPr="00280C00" w:rsidRDefault="006D695E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In case no situation from today comes to your mind, please think about what </w:t>
            </w:r>
            <w:r w:rsidR="00DE55EB" w:rsidRPr="00280C00">
              <w:rPr>
                <w:rFonts w:ascii="Times New Roman" w:hAnsi="Times New Roman" w:cs="Times New Roman"/>
              </w:rPr>
              <w:t xml:space="preserve">did not go </w:t>
            </w:r>
            <w:r w:rsidRPr="00280C00">
              <w:rPr>
                <w:rFonts w:ascii="Times New Roman" w:hAnsi="Times New Roman" w:cs="Times New Roman"/>
              </w:rPr>
              <w:t xml:space="preserve">well during the past week and about events at the university [Study 1] (at work [Study 2]) that </w:t>
            </w:r>
            <w:r w:rsidR="00381A13" w:rsidRPr="00280C00">
              <w:rPr>
                <w:rFonts w:ascii="Times New Roman" w:hAnsi="Times New Roman" w:cs="Times New Roman"/>
              </w:rPr>
              <w:t xml:space="preserve">what </w:t>
            </w:r>
            <w:r w:rsidR="002D6E91" w:rsidRPr="00280C00">
              <w:rPr>
                <w:rFonts w:ascii="Times New Roman" w:hAnsi="Times New Roman" w:cs="Times New Roman"/>
              </w:rPr>
              <w:t>have stressed</w:t>
            </w:r>
            <w:r w:rsidR="00381A13" w:rsidRPr="00280C00">
              <w:rPr>
                <w:rFonts w:ascii="Times New Roman" w:hAnsi="Times New Roman" w:cs="Times New Roman"/>
              </w:rPr>
              <w:t xml:space="preserve">, </w:t>
            </w:r>
            <w:r w:rsidR="00036A72" w:rsidRPr="00280C00">
              <w:rPr>
                <w:rFonts w:ascii="Times New Roman" w:hAnsi="Times New Roman" w:cs="Times New Roman"/>
              </w:rPr>
              <w:t xml:space="preserve">upset </w:t>
            </w:r>
            <w:r w:rsidR="0081576D" w:rsidRPr="00280C00">
              <w:rPr>
                <w:rFonts w:ascii="Times New Roman" w:hAnsi="Times New Roman" w:cs="Times New Roman"/>
              </w:rPr>
              <w:t>or</w:t>
            </w:r>
            <w:r w:rsidR="00381A13" w:rsidRPr="00280C00">
              <w:rPr>
                <w:rFonts w:ascii="Times New Roman" w:hAnsi="Times New Roman" w:cs="Times New Roman"/>
              </w:rPr>
              <w:t xml:space="preserve"> worried you</w:t>
            </w:r>
            <w:r w:rsidR="00C3347A" w:rsidRPr="00280C00">
              <w:rPr>
                <w:rFonts w:ascii="Times New Roman" w:hAnsi="Times New Roman" w:cs="Times New Roman"/>
              </w:rPr>
              <w:t xml:space="preserve"> during the past week.</w:t>
            </w:r>
          </w:p>
          <w:p w14:paraId="5B9958EB" w14:textId="768F4A78" w:rsidR="006D695E" w:rsidRPr="00280C00" w:rsidRDefault="006D695E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</w:rPr>
              <w:t xml:space="preserve">Please take enough time to mentally focus on these situations. </w:t>
            </w:r>
            <w:r w:rsidR="006F1E86" w:rsidRPr="00280C00">
              <w:rPr>
                <w:rFonts w:ascii="Times New Roman" w:hAnsi="Times New Roman" w:cs="Times New Roman"/>
              </w:rPr>
              <w:t>Use</w:t>
            </w:r>
            <w:r w:rsidRPr="00280C00">
              <w:rPr>
                <w:rFonts w:ascii="Times New Roman" w:hAnsi="Times New Roman" w:cs="Times New Roman"/>
              </w:rPr>
              <w:t xml:space="preserve"> the next two minutes exclusively for imagining the situations</w:t>
            </w:r>
            <w:r w:rsidR="002E7B4B" w:rsidRPr="00280C00">
              <w:rPr>
                <w:rFonts w:ascii="Times New Roman" w:hAnsi="Times New Roman" w:cs="Times New Roman"/>
              </w:rPr>
              <w:t xml:space="preserve"> in detail</w:t>
            </w:r>
            <w:r w:rsidRPr="00280C00">
              <w:rPr>
                <w:rFonts w:ascii="Times New Roman" w:hAnsi="Times New Roman" w:cs="Times New Roman"/>
              </w:rPr>
              <w:t>.</w:t>
            </w:r>
          </w:p>
          <w:p w14:paraId="6777CDE6" w14:textId="386B004C" w:rsidR="006D695E" w:rsidRPr="00280C00" w:rsidRDefault="006D695E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wo minutes]</w:t>
            </w:r>
          </w:p>
          <w:p w14:paraId="7A22E3F1" w14:textId="77777777" w:rsidR="006D695E" w:rsidRPr="00280C00" w:rsidRDefault="006D695E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lease note on this paper the situation and the feelings you had.</w:t>
            </w:r>
          </w:p>
          <w:p w14:paraId="58E2CC96" w14:textId="1E482FD0" w:rsidR="006D695E" w:rsidRPr="00280C00" w:rsidRDefault="006D695E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hree minutes; then put paper away]</w:t>
            </w:r>
          </w:p>
          <w:p w14:paraId="255CEFCF" w14:textId="525F0572" w:rsidR="006D695E" w:rsidRPr="00280C00" w:rsidRDefault="006D695E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lease continue to think about today’s day at the university [Study 1] (at work [Study 2]) and about what </w:t>
            </w:r>
            <w:r w:rsidR="006A1FA0" w:rsidRPr="00280C00">
              <w:rPr>
                <w:rFonts w:ascii="Times New Roman" w:hAnsi="Times New Roman" w:cs="Times New Roman"/>
              </w:rPr>
              <w:t xml:space="preserve">has stressed, </w:t>
            </w:r>
            <w:r w:rsidR="00036A72" w:rsidRPr="00280C00">
              <w:rPr>
                <w:rFonts w:ascii="Times New Roman" w:hAnsi="Times New Roman" w:cs="Times New Roman"/>
              </w:rPr>
              <w:t>upset</w:t>
            </w:r>
            <w:r w:rsidR="00036A72" w:rsidRPr="00280C00" w:rsidDel="00036A72">
              <w:rPr>
                <w:rFonts w:ascii="Times New Roman" w:hAnsi="Times New Roman" w:cs="Times New Roman"/>
              </w:rPr>
              <w:t xml:space="preserve"> </w:t>
            </w:r>
            <w:r w:rsidR="002D6E91" w:rsidRPr="00280C00">
              <w:rPr>
                <w:rFonts w:ascii="Times New Roman" w:hAnsi="Times New Roman" w:cs="Times New Roman"/>
              </w:rPr>
              <w:t>or</w:t>
            </w:r>
            <w:r w:rsidR="00B06AF0" w:rsidRPr="00280C00">
              <w:rPr>
                <w:rFonts w:ascii="Times New Roman" w:hAnsi="Times New Roman" w:cs="Times New Roman"/>
              </w:rPr>
              <w:t xml:space="preserve"> worried you. </w:t>
            </w:r>
            <w:r w:rsidRPr="00280C00">
              <w:rPr>
                <w:rFonts w:ascii="Times New Roman" w:hAnsi="Times New Roman" w:cs="Times New Roman"/>
              </w:rPr>
              <w:t xml:space="preserve">Now think about the </w:t>
            </w:r>
            <w:r w:rsidR="009D341D" w:rsidRPr="00280C00">
              <w:rPr>
                <w:rFonts w:ascii="Times New Roman" w:hAnsi="Times New Roman" w:cs="Times New Roman"/>
              </w:rPr>
              <w:t>negative</w:t>
            </w:r>
            <w:r w:rsidRPr="00280C00">
              <w:rPr>
                <w:rFonts w:ascii="Times New Roman" w:hAnsi="Times New Roman" w:cs="Times New Roman"/>
              </w:rPr>
              <w:t xml:space="preserve"> consequences these events or experiences can have.</w:t>
            </w:r>
          </w:p>
          <w:p w14:paraId="3F078C60" w14:textId="2260B9D0" w:rsidR="006D695E" w:rsidRPr="00280C00" w:rsidRDefault="006D695E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wo minutes]</w:t>
            </w:r>
          </w:p>
          <w:p w14:paraId="033AEAC7" w14:textId="37AC6EE0" w:rsidR="006D695E" w:rsidRPr="00280C00" w:rsidRDefault="006D695E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lease note on this paper </w:t>
            </w:r>
            <w:r w:rsidR="005F730F" w:rsidRPr="00280C00">
              <w:rPr>
                <w:rFonts w:ascii="Times New Roman" w:hAnsi="Times New Roman" w:cs="Times New Roman"/>
              </w:rPr>
              <w:t xml:space="preserve">the </w:t>
            </w:r>
            <w:r w:rsidRPr="00280C00">
              <w:rPr>
                <w:rFonts w:ascii="Times New Roman" w:hAnsi="Times New Roman" w:cs="Times New Roman"/>
              </w:rPr>
              <w:t>possible consequence</w:t>
            </w:r>
            <w:r w:rsidR="00E549EF" w:rsidRPr="00280C00">
              <w:rPr>
                <w:rFonts w:ascii="Times New Roman" w:hAnsi="Times New Roman" w:cs="Times New Roman"/>
              </w:rPr>
              <w:t>s</w:t>
            </w:r>
            <w:r w:rsidR="00740C01" w:rsidRPr="00280C00">
              <w:rPr>
                <w:rFonts w:ascii="Times New Roman" w:hAnsi="Times New Roman" w:cs="Times New Roman"/>
              </w:rPr>
              <w:t xml:space="preserve"> today’s events or experiences</w:t>
            </w:r>
            <w:r w:rsidRPr="00280C00">
              <w:rPr>
                <w:rFonts w:ascii="Times New Roman" w:hAnsi="Times New Roman" w:cs="Times New Roman"/>
              </w:rPr>
              <w:t xml:space="preserve"> could have. </w:t>
            </w:r>
          </w:p>
          <w:p w14:paraId="2E09D9DF" w14:textId="6B92EA4F" w:rsidR="009B5C2A" w:rsidRPr="00280C00" w:rsidRDefault="006D695E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hree minutes; then put paper away]</w:t>
            </w:r>
          </w:p>
        </w:tc>
      </w:tr>
      <w:tr w:rsidR="00F24C43" w:rsidRPr="00280C00" w14:paraId="64249346" w14:textId="77777777" w:rsidTr="00070D46">
        <w:tc>
          <w:tcPr>
            <w:tcW w:w="14428" w:type="dxa"/>
          </w:tcPr>
          <w:p w14:paraId="2574D6E4" w14:textId="04C01F5A" w:rsidR="00F24C43" w:rsidRPr="00280C00" w:rsidRDefault="009B5C2A" w:rsidP="002D6E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 Condition</w:t>
            </w:r>
          </w:p>
          <w:p w14:paraId="0E64A693" w14:textId="77777777" w:rsidR="009B5C2A" w:rsidRPr="00280C00" w:rsidRDefault="009B5C2A" w:rsidP="002D6E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0E89E23" w14:textId="7E33D381" w:rsidR="0099108F" w:rsidRPr="00280C00" w:rsidRDefault="0099108F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="00C20C67" w:rsidRPr="00280C00">
              <w:rPr>
                <w:rFonts w:ascii="Times New Roman" w:hAnsi="Times New Roman" w:cs="Times New Roman"/>
                <w:i/>
              </w:rPr>
              <w:t>have</w:t>
            </w:r>
            <w:proofErr w:type="gramEnd"/>
            <w:r w:rsidR="00E72C13" w:rsidRPr="00280C00">
              <w:rPr>
                <w:rFonts w:ascii="Times New Roman" w:hAnsi="Times New Roman" w:cs="Times New Roman"/>
                <w:i/>
              </w:rPr>
              <w:t xml:space="preserve"> note paper for participant</w:t>
            </w:r>
            <w:r w:rsidR="00C20C67" w:rsidRPr="00280C00">
              <w:rPr>
                <w:rFonts w:ascii="Times New Roman" w:hAnsi="Times New Roman" w:cs="Times New Roman"/>
                <w:i/>
              </w:rPr>
              <w:t xml:space="preserve"> ready</w:t>
            </w:r>
            <w:r w:rsidRPr="00280C00">
              <w:rPr>
                <w:rFonts w:ascii="Times New Roman" w:hAnsi="Times New Roman" w:cs="Times New Roman"/>
                <w:i/>
              </w:rPr>
              <w:t>]</w:t>
            </w:r>
          </w:p>
          <w:p w14:paraId="122CFC83" w14:textId="2545F0FA" w:rsidR="00712ADD" w:rsidRPr="00280C00" w:rsidRDefault="00696BBD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I would like to ask you to think about your day at the university [Study 1] (at your job [Study 2]). Please call back to mind today’s day at the university [Study 1] (at your job [Study 2])</w:t>
            </w:r>
            <w:r w:rsidR="006F7DFD" w:rsidRPr="00280C00">
              <w:rPr>
                <w:rFonts w:ascii="Times New Roman" w:hAnsi="Times New Roman" w:cs="Times New Roman"/>
              </w:rPr>
              <w:t>.</w:t>
            </w:r>
            <w:r w:rsidR="002D6E91" w:rsidRPr="00280C00">
              <w:rPr>
                <w:rFonts w:ascii="Times New Roman" w:hAnsi="Times New Roman" w:cs="Times New Roman"/>
              </w:rPr>
              <w:t xml:space="preserve"> </w:t>
            </w:r>
            <w:r w:rsidR="006F7DFD" w:rsidRPr="00280C00">
              <w:rPr>
                <w:rFonts w:ascii="Times New Roman" w:hAnsi="Times New Roman" w:cs="Times New Roman"/>
              </w:rPr>
              <w:t>Please remember in particular what did go well, what has pleased or relieved you or anything else that has put you in a positive mood at the university [Study 1] (at work [Study 2]) today.”</w:t>
            </w:r>
          </w:p>
          <w:p w14:paraId="0226EA3B" w14:textId="7D9DAA44" w:rsidR="009769EF" w:rsidRPr="00280C00" w:rsidRDefault="00712ADD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In case no situation from today comes to your mind, please think about what went well during the past week and about events at the university [Study 1] (at work [Study 2]) that </w:t>
            </w:r>
            <w:r w:rsidR="00773BDF" w:rsidRPr="00280C00">
              <w:rPr>
                <w:rFonts w:ascii="Times New Roman" w:hAnsi="Times New Roman" w:cs="Times New Roman"/>
              </w:rPr>
              <w:t>have</w:t>
            </w:r>
            <w:r w:rsidR="0039683F" w:rsidRPr="00280C00">
              <w:rPr>
                <w:rFonts w:ascii="Times New Roman" w:hAnsi="Times New Roman" w:cs="Times New Roman"/>
              </w:rPr>
              <w:t xml:space="preserve"> pleased or relieved you or anything else that has put you in a positive mood </w:t>
            </w:r>
            <w:r w:rsidR="00667606" w:rsidRPr="00280C00">
              <w:rPr>
                <w:rFonts w:ascii="Times New Roman" w:hAnsi="Times New Roman" w:cs="Times New Roman"/>
              </w:rPr>
              <w:t>during the past week.</w:t>
            </w:r>
          </w:p>
          <w:p w14:paraId="2A061D2F" w14:textId="76E538D3" w:rsidR="00C84DBB" w:rsidRPr="00280C00" w:rsidRDefault="009769EF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lease take enough time to </w:t>
            </w:r>
            <w:r w:rsidR="00AA480F" w:rsidRPr="00280C00">
              <w:rPr>
                <w:rFonts w:ascii="Times New Roman" w:hAnsi="Times New Roman" w:cs="Times New Roman"/>
              </w:rPr>
              <w:t xml:space="preserve">mentally focus on these situations. </w:t>
            </w:r>
            <w:r w:rsidR="00D471BA" w:rsidRPr="00280C00">
              <w:rPr>
                <w:rFonts w:ascii="Times New Roman" w:hAnsi="Times New Roman" w:cs="Times New Roman"/>
              </w:rPr>
              <w:t>Use</w:t>
            </w:r>
            <w:r w:rsidR="00AA480F" w:rsidRPr="00280C00">
              <w:rPr>
                <w:rFonts w:ascii="Times New Roman" w:hAnsi="Times New Roman" w:cs="Times New Roman"/>
              </w:rPr>
              <w:t xml:space="preserve"> the next two minutes exclusively </w:t>
            </w:r>
            <w:r w:rsidR="00CC78EA" w:rsidRPr="00280C00">
              <w:rPr>
                <w:rFonts w:ascii="Times New Roman" w:hAnsi="Times New Roman" w:cs="Times New Roman"/>
              </w:rPr>
              <w:t>for imagining the situations in detail.</w:t>
            </w:r>
          </w:p>
          <w:p w14:paraId="29E70854" w14:textId="51A37BD0" w:rsidR="00712ADD" w:rsidRPr="00280C00" w:rsidRDefault="00F16B31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wo minutes]</w:t>
            </w:r>
          </w:p>
          <w:p w14:paraId="634C91BA" w14:textId="07D1BD2C" w:rsidR="00051463" w:rsidRPr="00280C00" w:rsidRDefault="00F16B31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lease note on this paper the situation and the feelings you had.</w:t>
            </w:r>
          </w:p>
          <w:p w14:paraId="14B1F276" w14:textId="1452F5F6" w:rsidR="00712ADD" w:rsidRPr="00280C00" w:rsidRDefault="00051463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hree minutes; then put paper away]</w:t>
            </w:r>
          </w:p>
          <w:p w14:paraId="2953C165" w14:textId="0F3C1AF4" w:rsidR="00F96BE7" w:rsidRPr="00280C00" w:rsidRDefault="00F96BE7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lease continue to think about today’s day at the university [Study 1] (at work [Study 2]) and about what </w:t>
            </w:r>
            <w:r w:rsidR="00B062E8" w:rsidRPr="00280C00">
              <w:rPr>
                <w:rFonts w:ascii="Times New Roman" w:hAnsi="Times New Roman" w:cs="Times New Roman"/>
              </w:rPr>
              <w:t>has pleased or relieved you or anything else that has put you in a positive mood</w:t>
            </w:r>
            <w:r w:rsidRPr="00280C00">
              <w:rPr>
                <w:rFonts w:ascii="Times New Roman" w:hAnsi="Times New Roman" w:cs="Times New Roman"/>
              </w:rPr>
              <w:t>. Now think about the positive consequences these events or experiences can have.</w:t>
            </w:r>
          </w:p>
          <w:p w14:paraId="38E3A326" w14:textId="520075F6" w:rsidR="00F96BE7" w:rsidRPr="00280C00" w:rsidRDefault="00F96BE7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wo minutes]</w:t>
            </w:r>
          </w:p>
          <w:p w14:paraId="2549B658" w14:textId="35F710AD" w:rsidR="00C20C67" w:rsidRPr="00280C00" w:rsidRDefault="00C20C67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lease note on this paper </w:t>
            </w:r>
            <w:r w:rsidR="00C76B9D" w:rsidRPr="00280C00">
              <w:rPr>
                <w:rFonts w:ascii="Times New Roman" w:hAnsi="Times New Roman" w:cs="Times New Roman"/>
              </w:rPr>
              <w:t xml:space="preserve">the </w:t>
            </w:r>
            <w:r w:rsidRPr="00280C00">
              <w:rPr>
                <w:rFonts w:ascii="Times New Roman" w:hAnsi="Times New Roman" w:cs="Times New Roman"/>
              </w:rPr>
              <w:t>possible consequence</w:t>
            </w:r>
            <w:r w:rsidR="0025548A" w:rsidRPr="00280C00">
              <w:rPr>
                <w:rFonts w:ascii="Times New Roman" w:hAnsi="Times New Roman" w:cs="Times New Roman"/>
              </w:rPr>
              <w:t>s</w:t>
            </w:r>
            <w:r w:rsidR="00295174" w:rsidRPr="00280C00">
              <w:rPr>
                <w:rFonts w:ascii="Times New Roman" w:hAnsi="Times New Roman" w:cs="Times New Roman"/>
              </w:rPr>
              <w:t xml:space="preserve"> today’s events or experiences</w:t>
            </w:r>
            <w:r w:rsidRPr="00280C00">
              <w:rPr>
                <w:rFonts w:ascii="Times New Roman" w:hAnsi="Times New Roman" w:cs="Times New Roman"/>
              </w:rPr>
              <w:t xml:space="preserve"> could have. </w:t>
            </w:r>
          </w:p>
          <w:p w14:paraId="26E2C176" w14:textId="1C6DE74B" w:rsidR="009B5C2A" w:rsidRPr="00280C00" w:rsidRDefault="00C20C67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hree minutes; then put paper away]</w:t>
            </w:r>
          </w:p>
        </w:tc>
      </w:tr>
      <w:tr w:rsidR="00F24C43" w:rsidRPr="00280C00" w14:paraId="385287E3" w14:textId="77777777" w:rsidTr="00070D46">
        <w:tc>
          <w:tcPr>
            <w:tcW w:w="14428" w:type="dxa"/>
          </w:tcPr>
          <w:p w14:paraId="29842223" w14:textId="6FDA712B" w:rsidR="00F24C43" w:rsidRPr="00280C00" w:rsidRDefault="009B5C2A" w:rsidP="002D6E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Unspecific Thinking Condition</w:t>
            </w:r>
          </w:p>
          <w:p w14:paraId="1EBCA135" w14:textId="77777777" w:rsidR="009B5C2A" w:rsidRPr="00280C00" w:rsidRDefault="009B5C2A" w:rsidP="002D6E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39F9585" w14:textId="2B1E2F8E" w:rsidR="002769FB" w:rsidRPr="00280C00" w:rsidRDefault="00C76B9D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="002769FB" w:rsidRPr="00280C00">
              <w:rPr>
                <w:rFonts w:ascii="Times New Roman" w:hAnsi="Times New Roman" w:cs="Times New Roman"/>
                <w:i/>
              </w:rPr>
              <w:t>have</w:t>
            </w:r>
            <w:proofErr w:type="gramEnd"/>
            <w:r w:rsidR="002769FB" w:rsidRPr="00280C00">
              <w:rPr>
                <w:rFonts w:ascii="Times New Roman" w:hAnsi="Times New Roman" w:cs="Times New Roman"/>
                <w:i/>
              </w:rPr>
              <w:t xml:space="preserve"> note paper for participant ready]</w:t>
            </w:r>
          </w:p>
          <w:p w14:paraId="56A03050" w14:textId="401321D8" w:rsidR="002769FB" w:rsidRPr="00280C00" w:rsidRDefault="00696BBD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I would like to ask you to think about your day at the university [Study 1] (at your job [Study 2]). Please call back to mind today’s day at the university [Study 1] (at your job [Study 2])</w:t>
            </w:r>
            <w:r w:rsidR="00DB78D2" w:rsidRPr="00280C00">
              <w:rPr>
                <w:rFonts w:ascii="Times New Roman" w:hAnsi="Times New Roman" w:cs="Times New Roman"/>
              </w:rPr>
              <w:t>.</w:t>
            </w:r>
            <w:r w:rsidR="002D6E91" w:rsidRPr="00280C00">
              <w:rPr>
                <w:rFonts w:ascii="Times New Roman" w:hAnsi="Times New Roman" w:cs="Times New Roman"/>
              </w:rPr>
              <w:t xml:space="preserve"> </w:t>
            </w:r>
            <w:r w:rsidR="00DB78D2" w:rsidRPr="00280C00">
              <w:rPr>
                <w:rFonts w:ascii="Times New Roman" w:hAnsi="Times New Roman" w:cs="Times New Roman"/>
              </w:rPr>
              <w:t>Please remember in particular how your day at the university [Study 1] (at work [Study 2]) proceeded, what you have done or thought at the university [Study 1] (at work [Study 2]) today.</w:t>
            </w:r>
          </w:p>
          <w:p w14:paraId="6E1DC3BF" w14:textId="77777777" w:rsidR="000D3308" w:rsidRPr="00280C00" w:rsidRDefault="002769FB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</w:rPr>
              <w:t xml:space="preserve">Please take enough time to mentally focus on these situations. </w:t>
            </w:r>
            <w:r w:rsidR="00D471BA" w:rsidRPr="00280C00">
              <w:rPr>
                <w:rFonts w:ascii="Times New Roman" w:hAnsi="Times New Roman" w:cs="Times New Roman"/>
              </w:rPr>
              <w:t>U</w:t>
            </w:r>
            <w:r w:rsidRPr="00280C00">
              <w:rPr>
                <w:rFonts w:ascii="Times New Roman" w:hAnsi="Times New Roman" w:cs="Times New Roman"/>
              </w:rPr>
              <w:t xml:space="preserve">se the next two minutes exclusively </w:t>
            </w:r>
            <w:r w:rsidR="00CC78EA" w:rsidRPr="00280C00">
              <w:rPr>
                <w:rFonts w:ascii="Times New Roman" w:hAnsi="Times New Roman" w:cs="Times New Roman"/>
              </w:rPr>
              <w:t>for imagining the situations in detail.</w:t>
            </w:r>
            <w:r w:rsidR="00CC78EA" w:rsidRPr="00280C00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733B56EC" w14:textId="06EB6223" w:rsidR="002769FB" w:rsidRPr="00280C00" w:rsidRDefault="002769FB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wo minutes]</w:t>
            </w:r>
          </w:p>
          <w:p w14:paraId="176C4890" w14:textId="376BB772" w:rsidR="002769FB" w:rsidRPr="00280C00" w:rsidRDefault="002769FB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lease note on this paper the situation and the feelings you had.</w:t>
            </w:r>
          </w:p>
          <w:p w14:paraId="1D8E64F1" w14:textId="3A69532D" w:rsidR="002769FB" w:rsidRPr="00280C00" w:rsidRDefault="002769FB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hree minutes; then put paper away]</w:t>
            </w:r>
          </w:p>
          <w:p w14:paraId="2C5924BE" w14:textId="75A8B91D" w:rsidR="002769FB" w:rsidRPr="00280C00" w:rsidRDefault="002769FB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lease continue to think about today’s day at the university [Study 1] (at work [Study 2]) and </w:t>
            </w:r>
            <w:r w:rsidR="002B1029" w:rsidRPr="00280C00">
              <w:rPr>
                <w:rFonts w:ascii="Times New Roman" w:hAnsi="Times New Roman" w:cs="Times New Roman"/>
              </w:rPr>
              <w:t>what you have done or thought</w:t>
            </w:r>
            <w:r w:rsidR="007D7910" w:rsidRPr="00280C00">
              <w:rPr>
                <w:rFonts w:ascii="Times New Roman" w:hAnsi="Times New Roman" w:cs="Times New Roman"/>
              </w:rPr>
              <w:t>.</w:t>
            </w:r>
            <w:r w:rsidRPr="00280C00">
              <w:rPr>
                <w:rFonts w:ascii="Times New Roman" w:hAnsi="Times New Roman" w:cs="Times New Roman"/>
              </w:rPr>
              <w:t xml:space="preserve"> Now think about the consequences these events or experiences can have.</w:t>
            </w:r>
          </w:p>
          <w:p w14:paraId="14D7AD09" w14:textId="64D29095" w:rsidR="002769FB" w:rsidRPr="00280C00" w:rsidRDefault="002769FB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wo minutes]</w:t>
            </w:r>
          </w:p>
          <w:p w14:paraId="30A59BDA" w14:textId="4405F6CD" w:rsidR="002769FB" w:rsidRPr="00280C00" w:rsidRDefault="002769FB" w:rsidP="002D6E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lease note on this paper </w:t>
            </w:r>
            <w:r w:rsidR="007C3E6D" w:rsidRPr="00280C00">
              <w:rPr>
                <w:rFonts w:ascii="Times New Roman" w:hAnsi="Times New Roman" w:cs="Times New Roman"/>
              </w:rPr>
              <w:t xml:space="preserve">the </w:t>
            </w:r>
            <w:r w:rsidR="00607468" w:rsidRPr="00280C00">
              <w:rPr>
                <w:rFonts w:ascii="Times New Roman" w:hAnsi="Times New Roman" w:cs="Times New Roman"/>
              </w:rPr>
              <w:t>possible consequences today’s events or experiences</w:t>
            </w:r>
            <w:r w:rsidRPr="00280C00">
              <w:rPr>
                <w:rFonts w:ascii="Times New Roman" w:hAnsi="Times New Roman" w:cs="Times New Roman"/>
              </w:rPr>
              <w:t xml:space="preserve"> could have. </w:t>
            </w:r>
          </w:p>
          <w:p w14:paraId="6A32C23D" w14:textId="6766F9E3" w:rsidR="009B5C2A" w:rsidRPr="00280C00" w:rsidRDefault="002769FB" w:rsidP="002D6E9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80C00">
              <w:rPr>
                <w:rFonts w:ascii="Times New Roman" w:hAnsi="Times New Roman" w:cs="Times New Roman"/>
                <w:i/>
              </w:rPr>
              <w:t>[</w:t>
            </w:r>
            <w:proofErr w:type="gramStart"/>
            <w:r w:rsidRPr="00280C00">
              <w:rPr>
                <w:rFonts w:ascii="Times New Roman" w:hAnsi="Times New Roman" w:cs="Times New Roman"/>
                <w:i/>
              </w:rPr>
              <w:t>provide</w:t>
            </w:r>
            <w:proofErr w:type="gramEnd"/>
            <w:r w:rsidRPr="00280C00">
              <w:rPr>
                <w:rFonts w:ascii="Times New Roman" w:hAnsi="Times New Roman" w:cs="Times New Roman"/>
                <w:i/>
              </w:rPr>
              <w:t xml:space="preserve"> three minutes; then put paper away]</w:t>
            </w:r>
          </w:p>
        </w:tc>
      </w:tr>
    </w:tbl>
    <w:p w14:paraId="0D8DE2D4" w14:textId="77777777" w:rsidR="00E35B62" w:rsidRPr="00280C00" w:rsidRDefault="00E35B62">
      <w:pPr>
        <w:rPr>
          <w:rFonts w:ascii="Times New Roman" w:hAnsi="Times New Roman" w:cs="Times New Roman"/>
        </w:rPr>
      </w:pPr>
    </w:p>
    <w:p w14:paraId="1319C822" w14:textId="77777777" w:rsidR="00E35B62" w:rsidRPr="00280C00" w:rsidRDefault="00E35B62">
      <w:pPr>
        <w:rPr>
          <w:rFonts w:ascii="Times New Roman" w:hAnsi="Times New Roman" w:cs="Times New Roman"/>
        </w:rPr>
      </w:pPr>
      <w:r w:rsidRPr="00280C00">
        <w:rPr>
          <w:rFonts w:ascii="Times New Roman" w:hAnsi="Times New Roman" w:cs="Times New Roman"/>
        </w:rPr>
        <w:br w:type="page"/>
      </w:r>
    </w:p>
    <w:p w14:paraId="6E8F5468" w14:textId="17D16AB6" w:rsidR="00D86C4B" w:rsidRPr="00280C00" w:rsidRDefault="00284ADF" w:rsidP="005219B8">
      <w:pPr>
        <w:spacing w:line="360" w:lineRule="auto"/>
        <w:outlineLvl w:val="0"/>
        <w:rPr>
          <w:rFonts w:ascii="Times New Roman" w:hAnsi="Times New Roman" w:cs="Times New Roman"/>
        </w:rPr>
      </w:pPr>
      <w:r w:rsidRPr="00280C00">
        <w:rPr>
          <w:rFonts w:ascii="Times New Roman" w:hAnsi="Times New Roman" w:cs="Times New Roman"/>
        </w:rPr>
        <w:t xml:space="preserve">Supplementary </w:t>
      </w:r>
      <w:r w:rsidR="00D86C4B" w:rsidRPr="00280C00">
        <w:rPr>
          <w:rFonts w:ascii="Times New Roman" w:hAnsi="Times New Roman" w:cs="Times New Roman"/>
        </w:rPr>
        <w:t xml:space="preserve">Table </w:t>
      </w:r>
      <w:r w:rsidR="00D261B8" w:rsidRPr="00280C00">
        <w:rPr>
          <w:rFonts w:ascii="Times New Roman" w:hAnsi="Times New Roman" w:cs="Times New Roman"/>
        </w:rPr>
        <w:t>2</w:t>
      </w:r>
    </w:p>
    <w:p w14:paraId="0BA61AE3" w14:textId="705C8FD5" w:rsidR="00D86C4B" w:rsidRPr="00280C00" w:rsidRDefault="00D86C4B" w:rsidP="00D86C4B">
      <w:pPr>
        <w:spacing w:line="360" w:lineRule="auto"/>
        <w:rPr>
          <w:rFonts w:ascii="Times New Roman" w:hAnsi="Times New Roman" w:cs="Times New Roman"/>
          <w:i/>
        </w:rPr>
      </w:pPr>
      <w:r w:rsidRPr="00280C00">
        <w:rPr>
          <w:rFonts w:ascii="Times New Roman" w:hAnsi="Times New Roman" w:cs="Times New Roman"/>
          <w:i/>
        </w:rPr>
        <w:t>Manipulation Checks: Detailed Results (Study 1)</w:t>
      </w:r>
    </w:p>
    <w:tbl>
      <w:tblPr>
        <w:tblW w:w="14142" w:type="dxa"/>
        <w:tblLayout w:type="fixed"/>
        <w:tblLook w:val="04A0" w:firstRow="1" w:lastRow="0" w:firstColumn="1" w:lastColumn="0" w:noHBand="0" w:noVBand="1"/>
      </w:tblPr>
      <w:tblGrid>
        <w:gridCol w:w="3227"/>
        <w:gridCol w:w="2693"/>
        <w:gridCol w:w="8222"/>
      </w:tblGrid>
      <w:tr w:rsidR="00D86C4B" w:rsidRPr="00280C00" w14:paraId="7440B437" w14:textId="77777777" w:rsidTr="00446A3C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0E77E155" w14:textId="77777777" w:rsidR="00D86C4B" w:rsidRPr="00280C00" w:rsidRDefault="00D86C4B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80C3706" w14:textId="77777777" w:rsidR="00D86C4B" w:rsidRPr="00280C00" w:rsidRDefault="00D86C4B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Comparison condition</w:t>
            </w:r>
          </w:p>
        </w:tc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14:paraId="77A79D0B" w14:textId="77777777" w:rsidR="00D86C4B" w:rsidRPr="00280C00" w:rsidRDefault="00D86C4B" w:rsidP="00446A3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Manipulation-check measure and result (</w:t>
            </w:r>
            <w:proofErr w:type="spellStart"/>
            <w:r w:rsidRPr="00280C00">
              <w:rPr>
                <w:rFonts w:ascii="Times New Roman" w:hAnsi="Times New Roman" w:cs="Times New Roman"/>
              </w:rPr>
              <w:t>Tukey’s</w:t>
            </w:r>
            <w:proofErr w:type="spellEnd"/>
            <w:r w:rsidRPr="00280C00">
              <w:rPr>
                <w:rFonts w:ascii="Times New Roman" w:hAnsi="Times New Roman" w:cs="Times New Roman"/>
              </w:rPr>
              <w:t xml:space="preserve"> HSD and standard error) </w:t>
            </w:r>
          </w:p>
        </w:tc>
      </w:tr>
      <w:tr w:rsidR="0047428C" w:rsidRPr="00280C00" w14:paraId="0B66764E" w14:textId="77777777" w:rsidTr="00446A3C">
        <w:tc>
          <w:tcPr>
            <w:tcW w:w="3227" w:type="dxa"/>
            <w:tcBorders>
              <w:top w:val="single" w:sz="4" w:space="0" w:color="auto"/>
            </w:tcBorders>
          </w:tcPr>
          <w:p w14:paraId="714EA0AE" w14:textId="77777777" w:rsidR="0047428C" w:rsidRPr="00280C00" w:rsidRDefault="0047428C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Explicit detachment instruct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0773968" w14:textId="77777777" w:rsidR="0047428C" w:rsidRPr="00280C00" w:rsidRDefault="0047428C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Hobby </w:t>
            </w:r>
          </w:p>
        </w:tc>
        <w:tc>
          <w:tcPr>
            <w:tcW w:w="8222" w:type="dxa"/>
            <w:tcBorders>
              <w:top w:val="single" w:sz="4" w:space="0" w:color="auto"/>
            </w:tcBorders>
          </w:tcPr>
          <w:p w14:paraId="5C1BD0FB" w14:textId="41CB45CA" w:rsidR="0047428C" w:rsidRPr="00280C00" w:rsidRDefault="0047428C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No significant difference (HSD = </w:t>
            </w:r>
            <w:r w:rsidR="00976294" w:rsidRPr="00280C00">
              <w:rPr>
                <w:rFonts w:ascii="Times New Roman" w:hAnsi="Times New Roman" w:cs="Times New Roman"/>
              </w:rPr>
              <w:t>0.08</w:t>
            </w:r>
            <w:r w:rsidR="00EF74AF" w:rsidRPr="00280C00">
              <w:rPr>
                <w:rFonts w:ascii="Times New Roman" w:hAnsi="Times New Roman" w:cs="Times New Roman"/>
              </w:rPr>
              <w:t>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6F54DE" w:rsidRPr="00280C00">
              <w:rPr>
                <w:rFonts w:ascii="Times New Roman" w:hAnsi="Times New Roman" w:cs="Times New Roman"/>
              </w:rPr>
              <w:t>3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322D1B08" w14:textId="27A6B093" w:rsidR="0047428C" w:rsidRPr="00280C00" w:rsidRDefault="0047428C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</w:t>
            </w:r>
            <w:r w:rsidR="00924EC0" w:rsidRPr="00280C00">
              <w:rPr>
                <w:rFonts w:ascii="Times New Roman" w:hAnsi="Times New Roman" w:cs="Times New Roman"/>
              </w:rPr>
              <w:t xml:space="preserve">No significant difference </w:t>
            </w:r>
            <w:r w:rsidRPr="00280C00">
              <w:rPr>
                <w:rFonts w:ascii="Times New Roman" w:hAnsi="Times New Roman" w:cs="Times New Roman"/>
              </w:rPr>
              <w:t xml:space="preserve">(HSD = </w:t>
            </w:r>
            <w:r w:rsidR="005E571B" w:rsidRPr="00280C00">
              <w:rPr>
                <w:rFonts w:ascii="Times New Roman" w:hAnsi="Times New Roman" w:cs="Times New Roman"/>
              </w:rPr>
              <w:t>-0.239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</w:t>
            </w:r>
            <w:r w:rsidR="00F960D3" w:rsidRPr="00280C00">
              <w:rPr>
                <w:rFonts w:ascii="Times New Roman" w:hAnsi="Times New Roman" w:cs="Times New Roman"/>
              </w:rPr>
              <w:t>0.258</w:t>
            </w:r>
            <w:r w:rsidR="005E571B" w:rsidRPr="00280C00">
              <w:rPr>
                <w:rFonts w:ascii="Times New Roman" w:hAnsi="Times New Roman" w:cs="Times New Roman"/>
              </w:rPr>
              <w:t xml:space="preserve">, </w:t>
            </w:r>
            <w:r w:rsidR="005E571B"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0772C053" w14:textId="2462BB6F" w:rsidR="0047428C" w:rsidRPr="00280C00" w:rsidRDefault="0047428C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Detachment experience: No significant difference (HSD = </w:t>
            </w:r>
            <w:r w:rsidR="00A41822" w:rsidRPr="00280C00">
              <w:rPr>
                <w:rFonts w:ascii="Times New Roman" w:hAnsi="Times New Roman" w:cs="Times New Roman"/>
              </w:rPr>
              <w:t>-</w:t>
            </w:r>
            <w:r w:rsidRPr="00280C00">
              <w:rPr>
                <w:rFonts w:ascii="Times New Roman" w:hAnsi="Times New Roman" w:cs="Times New Roman"/>
              </w:rPr>
              <w:t>0.4</w:t>
            </w:r>
            <w:r w:rsidR="00A41822" w:rsidRPr="00280C00">
              <w:rPr>
                <w:rFonts w:ascii="Times New Roman" w:hAnsi="Times New Roman" w:cs="Times New Roman"/>
              </w:rPr>
              <w:t>29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BC07D2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7D6AF5D9" w14:textId="4ACB9538" w:rsidR="0047428C" w:rsidRPr="00280C00" w:rsidRDefault="0047428C" w:rsidP="0088452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Thinking about hobby: Lower in explicit-detachment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1.</w:t>
            </w:r>
            <w:r w:rsidR="0088452C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590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FA32E7" w:rsidRPr="00280C00">
              <w:rPr>
                <w:rFonts w:ascii="Times New Roman" w:hAnsi="Times New Roman" w:cs="Times New Roman"/>
              </w:rPr>
              <w:t>5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B80D6D" w:rsidRPr="00280C00" w14:paraId="4A6ED972" w14:textId="77777777" w:rsidTr="00446A3C">
        <w:tc>
          <w:tcPr>
            <w:tcW w:w="3227" w:type="dxa"/>
          </w:tcPr>
          <w:p w14:paraId="74D5342C" w14:textId="77777777" w:rsidR="00B80D6D" w:rsidRPr="00280C00" w:rsidRDefault="00B80D6D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23F71C6" w14:textId="77777777" w:rsidR="00B80D6D" w:rsidRPr="00280C00" w:rsidRDefault="00B80D6D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 </w:t>
            </w:r>
          </w:p>
        </w:tc>
        <w:tc>
          <w:tcPr>
            <w:tcW w:w="8222" w:type="dxa"/>
          </w:tcPr>
          <w:p w14:paraId="1C284B89" w14:textId="4E2B3977" w:rsidR="00B80D6D" w:rsidRPr="00280C00" w:rsidRDefault="00B80D6D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Lower in explicit-detachment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2.</w:t>
            </w:r>
            <w:r w:rsidR="000B51E5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792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0B51E5" w:rsidRPr="00280C00">
              <w:rPr>
                <w:rFonts w:ascii="Times New Roman" w:hAnsi="Times New Roman" w:cs="Times New Roman"/>
              </w:rPr>
              <w:t>3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50E684E2" w14:textId="3DA494B8" w:rsidR="00B80D6D" w:rsidRPr="00280C00" w:rsidRDefault="00B80D6D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</w:t>
            </w:r>
            <w:r w:rsidR="00D75D1C" w:rsidRPr="00280C00">
              <w:rPr>
                <w:rFonts w:ascii="Times New Roman" w:hAnsi="Times New Roman" w:cs="Times New Roman"/>
              </w:rPr>
              <w:t xml:space="preserve">No significant difference </w:t>
            </w:r>
            <w:r w:rsidRPr="00280C00">
              <w:rPr>
                <w:rFonts w:ascii="Times New Roman" w:hAnsi="Times New Roman" w:cs="Times New Roman"/>
              </w:rPr>
              <w:t xml:space="preserve">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0.</w:t>
            </w:r>
            <w:r w:rsidR="0034407D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4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AB5AE9" w:rsidRPr="00280C00">
              <w:rPr>
                <w:rFonts w:ascii="Times New Roman" w:hAnsi="Times New Roman" w:cs="Times New Roman"/>
              </w:rPr>
              <w:t>5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="006132E2"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3684C232" w14:textId="4BAE0301" w:rsidR="00B80D6D" w:rsidRPr="00280C00" w:rsidRDefault="00B80D6D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Detachment experience: Higher in explicit-detachment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</w:t>
            </w:r>
            <w:r w:rsidR="00B26A52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B26A52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35CB1199" w14:textId="0028DA99" w:rsidR="00B80D6D" w:rsidRPr="00280C00" w:rsidRDefault="00B80D6D" w:rsidP="00B0540F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Thinking about hobby: Higher in explicit-detachment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B0540F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4</w:t>
            </w:r>
            <w:r w:rsidR="00D61872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3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D61872" w:rsidRPr="00280C00">
              <w:rPr>
                <w:rFonts w:ascii="Times New Roman" w:hAnsi="Times New Roman" w:cs="Times New Roman"/>
              </w:rPr>
              <w:t>3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334296" w:rsidRPr="00280C00" w14:paraId="266C6206" w14:textId="77777777" w:rsidTr="00446A3C">
        <w:tc>
          <w:tcPr>
            <w:tcW w:w="3227" w:type="dxa"/>
          </w:tcPr>
          <w:p w14:paraId="1998D377" w14:textId="77777777" w:rsidR="00334296" w:rsidRPr="00280C00" w:rsidRDefault="00334296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6F54909" w14:textId="77777777" w:rsidR="00334296" w:rsidRPr="00280C00" w:rsidRDefault="00334296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</w:t>
            </w:r>
          </w:p>
        </w:tc>
        <w:tc>
          <w:tcPr>
            <w:tcW w:w="8222" w:type="dxa"/>
          </w:tcPr>
          <w:p w14:paraId="6F4A8E9C" w14:textId="2F843CC8" w:rsidR="00334296" w:rsidRPr="00280C00" w:rsidRDefault="00334296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Lower in explicit-detachment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0.</w:t>
            </w:r>
            <w:r w:rsidR="00E66655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747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E66655" w:rsidRPr="00280C00">
              <w:rPr>
                <w:rFonts w:ascii="Times New Roman" w:hAnsi="Times New Roman" w:cs="Times New Roman"/>
              </w:rPr>
              <w:t>3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5)</w:t>
            </w:r>
          </w:p>
          <w:p w14:paraId="1A4DDE27" w14:textId="038CB2C4" w:rsidR="00334296" w:rsidRPr="00280C00" w:rsidRDefault="00334296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Lower in explicit-detachment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2.</w:t>
            </w:r>
            <w:r w:rsidR="00817C9B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8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5</w:t>
            </w:r>
            <w:r w:rsidR="00866F18" w:rsidRPr="00280C00">
              <w:rPr>
                <w:rFonts w:ascii="Times New Roman" w:hAnsi="Times New Roman" w:cs="Times New Roman"/>
              </w:rPr>
              <w:t>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38502BCD" w14:textId="2E4B5600" w:rsidR="00334296" w:rsidRPr="00280C00" w:rsidRDefault="00334296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Detachment experience: Higher in explicit-detachment condition (HSD = </w:t>
            </w:r>
            <w:r w:rsidR="00A13718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4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</w:t>
            </w:r>
            <w:r w:rsidR="00A13718" w:rsidRPr="00280C00">
              <w:rPr>
                <w:rFonts w:ascii="Times New Roman" w:hAnsi="Times New Roman" w:cs="Times New Roman"/>
              </w:rPr>
              <w:t>2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0E2E6F31" w14:textId="7470F5CA" w:rsidR="00334296" w:rsidRPr="00280C00" w:rsidRDefault="00334296" w:rsidP="000D79B3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Thinking about hobby: Higher in explicit-detachment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0D79B3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3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6B379B" w:rsidRPr="00280C00">
              <w:rPr>
                <w:rFonts w:ascii="Times New Roman" w:hAnsi="Times New Roman" w:cs="Times New Roman"/>
              </w:rPr>
              <w:t>51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1D6E4A" w:rsidRPr="00280C00" w14:paraId="0BC4E226" w14:textId="77777777" w:rsidTr="00446A3C">
        <w:tc>
          <w:tcPr>
            <w:tcW w:w="3227" w:type="dxa"/>
            <w:tcBorders>
              <w:bottom w:val="single" w:sz="4" w:space="0" w:color="auto"/>
            </w:tcBorders>
          </w:tcPr>
          <w:p w14:paraId="26F95500" w14:textId="77777777" w:rsidR="001D6E4A" w:rsidRPr="00280C00" w:rsidRDefault="001D6E4A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63EAC27" w14:textId="77777777" w:rsidR="001D6E4A" w:rsidRPr="00280C00" w:rsidRDefault="001D6E4A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Unspecific thinking</w:t>
            </w: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14:paraId="5F224164" w14:textId="00F2EE1B" w:rsidR="001D6E4A" w:rsidRPr="00280C00" w:rsidRDefault="001D6E4A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Lower in explicit-detachment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1.</w:t>
            </w:r>
            <w:r w:rsidR="005B1CF3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73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331B52" w:rsidRPr="00280C00">
              <w:rPr>
                <w:rFonts w:ascii="Times New Roman" w:hAnsi="Times New Roman" w:cs="Times New Roman"/>
              </w:rPr>
              <w:t>3</w:t>
            </w:r>
            <w:r w:rsidRPr="00280C00">
              <w:rPr>
                <w:rFonts w:ascii="Times New Roman" w:hAnsi="Times New Roman" w:cs="Times New Roman"/>
              </w:rPr>
              <w:t xml:space="preserve">5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403377F6" w14:textId="1C5E3D9C" w:rsidR="001D6E4A" w:rsidRPr="00280C00" w:rsidRDefault="001D6E4A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Lower in explicit-detachment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1.</w:t>
            </w:r>
            <w:r w:rsidR="00AB5DD6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31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5</w:t>
            </w:r>
            <w:r w:rsidR="00E931C3" w:rsidRPr="00280C00">
              <w:rPr>
                <w:rFonts w:ascii="Times New Roman" w:hAnsi="Times New Roman" w:cs="Times New Roman"/>
              </w:rPr>
              <w:t>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1)</w:t>
            </w:r>
          </w:p>
          <w:p w14:paraId="118E0205" w14:textId="308F80FF" w:rsidR="001D6E4A" w:rsidRPr="00280C00" w:rsidRDefault="001D6E4A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Detachment experience: Higher in explicit-detachment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7179E0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852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7179E0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11F554DA" w14:textId="2146205E" w:rsidR="001D6E4A" w:rsidRPr="00280C00" w:rsidRDefault="001D6E4A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Thinking about hobby: Higher in explicit-detachment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F7671F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38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5579BE" w:rsidRPr="00280C00">
              <w:rPr>
                <w:rFonts w:ascii="Times New Roman" w:hAnsi="Times New Roman" w:cs="Times New Roman"/>
              </w:rPr>
              <w:t>5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7500BF" w:rsidRPr="00280C00" w14:paraId="679C1F0D" w14:textId="77777777" w:rsidTr="00446A3C">
        <w:tc>
          <w:tcPr>
            <w:tcW w:w="3227" w:type="dxa"/>
            <w:tcBorders>
              <w:top w:val="single" w:sz="4" w:space="0" w:color="auto"/>
            </w:tcBorders>
          </w:tcPr>
          <w:p w14:paraId="1B249310" w14:textId="77777777" w:rsidR="007500BF" w:rsidRPr="00280C00" w:rsidRDefault="007500BF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Hobby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52A9CAF" w14:textId="77777777" w:rsidR="007500BF" w:rsidRPr="00280C00" w:rsidRDefault="007500BF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Explicit detachment instruction</w:t>
            </w:r>
          </w:p>
        </w:tc>
        <w:tc>
          <w:tcPr>
            <w:tcW w:w="8222" w:type="dxa"/>
            <w:tcBorders>
              <w:top w:val="single" w:sz="4" w:space="0" w:color="auto"/>
            </w:tcBorders>
          </w:tcPr>
          <w:p w14:paraId="60DAC1A2" w14:textId="36AF2AE8" w:rsidR="007500BF" w:rsidRPr="00280C00" w:rsidRDefault="007500BF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No significant difference (HSD = </w:t>
            </w:r>
            <w:r w:rsidR="00E13B6D" w:rsidRPr="00280C00">
              <w:rPr>
                <w:rFonts w:ascii="Times New Roman" w:hAnsi="Times New Roman" w:cs="Times New Roman"/>
              </w:rPr>
              <w:t>-</w:t>
            </w:r>
            <w:r w:rsidRPr="00280C00">
              <w:rPr>
                <w:rFonts w:ascii="Times New Roman" w:hAnsi="Times New Roman" w:cs="Times New Roman"/>
              </w:rPr>
              <w:t>0.</w:t>
            </w:r>
            <w:r w:rsidR="00E13B6D" w:rsidRPr="00280C00">
              <w:rPr>
                <w:rFonts w:ascii="Times New Roman" w:hAnsi="Times New Roman" w:cs="Times New Roman"/>
              </w:rPr>
              <w:t>08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820BB5" w:rsidRPr="00280C00">
              <w:rPr>
                <w:rFonts w:ascii="Times New Roman" w:hAnsi="Times New Roman" w:cs="Times New Roman"/>
              </w:rPr>
              <w:t>3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43435DE9" w14:textId="37D4232E" w:rsidR="007500BF" w:rsidRPr="00280C00" w:rsidRDefault="007500BF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</w:t>
            </w:r>
            <w:r w:rsidR="008A55D2" w:rsidRPr="00280C00">
              <w:rPr>
                <w:rFonts w:ascii="Times New Roman" w:hAnsi="Times New Roman" w:cs="Times New Roman"/>
              </w:rPr>
              <w:t xml:space="preserve">No significant difference </w:t>
            </w:r>
            <w:r w:rsidRPr="00280C00">
              <w:rPr>
                <w:rFonts w:ascii="Times New Roman" w:hAnsi="Times New Roman" w:cs="Times New Roman"/>
              </w:rPr>
              <w:t xml:space="preserve">(HSD = </w:t>
            </w:r>
            <w:r w:rsidR="007759BD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239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705D66" w:rsidRPr="00280C00">
              <w:rPr>
                <w:rFonts w:ascii="Times New Roman" w:hAnsi="Times New Roman" w:cs="Times New Roman"/>
              </w:rPr>
              <w:t>5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="00324AE5"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0A76895E" w14:textId="0EA54C5D" w:rsidR="007500BF" w:rsidRPr="00280C00" w:rsidRDefault="007500BF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 No significant difference (HSD = 0.4</w:t>
            </w:r>
            <w:r w:rsidR="0048717C" w:rsidRPr="00280C00">
              <w:rPr>
                <w:rFonts w:ascii="Times New Roman" w:hAnsi="Times New Roman" w:cs="Times New Roman"/>
              </w:rPr>
              <w:t>29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2C722B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4003A9F6" w14:textId="2564B8CE" w:rsidR="007500BF" w:rsidRPr="00280C00" w:rsidRDefault="007500BF" w:rsidP="00211489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Thinking about hobby: Higher in hobby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F311FE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591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407E8F" w:rsidRPr="00280C00">
              <w:rPr>
                <w:rFonts w:ascii="Times New Roman" w:hAnsi="Times New Roman" w:cs="Times New Roman"/>
              </w:rPr>
              <w:t>5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7500BF" w:rsidRPr="00280C00" w14:paraId="48E75B33" w14:textId="77777777" w:rsidTr="00446A3C">
        <w:tc>
          <w:tcPr>
            <w:tcW w:w="3227" w:type="dxa"/>
          </w:tcPr>
          <w:p w14:paraId="6B602A02" w14:textId="77777777" w:rsidR="007500BF" w:rsidRPr="00280C00" w:rsidRDefault="007500BF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3388B55" w14:textId="77777777" w:rsidR="007500BF" w:rsidRPr="00280C00" w:rsidRDefault="007500BF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 </w:t>
            </w:r>
          </w:p>
        </w:tc>
        <w:tc>
          <w:tcPr>
            <w:tcW w:w="8222" w:type="dxa"/>
          </w:tcPr>
          <w:p w14:paraId="60D5A3DF" w14:textId="511DE605" w:rsidR="007500BF" w:rsidRPr="00280C00" w:rsidRDefault="007500BF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Lower in hobby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</w:t>
            </w:r>
            <w:r w:rsidR="003935AE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.</w:t>
            </w:r>
            <w:r w:rsidR="003935AE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8</w:t>
            </w:r>
            <w:r w:rsidR="0066255F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7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767253" w:rsidRPr="00280C00">
              <w:rPr>
                <w:rFonts w:ascii="Times New Roman" w:hAnsi="Times New Roman" w:cs="Times New Roman"/>
              </w:rPr>
              <w:t>37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7EFC7B19" w14:textId="5419754D" w:rsidR="007500BF" w:rsidRPr="00280C00" w:rsidRDefault="007500BF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: No significant difference (HSD = 0.</w:t>
            </w:r>
            <w:r w:rsidR="005A1BAA" w:rsidRPr="00280C00">
              <w:rPr>
                <w:rFonts w:ascii="Times New Roman" w:hAnsi="Times New Roman" w:cs="Times New Roman"/>
              </w:rPr>
              <w:t>194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8F5F6A" w:rsidRPr="00280C00">
              <w:rPr>
                <w:rFonts w:ascii="Times New Roman" w:hAnsi="Times New Roman" w:cs="Times New Roman"/>
              </w:rPr>
              <w:t>6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370B6D29" w14:textId="2FE70A70" w:rsidR="007500BF" w:rsidRPr="00280C00" w:rsidRDefault="007500BF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Detachment experience: Higher in hobby condition (HSD = </w:t>
            </w:r>
            <w:r w:rsidR="00486E14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625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333FF6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4CE6AF7E" w14:textId="7D4CDCA5" w:rsidR="007500BF" w:rsidRPr="00280C00" w:rsidRDefault="007500BF" w:rsidP="002D434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Thinking about hobby: Higher in hobby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3.</w:t>
            </w:r>
            <w:r w:rsidR="002D434C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</w:t>
            </w:r>
            <w:r w:rsidR="00F60F93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1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F60F93" w:rsidRPr="00280C00">
              <w:rPr>
                <w:rFonts w:ascii="Times New Roman" w:hAnsi="Times New Roman" w:cs="Times New Roman"/>
              </w:rPr>
              <w:t>5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3C788D" w:rsidRPr="00280C00" w14:paraId="75E2B603" w14:textId="77777777" w:rsidTr="00446A3C">
        <w:tc>
          <w:tcPr>
            <w:tcW w:w="3227" w:type="dxa"/>
          </w:tcPr>
          <w:p w14:paraId="6EA298FA" w14:textId="77777777" w:rsidR="003C788D" w:rsidRPr="00280C00" w:rsidRDefault="003C788D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ED3ACC6" w14:textId="77777777" w:rsidR="003C788D" w:rsidRPr="00280C00" w:rsidRDefault="003C788D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</w:t>
            </w:r>
          </w:p>
        </w:tc>
        <w:tc>
          <w:tcPr>
            <w:tcW w:w="8222" w:type="dxa"/>
          </w:tcPr>
          <w:p w14:paraId="27471CF7" w14:textId="69968015" w:rsidR="003C788D" w:rsidRPr="00280C00" w:rsidRDefault="003C788D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2F6A6E" w:rsidRPr="00280C00">
              <w:rPr>
                <w:rFonts w:ascii="Times New Roman" w:hAnsi="Times New Roman" w:cs="Times New Roman"/>
              </w:rPr>
              <w:t xml:space="preserve">Lower in hobby condition </w:t>
            </w:r>
            <w:r w:rsidRPr="00280C00">
              <w:rPr>
                <w:rFonts w:ascii="Times New Roman" w:hAnsi="Times New Roman" w:cs="Times New Roman"/>
              </w:rPr>
              <w:t>(HSD = -0.</w:t>
            </w:r>
            <w:r w:rsidR="007D60D3" w:rsidRPr="00280C00">
              <w:rPr>
                <w:rFonts w:ascii="Times New Roman" w:hAnsi="Times New Roman" w:cs="Times New Roman"/>
              </w:rPr>
              <w:t>83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BB2D11" w:rsidRPr="00280C00">
              <w:rPr>
                <w:rFonts w:ascii="Times New Roman" w:hAnsi="Times New Roman" w:cs="Times New Roman"/>
              </w:rPr>
              <w:t>3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="00BB2D11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BB2D11" w:rsidRPr="00280C00">
              <w:rPr>
                <w:rFonts w:ascii="Times New Roman" w:hAnsi="Times New Roman" w:cs="Times New Roman"/>
              </w:rPr>
              <w:t>&lt; .01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6E2EF3D7" w14:textId="572A6575" w:rsidR="003C788D" w:rsidRPr="00280C00" w:rsidRDefault="003C788D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Lower in hobby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1.</w:t>
            </w:r>
            <w:r w:rsidR="00CC33AB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841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A826D8" w:rsidRPr="00280C00">
              <w:rPr>
                <w:rFonts w:ascii="Times New Roman" w:hAnsi="Times New Roman" w:cs="Times New Roman"/>
              </w:rPr>
              <w:t>5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1A4D7439" w14:textId="12052C10" w:rsidR="003C788D" w:rsidRPr="00280C00" w:rsidRDefault="003C788D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Detachment experience: Higher in hobby condition (HSD = </w:t>
            </w:r>
            <w:r w:rsidR="00633269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369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633269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650B199E" w14:textId="7A429921" w:rsidR="003C788D" w:rsidRPr="00280C00" w:rsidRDefault="003C788D" w:rsidP="0002071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Thinking about hobby: Higher in hobby condition (HSD = </w:t>
            </w:r>
            <w:r w:rsidR="0002071C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891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0A7817" w:rsidRPr="00280C00">
              <w:rPr>
                <w:rFonts w:ascii="Times New Roman" w:hAnsi="Times New Roman" w:cs="Times New Roman"/>
              </w:rPr>
              <w:t>5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3C788D" w:rsidRPr="00280C00" w14:paraId="451AB4C5" w14:textId="77777777" w:rsidTr="00446A3C">
        <w:tc>
          <w:tcPr>
            <w:tcW w:w="3227" w:type="dxa"/>
            <w:tcBorders>
              <w:bottom w:val="single" w:sz="4" w:space="0" w:color="auto"/>
            </w:tcBorders>
          </w:tcPr>
          <w:p w14:paraId="156D7559" w14:textId="77777777" w:rsidR="003C788D" w:rsidRPr="00280C00" w:rsidRDefault="003C788D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33B8C4F" w14:textId="77777777" w:rsidR="003C788D" w:rsidRPr="00280C00" w:rsidRDefault="003C788D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Unspecific thinking</w:t>
            </w: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14:paraId="0D6B7C07" w14:textId="244297BD" w:rsidR="003C788D" w:rsidRPr="00280C00" w:rsidRDefault="003C788D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Lower in hobby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</w:t>
            </w:r>
            <w:r w:rsidR="00C23AEF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819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ED1ECB" w:rsidRPr="00280C00">
              <w:rPr>
                <w:rFonts w:ascii="Times New Roman" w:hAnsi="Times New Roman" w:cs="Times New Roman"/>
              </w:rPr>
              <w:t>3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</w:t>
            </w:r>
            <w:r w:rsidR="00F74BCC" w:rsidRPr="00280C00">
              <w:rPr>
                <w:rFonts w:ascii="Times New Roman" w:hAnsi="Times New Roman" w:cs="Times New Roman"/>
              </w:rPr>
              <w:t>01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6F81D4DC" w14:textId="5C83B7A9" w:rsidR="003C788D" w:rsidRPr="00280C00" w:rsidRDefault="003C788D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Lower in hobby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</w:t>
            </w:r>
            <w:r w:rsidR="00FE39A8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792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4F27FC" w:rsidRPr="00280C00">
              <w:rPr>
                <w:rFonts w:ascii="Times New Roman" w:hAnsi="Times New Roman" w:cs="Times New Roman"/>
              </w:rPr>
              <w:t>6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5)</w:t>
            </w:r>
          </w:p>
          <w:p w14:paraId="62CFDE3A" w14:textId="0CD19B5A" w:rsidR="003C788D" w:rsidRPr="00280C00" w:rsidRDefault="003C788D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Detachment experience: Higher in hobby condition (HSD = </w:t>
            </w:r>
            <w:r w:rsidR="008F3B21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</w:t>
            </w:r>
            <w:r w:rsidR="00D90AE8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81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D90AE8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06BABE14" w14:textId="4CEEFEB0" w:rsidR="003C788D" w:rsidRPr="00280C00" w:rsidRDefault="003C788D" w:rsidP="00884E1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Thinking about hobby: Higher in hobby condition (HSD = </w:t>
            </w:r>
            <w:r w:rsidR="00884E1C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79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884E1C" w:rsidRPr="00280C00">
              <w:rPr>
                <w:rFonts w:ascii="Times New Roman" w:hAnsi="Times New Roman" w:cs="Times New Roman"/>
              </w:rPr>
              <w:t>5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C14A79" w:rsidRPr="00280C00" w14:paraId="06E52A12" w14:textId="77777777" w:rsidTr="00446A3C">
        <w:tc>
          <w:tcPr>
            <w:tcW w:w="3227" w:type="dxa"/>
            <w:tcBorders>
              <w:top w:val="single" w:sz="4" w:space="0" w:color="auto"/>
            </w:tcBorders>
          </w:tcPr>
          <w:p w14:paraId="2C95C98D" w14:textId="77777777" w:rsidR="00C14A79" w:rsidRPr="00280C00" w:rsidRDefault="00C14A79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961F3DA" w14:textId="77777777" w:rsidR="00C14A79" w:rsidRPr="00280C00" w:rsidRDefault="00C14A79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Explicit detachment instruction</w:t>
            </w:r>
          </w:p>
        </w:tc>
        <w:tc>
          <w:tcPr>
            <w:tcW w:w="8222" w:type="dxa"/>
            <w:tcBorders>
              <w:top w:val="single" w:sz="4" w:space="0" w:color="auto"/>
            </w:tcBorders>
          </w:tcPr>
          <w:p w14:paraId="61513DFE" w14:textId="2844ED5C" w:rsidR="00C14A79" w:rsidRPr="00280C00" w:rsidRDefault="00C14A79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Higher in negative-thinking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</w:t>
            </w:r>
            <w:r w:rsidR="00B53935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792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E158B5" w:rsidRPr="00280C00">
              <w:rPr>
                <w:rFonts w:ascii="Times New Roman" w:hAnsi="Times New Roman" w:cs="Times New Roman"/>
              </w:rPr>
              <w:t>3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04C42AA5" w14:textId="1042734A" w:rsidR="00C14A79" w:rsidRPr="00280C00" w:rsidRDefault="00C14A79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</w:t>
            </w:r>
            <w:r w:rsidR="005D6E42" w:rsidRPr="00280C00">
              <w:rPr>
                <w:rFonts w:ascii="Times New Roman" w:hAnsi="Times New Roman" w:cs="Times New Roman"/>
              </w:rPr>
              <w:t xml:space="preserve">No significant difference </w:t>
            </w:r>
            <w:r w:rsidRPr="00280C00">
              <w:rPr>
                <w:rFonts w:ascii="Times New Roman" w:hAnsi="Times New Roman" w:cs="Times New Roman"/>
              </w:rPr>
              <w:t xml:space="preserve">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</w:t>
            </w:r>
            <w:r w:rsidR="00494828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4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173BE8" w:rsidRPr="00280C00">
              <w:rPr>
                <w:rFonts w:ascii="Times New Roman" w:hAnsi="Times New Roman" w:cs="Times New Roman"/>
              </w:rPr>
              <w:t>5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="00173BE8"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74A4A899" w14:textId="1A1EEFFC" w:rsidR="00C14A79" w:rsidRPr="00280C00" w:rsidRDefault="00C14A79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Detachment experience: Lower in negative-thinking condition (HSD = -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</w:t>
            </w:r>
            <w:r w:rsidR="00B977F8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7B3662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08F3AA9E" w14:textId="26E5D608" w:rsidR="00C14A79" w:rsidRPr="00280C00" w:rsidRDefault="00C14A79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 Lower in negative-thinking condition (HSD = -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0730C1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43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AC7F0D" w:rsidRPr="00280C00">
              <w:rPr>
                <w:rFonts w:ascii="Times New Roman" w:hAnsi="Times New Roman" w:cs="Times New Roman"/>
              </w:rPr>
              <w:t>5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C14A79" w:rsidRPr="00280C00" w14:paraId="04A66C4B" w14:textId="77777777" w:rsidTr="00446A3C">
        <w:tc>
          <w:tcPr>
            <w:tcW w:w="3227" w:type="dxa"/>
          </w:tcPr>
          <w:p w14:paraId="208BB0A2" w14:textId="77777777" w:rsidR="00C14A79" w:rsidRPr="00280C00" w:rsidRDefault="00C14A79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A040441" w14:textId="77777777" w:rsidR="00C14A79" w:rsidRPr="00280C00" w:rsidRDefault="00C14A79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Hobby </w:t>
            </w:r>
          </w:p>
        </w:tc>
        <w:tc>
          <w:tcPr>
            <w:tcW w:w="8222" w:type="dxa"/>
          </w:tcPr>
          <w:p w14:paraId="33839E2F" w14:textId="641525E2" w:rsidR="00C14A79" w:rsidRPr="00280C00" w:rsidRDefault="00C14A79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Higher in negative-thinking condition (HSD = </w:t>
            </w:r>
            <w:r w:rsidR="008D6D01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87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8D324D" w:rsidRPr="00280C00">
              <w:rPr>
                <w:rFonts w:ascii="Times New Roman" w:hAnsi="Times New Roman" w:cs="Times New Roman"/>
              </w:rPr>
              <w:t>37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5B584D3C" w14:textId="376C49A5" w:rsidR="00C14A79" w:rsidRPr="00280C00" w:rsidRDefault="00C14A79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: No significant difference (HSD = -0.</w:t>
            </w:r>
            <w:r w:rsidR="00F72073" w:rsidRPr="00280C00">
              <w:rPr>
                <w:rFonts w:ascii="Times New Roman" w:hAnsi="Times New Roman" w:cs="Times New Roman"/>
              </w:rPr>
              <w:t>194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</w:t>
            </w:r>
            <w:r w:rsidR="00272A2B" w:rsidRPr="00280C00">
              <w:rPr>
                <w:rFonts w:ascii="Times New Roman" w:hAnsi="Times New Roman" w:cs="Times New Roman"/>
              </w:rPr>
              <w:t>26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6597E0AB" w14:textId="76E13598" w:rsidR="00C14A79" w:rsidRPr="00280C00" w:rsidRDefault="00C14A79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 Lower in negative-thinking condition (HSD = -</w:t>
            </w:r>
            <w:r w:rsidR="00383F1C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625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480F76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4AB45ED2" w14:textId="6C91494B" w:rsidR="00C14A79" w:rsidRPr="00280C00" w:rsidRDefault="00C14A79" w:rsidP="00D60CE8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 Lower in negative-thinking condition (HSD = -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3.</w:t>
            </w:r>
            <w:r w:rsidR="00D60CE8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31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004780" w:rsidRPr="00280C00">
              <w:rPr>
                <w:rFonts w:ascii="Times New Roman" w:hAnsi="Times New Roman" w:cs="Times New Roman"/>
              </w:rPr>
              <w:t>5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8A1F65" w:rsidRPr="00280C00" w14:paraId="28DBE096" w14:textId="77777777" w:rsidTr="00446A3C">
        <w:tc>
          <w:tcPr>
            <w:tcW w:w="3227" w:type="dxa"/>
          </w:tcPr>
          <w:p w14:paraId="7F953017" w14:textId="77777777" w:rsidR="008A1F65" w:rsidRPr="00280C00" w:rsidRDefault="008A1F65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962E110" w14:textId="77777777" w:rsidR="008A1F65" w:rsidRPr="00280C00" w:rsidRDefault="008A1F6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</w:t>
            </w:r>
          </w:p>
        </w:tc>
        <w:tc>
          <w:tcPr>
            <w:tcW w:w="8222" w:type="dxa"/>
          </w:tcPr>
          <w:p w14:paraId="7439BAFC" w14:textId="54D3DC81" w:rsidR="008A1F65" w:rsidRPr="00280C00" w:rsidRDefault="008A1F6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Higher in negative-thinking condition (HSD = </w:t>
            </w:r>
            <w:r w:rsidR="00F26942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04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BE3C05" w:rsidRPr="00280C00">
              <w:rPr>
                <w:rFonts w:ascii="Times New Roman" w:hAnsi="Times New Roman" w:cs="Times New Roman"/>
              </w:rPr>
              <w:t>3</w:t>
            </w:r>
            <w:r w:rsidRPr="00280C00">
              <w:rPr>
                <w:rFonts w:ascii="Times New Roman" w:hAnsi="Times New Roman" w:cs="Times New Roman"/>
              </w:rPr>
              <w:t xml:space="preserve">5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65C75DFD" w14:textId="64A9BA79" w:rsidR="008A1F65" w:rsidRPr="00280C00" w:rsidRDefault="008A1F6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Positive thinking: Lower in negative-thinking condition (HSD = -</w:t>
            </w:r>
            <w:r w:rsidR="00B133AC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03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5</w:t>
            </w:r>
            <w:r w:rsidR="00A24ABC" w:rsidRPr="00280C00">
              <w:rPr>
                <w:rFonts w:ascii="Times New Roman" w:hAnsi="Times New Roman" w:cs="Times New Roman"/>
              </w:rPr>
              <w:t>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2C6DAA46" w14:textId="3117A52C" w:rsidR="008A1F65" w:rsidRPr="00280C00" w:rsidRDefault="008A1F6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Detachment experience: No significant difference (HSD = </w:t>
            </w:r>
            <w:r w:rsidR="008A15E5" w:rsidRPr="00280C00">
              <w:rPr>
                <w:rFonts w:ascii="Times New Roman" w:hAnsi="Times New Roman" w:cs="Times New Roman"/>
              </w:rPr>
              <w:t>-</w:t>
            </w:r>
            <w:r w:rsidRPr="00280C00">
              <w:rPr>
                <w:rFonts w:ascii="Times New Roman" w:hAnsi="Times New Roman" w:cs="Times New Roman"/>
              </w:rPr>
              <w:t>0.</w:t>
            </w:r>
            <w:r w:rsidR="00446A3C" w:rsidRPr="00280C00">
              <w:rPr>
                <w:rFonts w:ascii="Times New Roman" w:hAnsi="Times New Roman" w:cs="Times New Roman"/>
              </w:rPr>
              <w:t>25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</w:t>
            </w:r>
            <w:r w:rsidR="00662201" w:rsidRPr="00280C00">
              <w:rPr>
                <w:rFonts w:ascii="Times New Roman" w:hAnsi="Times New Roman" w:cs="Times New Roman"/>
              </w:rPr>
              <w:t>2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235256E2" w14:textId="6E3917C6" w:rsidR="008A1F65" w:rsidRPr="00280C00" w:rsidRDefault="008A1F6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 No significant difference (HSD = -0.1</w:t>
            </w:r>
            <w:r w:rsidR="00391AE5" w:rsidRPr="00280C00">
              <w:rPr>
                <w:rFonts w:ascii="Times New Roman" w:hAnsi="Times New Roman" w:cs="Times New Roman"/>
              </w:rPr>
              <w:t>3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D07157" w:rsidRPr="00280C00">
              <w:rPr>
                <w:rFonts w:ascii="Times New Roman" w:hAnsi="Times New Roman" w:cs="Times New Roman"/>
              </w:rPr>
              <w:t>5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</w:tc>
      </w:tr>
      <w:tr w:rsidR="008A1F65" w:rsidRPr="00280C00" w14:paraId="15ED3618" w14:textId="77777777" w:rsidTr="00446A3C">
        <w:tc>
          <w:tcPr>
            <w:tcW w:w="3227" w:type="dxa"/>
            <w:tcBorders>
              <w:bottom w:val="single" w:sz="4" w:space="0" w:color="auto"/>
            </w:tcBorders>
          </w:tcPr>
          <w:p w14:paraId="1643B515" w14:textId="77777777" w:rsidR="008A1F65" w:rsidRPr="00280C00" w:rsidRDefault="008A1F65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E86B142" w14:textId="77777777" w:rsidR="008A1F65" w:rsidRPr="00280C00" w:rsidRDefault="008A1F6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Unspecific thinking</w:t>
            </w: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14:paraId="5FFA6B3D" w14:textId="241A2C74" w:rsidR="008A1F65" w:rsidRPr="00280C00" w:rsidRDefault="008A1F6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Higher in negative-thinking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425884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5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8A6628" w:rsidRPr="00280C00">
              <w:rPr>
                <w:rFonts w:ascii="Times New Roman" w:hAnsi="Times New Roman" w:cs="Times New Roman"/>
              </w:rPr>
              <w:t>37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24F0EED6" w14:textId="6C10425E" w:rsidR="008A1F65" w:rsidRPr="00280C00" w:rsidRDefault="008A1F6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Positive thinking: Lower in negative-thinking condition (HSD = -</w:t>
            </w:r>
            <w:r w:rsidR="00BA7D19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98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27610D" w:rsidRPr="00280C00">
              <w:rPr>
                <w:rFonts w:ascii="Times New Roman" w:hAnsi="Times New Roman" w:cs="Times New Roman"/>
              </w:rPr>
              <w:t>6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1)</w:t>
            </w:r>
          </w:p>
          <w:p w14:paraId="4A073BE4" w14:textId="104E82E6" w:rsidR="008A1F65" w:rsidRPr="00280C00" w:rsidRDefault="008A1F6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 No significant difference (HSD = -0.</w:t>
            </w:r>
            <w:r w:rsidR="00D20F4B" w:rsidRPr="00280C00">
              <w:rPr>
                <w:rFonts w:ascii="Times New Roman" w:hAnsi="Times New Roman" w:cs="Times New Roman"/>
              </w:rPr>
              <w:t>344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D20F4B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2D3CF0C3" w14:textId="3BBDE643" w:rsidR="008A1F65" w:rsidRPr="00280C00" w:rsidRDefault="008A1F65" w:rsidP="008F1236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 No significant difference (HSD = -0.</w:t>
            </w:r>
            <w:r w:rsidR="008F1236" w:rsidRPr="00280C00">
              <w:rPr>
                <w:rFonts w:ascii="Times New Roman" w:hAnsi="Times New Roman" w:cs="Times New Roman"/>
              </w:rPr>
              <w:t>042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8F1236" w:rsidRPr="00280C00">
              <w:rPr>
                <w:rFonts w:ascii="Times New Roman" w:hAnsi="Times New Roman" w:cs="Times New Roman"/>
              </w:rPr>
              <w:t>5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</w:tc>
      </w:tr>
      <w:tr w:rsidR="0037156D" w:rsidRPr="00280C00" w14:paraId="50B0DC99" w14:textId="77777777" w:rsidTr="00446A3C">
        <w:tc>
          <w:tcPr>
            <w:tcW w:w="3227" w:type="dxa"/>
            <w:tcBorders>
              <w:top w:val="single" w:sz="4" w:space="0" w:color="auto"/>
            </w:tcBorders>
          </w:tcPr>
          <w:p w14:paraId="4840F49C" w14:textId="77777777" w:rsidR="0037156D" w:rsidRPr="00280C00" w:rsidRDefault="0037156D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EF4DFDB" w14:textId="77777777" w:rsidR="0037156D" w:rsidRPr="00280C00" w:rsidRDefault="0037156D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Explicit detachment instruction</w:t>
            </w:r>
          </w:p>
        </w:tc>
        <w:tc>
          <w:tcPr>
            <w:tcW w:w="8222" w:type="dxa"/>
            <w:tcBorders>
              <w:top w:val="single" w:sz="4" w:space="0" w:color="auto"/>
            </w:tcBorders>
          </w:tcPr>
          <w:p w14:paraId="188AE35A" w14:textId="0C410A9A" w:rsidR="0037156D" w:rsidRPr="00280C00" w:rsidRDefault="0037156D" w:rsidP="006238E5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Higher in positive-thinking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</w:t>
            </w:r>
            <w:r w:rsidR="007B3F96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747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134724" w:rsidRPr="00280C00">
              <w:rPr>
                <w:rFonts w:ascii="Times New Roman" w:hAnsi="Times New Roman" w:cs="Times New Roman"/>
              </w:rPr>
              <w:t>3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5)</w:t>
            </w:r>
          </w:p>
          <w:p w14:paraId="2340B004" w14:textId="62D68659" w:rsidR="0037156D" w:rsidRPr="00280C00" w:rsidRDefault="0037156D" w:rsidP="006238E5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Higher in positive-thinking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</w:t>
            </w:r>
            <w:r w:rsidR="008C0B1D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8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5</w:t>
            </w:r>
            <w:r w:rsidR="00BF1BEC" w:rsidRPr="00280C00">
              <w:rPr>
                <w:rFonts w:ascii="Times New Roman" w:hAnsi="Times New Roman" w:cs="Times New Roman"/>
              </w:rPr>
              <w:t>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03AD4566" w14:textId="7948A328" w:rsidR="0037156D" w:rsidRPr="00280C00" w:rsidRDefault="0037156D" w:rsidP="006238E5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Detachment experience: Lower in positive-thinking condition (HSD = -</w:t>
            </w:r>
            <w:r w:rsidR="00550507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4</w:t>
            </w:r>
            <w:r w:rsidR="00CE4ABE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CE4ABE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1CF3D14B" w14:textId="3AB1F894" w:rsidR="0037156D" w:rsidRPr="00280C00" w:rsidRDefault="0037156D" w:rsidP="00174D00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 Lower in positive-thinking condition (HSD = -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174D00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3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9A467C" w:rsidRPr="00280C00">
              <w:rPr>
                <w:rFonts w:ascii="Times New Roman" w:hAnsi="Times New Roman" w:cs="Times New Roman"/>
              </w:rPr>
              <w:t>51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37156D" w:rsidRPr="00280C00" w14:paraId="247352BD" w14:textId="77777777" w:rsidTr="00446A3C">
        <w:tc>
          <w:tcPr>
            <w:tcW w:w="3227" w:type="dxa"/>
          </w:tcPr>
          <w:p w14:paraId="2C0BB5D2" w14:textId="77777777" w:rsidR="0037156D" w:rsidRPr="00280C00" w:rsidRDefault="0037156D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84B03C4" w14:textId="77777777" w:rsidR="0037156D" w:rsidRPr="00280C00" w:rsidRDefault="0037156D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Hobby</w:t>
            </w:r>
          </w:p>
        </w:tc>
        <w:tc>
          <w:tcPr>
            <w:tcW w:w="8222" w:type="dxa"/>
          </w:tcPr>
          <w:p w14:paraId="1502C32A" w14:textId="7A39FCF1" w:rsidR="0037156D" w:rsidRPr="00280C00" w:rsidRDefault="0037156D" w:rsidP="006238E5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361391" w:rsidRPr="00280C00">
              <w:rPr>
                <w:rFonts w:ascii="Times New Roman" w:hAnsi="Times New Roman" w:cs="Times New Roman"/>
              </w:rPr>
              <w:t xml:space="preserve">Higher in positive-thinking condition </w:t>
            </w:r>
            <w:r w:rsidRPr="00280C00">
              <w:rPr>
                <w:rFonts w:ascii="Times New Roman" w:hAnsi="Times New Roman" w:cs="Times New Roman"/>
              </w:rPr>
              <w:t>(HSD = 0.</w:t>
            </w:r>
            <w:r w:rsidR="004A0BDF" w:rsidRPr="00280C00">
              <w:rPr>
                <w:rFonts w:ascii="Times New Roman" w:hAnsi="Times New Roman" w:cs="Times New Roman"/>
              </w:rPr>
              <w:t>83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864298" w:rsidRPr="00280C00">
              <w:rPr>
                <w:rFonts w:ascii="Times New Roman" w:hAnsi="Times New Roman" w:cs="Times New Roman"/>
              </w:rPr>
              <w:t>3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="00864298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864298" w:rsidRPr="00280C00">
              <w:rPr>
                <w:rFonts w:ascii="Times New Roman" w:hAnsi="Times New Roman" w:cs="Times New Roman"/>
              </w:rPr>
              <w:t>&lt; .01)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2605DFB3" w14:textId="10DC631F" w:rsidR="0037156D" w:rsidRPr="00280C00" w:rsidRDefault="0037156D" w:rsidP="006238E5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Higher in positive-thinking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755F06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841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9779F8" w:rsidRPr="00280C00">
              <w:rPr>
                <w:rFonts w:ascii="Times New Roman" w:hAnsi="Times New Roman" w:cs="Times New Roman"/>
              </w:rPr>
              <w:t>5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4A63ADC5" w14:textId="54DD1DDB" w:rsidR="0037156D" w:rsidRPr="00280C00" w:rsidRDefault="0037156D" w:rsidP="006238E5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 Lower in positive-thinking condition (HSD = -</w:t>
            </w:r>
            <w:r w:rsidR="00814077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369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2579CE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2824BCFF" w14:textId="441D0A1B" w:rsidR="0037156D" w:rsidRPr="00280C00" w:rsidRDefault="0037156D" w:rsidP="009B3A6B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 Lower in positive-thinking condition (HSD = -</w:t>
            </w:r>
            <w:r w:rsidR="009B3A6B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891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F552A9" w:rsidRPr="00280C00">
              <w:rPr>
                <w:rFonts w:ascii="Times New Roman" w:hAnsi="Times New Roman" w:cs="Times New Roman"/>
              </w:rPr>
              <w:t>5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A35AC7" w:rsidRPr="00280C00" w14:paraId="76F723F0" w14:textId="77777777" w:rsidTr="00446A3C">
        <w:tc>
          <w:tcPr>
            <w:tcW w:w="3227" w:type="dxa"/>
          </w:tcPr>
          <w:p w14:paraId="7739D6CD" w14:textId="77777777" w:rsidR="00A35AC7" w:rsidRPr="00280C00" w:rsidRDefault="00A35AC7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0F274E2" w14:textId="77777777" w:rsidR="00A35AC7" w:rsidRPr="00280C00" w:rsidRDefault="00A35AC7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Negative thinking</w:t>
            </w:r>
          </w:p>
        </w:tc>
        <w:tc>
          <w:tcPr>
            <w:tcW w:w="8222" w:type="dxa"/>
          </w:tcPr>
          <w:p w14:paraId="462648E4" w14:textId="55FF5FBF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Negative thinking: Lower in positive-thinking condition (HSD = -</w:t>
            </w:r>
            <w:r w:rsidR="0020440D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04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08393C" w:rsidRPr="00280C00">
              <w:rPr>
                <w:rFonts w:ascii="Times New Roman" w:hAnsi="Times New Roman" w:cs="Times New Roman"/>
              </w:rPr>
              <w:t>3</w:t>
            </w:r>
            <w:r w:rsidRPr="00280C00">
              <w:rPr>
                <w:rFonts w:ascii="Times New Roman" w:hAnsi="Times New Roman" w:cs="Times New Roman"/>
              </w:rPr>
              <w:t xml:space="preserve">5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45C73223" w14:textId="14D75FAC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Higher in positive-thinking condition (HSD = </w:t>
            </w:r>
            <w:r w:rsidR="00A85E29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03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5</w:t>
            </w:r>
            <w:r w:rsidR="00C41DDC" w:rsidRPr="00280C00">
              <w:rPr>
                <w:rFonts w:ascii="Times New Roman" w:hAnsi="Times New Roman" w:cs="Times New Roman"/>
              </w:rPr>
              <w:t>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05DB445B" w14:textId="5717CA5D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 No significant difference (HSD = 0.</w:t>
            </w:r>
            <w:r w:rsidR="00955D3A" w:rsidRPr="00280C00">
              <w:rPr>
                <w:rFonts w:ascii="Times New Roman" w:hAnsi="Times New Roman" w:cs="Times New Roman"/>
              </w:rPr>
              <w:t>25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955D3A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3E19985E" w14:textId="1648E201" w:rsidR="00A35AC7" w:rsidRPr="00280C00" w:rsidRDefault="00A35AC7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 No significant difference (HSD = 0.13</w:t>
            </w:r>
            <w:r w:rsidR="007C3884" w:rsidRPr="00280C00">
              <w:rPr>
                <w:rFonts w:ascii="Times New Roman" w:hAnsi="Times New Roman" w:cs="Times New Roman"/>
              </w:rPr>
              <w:t>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7C3884" w:rsidRPr="00280C00">
              <w:rPr>
                <w:rFonts w:ascii="Times New Roman" w:hAnsi="Times New Roman" w:cs="Times New Roman"/>
              </w:rPr>
              <w:t>5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</w:tc>
      </w:tr>
      <w:tr w:rsidR="00A35AC7" w:rsidRPr="00280C00" w14:paraId="04434811" w14:textId="77777777" w:rsidTr="00446A3C">
        <w:tc>
          <w:tcPr>
            <w:tcW w:w="3227" w:type="dxa"/>
            <w:tcBorders>
              <w:bottom w:val="single" w:sz="4" w:space="0" w:color="auto"/>
            </w:tcBorders>
          </w:tcPr>
          <w:p w14:paraId="022AAD92" w14:textId="77777777" w:rsidR="00A35AC7" w:rsidRPr="00280C00" w:rsidRDefault="00A35AC7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A51656C" w14:textId="77777777" w:rsidR="00A35AC7" w:rsidRPr="00280C00" w:rsidRDefault="00A35AC7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Unspecific thinking</w:t>
            </w: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14:paraId="11A5FD3E" w14:textId="49EB104D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4D59F3" w:rsidRPr="00280C00">
              <w:rPr>
                <w:rFonts w:ascii="Times New Roman" w:hAnsi="Times New Roman" w:cs="Times New Roman"/>
              </w:rPr>
              <w:t xml:space="preserve">Lower in positive-thinking condition </w:t>
            </w:r>
            <w:r w:rsidRPr="00280C00">
              <w:rPr>
                <w:rFonts w:ascii="Times New Roman" w:hAnsi="Times New Roman" w:cs="Times New Roman"/>
              </w:rPr>
              <w:t>(HSD = -0.</w:t>
            </w:r>
            <w:r w:rsidR="00023F5D" w:rsidRPr="00280C00">
              <w:rPr>
                <w:rFonts w:ascii="Times New Roman" w:hAnsi="Times New Roman" w:cs="Times New Roman"/>
              </w:rPr>
              <w:t>989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BE6F38" w:rsidRPr="00280C00">
              <w:rPr>
                <w:rFonts w:ascii="Times New Roman" w:hAnsi="Times New Roman" w:cs="Times New Roman"/>
              </w:rPr>
              <w:t>35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="00BE6F38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BE6F38" w:rsidRPr="00280C00">
              <w:rPr>
                <w:rFonts w:ascii="Times New Roman" w:hAnsi="Times New Roman" w:cs="Times New Roman"/>
              </w:rPr>
              <w:t>&lt; .001)</w:t>
            </w:r>
          </w:p>
          <w:p w14:paraId="27F0F77C" w14:textId="17AC0922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Higher in positive-thinking condition (HSD = </w:t>
            </w:r>
            <w:r w:rsidR="007F6C13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049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5</w:t>
            </w:r>
            <w:r w:rsidR="00CF4D17" w:rsidRPr="00280C00">
              <w:rPr>
                <w:rFonts w:ascii="Times New Roman" w:hAnsi="Times New Roman" w:cs="Times New Roman"/>
              </w:rPr>
              <w:t>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1)</w:t>
            </w:r>
          </w:p>
          <w:p w14:paraId="62532038" w14:textId="6896977B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 No significant difference (HSD = -0.</w:t>
            </w:r>
            <w:r w:rsidR="00DD2B9B" w:rsidRPr="00280C00">
              <w:rPr>
                <w:rFonts w:ascii="Times New Roman" w:hAnsi="Times New Roman" w:cs="Times New Roman"/>
              </w:rPr>
              <w:t>08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DD2B9B" w:rsidRPr="00280C00">
              <w:rPr>
                <w:rFonts w:ascii="Times New Roman" w:hAnsi="Times New Roman" w:cs="Times New Roman"/>
              </w:rPr>
              <w:t>0</w:t>
            </w:r>
            <w:r w:rsidRPr="00280C00">
              <w:rPr>
                <w:rFonts w:ascii="Times New Roman" w:hAnsi="Times New Roman" w:cs="Times New Roman"/>
              </w:rPr>
              <w:t xml:space="preserve">0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44F4F40C" w14:textId="136089C1" w:rsidR="00A35AC7" w:rsidRPr="00280C00" w:rsidRDefault="00A35AC7" w:rsidP="0053170B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 No significant difference (HSD = 0.</w:t>
            </w:r>
            <w:r w:rsidR="0053170B" w:rsidRPr="00280C00">
              <w:rPr>
                <w:rFonts w:ascii="Times New Roman" w:hAnsi="Times New Roman" w:cs="Times New Roman"/>
              </w:rPr>
              <w:t>08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6E2329" w:rsidRPr="00280C00">
              <w:rPr>
                <w:rFonts w:ascii="Times New Roman" w:hAnsi="Times New Roman" w:cs="Times New Roman"/>
              </w:rPr>
              <w:t>5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</w:tc>
      </w:tr>
      <w:tr w:rsidR="00A35AC7" w:rsidRPr="00280C00" w14:paraId="64BF40C3" w14:textId="77777777" w:rsidTr="00446A3C">
        <w:tc>
          <w:tcPr>
            <w:tcW w:w="3227" w:type="dxa"/>
            <w:tcBorders>
              <w:top w:val="single" w:sz="4" w:space="0" w:color="auto"/>
            </w:tcBorders>
          </w:tcPr>
          <w:p w14:paraId="24306BED" w14:textId="77777777" w:rsidR="00A35AC7" w:rsidRPr="00280C00" w:rsidRDefault="00A35AC7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Unspecific thinking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0A91BF7" w14:textId="77777777" w:rsidR="00A35AC7" w:rsidRPr="00280C00" w:rsidRDefault="00A35AC7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Explicit detachment instruction</w:t>
            </w:r>
          </w:p>
        </w:tc>
        <w:tc>
          <w:tcPr>
            <w:tcW w:w="8222" w:type="dxa"/>
            <w:tcBorders>
              <w:top w:val="single" w:sz="4" w:space="0" w:color="auto"/>
            </w:tcBorders>
          </w:tcPr>
          <w:p w14:paraId="3B2AFAE1" w14:textId="5A8A7DFE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Higher in unspecific-thinking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297875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73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DB663C" w:rsidRPr="00280C00">
              <w:rPr>
                <w:rFonts w:ascii="Times New Roman" w:hAnsi="Times New Roman" w:cs="Times New Roman"/>
              </w:rPr>
              <w:t>3</w:t>
            </w:r>
            <w:r w:rsidRPr="00280C00">
              <w:rPr>
                <w:rFonts w:ascii="Times New Roman" w:hAnsi="Times New Roman" w:cs="Times New Roman"/>
              </w:rPr>
              <w:t xml:space="preserve">5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7AE74F6B" w14:textId="1B57B555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Higher in unspecific-thinking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200C73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31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5</w:t>
            </w:r>
            <w:r w:rsidR="008D3C93" w:rsidRPr="00280C00">
              <w:rPr>
                <w:rFonts w:ascii="Times New Roman" w:hAnsi="Times New Roman" w:cs="Times New Roman"/>
              </w:rPr>
              <w:t>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1)</w:t>
            </w:r>
          </w:p>
          <w:p w14:paraId="16DEB93B" w14:textId="7E8D152F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Detachment experience: Lower in unspecific-thinking condition (HSD = -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B376A9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852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B376A9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401E480F" w14:textId="18CCAE33" w:rsidR="00A35AC7" w:rsidRPr="00280C00" w:rsidRDefault="00A35AC7" w:rsidP="00014661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 Lower in unspecific-thinking condition (HSD = -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F50E49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38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F50E49" w:rsidRPr="00280C00">
              <w:rPr>
                <w:rFonts w:ascii="Times New Roman" w:hAnsi="Times New Roman" w:cs="Times New Roman"/>
              </w:rPr>
              <w:t>5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A35AC7" w:rsidRPr="00280C00" w14:paraId="1458A404" w14:textId="77777777" w:rsidTr="00446A3C">
        <w:tc>
          <w:tcPr>
            <w:tcW w:w="3227" w:type="dxa"/>
          </w:tcPr>
          <w:p w14:paraId="18246676" w14:textId="77777777" w:rsidR="00A35AC7" w:rsidRPr="00280C00" w:rsidRDefault="00A35AC7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77B8CBE" w14:textId="77777777" w:rsidR="00A35AC7" w:rsidRPr="00280C00" w:rsidRDefault="00A35AC7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Hobby </w:t>
            </w:r>
          </w:p>
        </w:tc>
        <w:tc>
          <w:tcPr>
            <w:tcW w:w="8222" w:type="dxa"/>
          </w:tcPr>
          <w:p w14:paraId="24114229" w14:textId="4B486305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Higher in unspecific-thinking condition (HSD = </w:t>
            </w:r>
            <w:r w:rsidR="00620092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8</w:t>
            </w:r>
            <w:r w:rsidR="000803E4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9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F87293" w:rsidRPr="00280C00">
              <w:rPr>
                <w:rFonts w:ascii="Times New Roman" w:hAnsi="Times New Roman" w:cs="Times New Roman"/>
              </w:rPr>
              <w:t>37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</w:t>
            </w:r>
            <w:r w:rsidR="00F87293" w:rsidRPr="00280C00">
              <w:rPr>
                <w:rFonts w:ascii="Times New Roman" w:hAnsi="Times New Roman" w:cs="Times New Roman"/>
              </w:rPr>
              <w:t>01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4523D764" w14:textId="5EEFC0BC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Higher in unspecific-thinking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7</w:t>
            </w:r>
            <w:r w:rsidR="00BA7586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92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E93011" w:rsidRPr="00280C00">
              <w:rPr>
                <w:rFonts w:ascii="Times New Roman" w:hAnsi="Times New Roman" w:cs="Times New Roman"/>
              </w:rPr>
              <w:t>6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5)</w:t>
            </w:r>
          </w:p>
          <w:p w14:paraId="0B0AEF86" w14:textId="5D1424C7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 Lower in unspecific-thinking condition (HSD = -</w:t>
            </w:r>
            <w:r w:rsidR="00E20362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281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266867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6D6D4763" w14:textId="22A07A6F" w:rsidR="00A35AC7" w:rsidRPr="00280C00" w:rsidRDefault="00A35AC7" w:rsidP="00347F56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 Lower in unspecific-thinking condition (HSD = -</w:t>
            </w:r>
            <w:r w:rsidR="00347F56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979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6D6AC7" w:rsidRPr="00280C00">
              <w:rPr>
                <w:rFonts w:ascii="Times New Roman" w:hAnsi="Times New Roman" w:cs="Times New Roman"/>
              </w:rPr>
              <w:t>5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A35AC7" w:rsidRPr="00280C00" w14:paraId="76DA162A" w14:textId="77777777" w:rsidTr="00446A3C">
        <w:tc>
          <w:tcPr>
            <w:tcW w:w="3227" w:type="dxa"/>
          </w:tcPr>
          <w:p w14:paraId="2798FB75" w14:textId="77777777" w:rsidR="00A35AC7" w:rsidRPr="00280C00" w:rsidRDefault="00A35AC7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2F36E5A" w14:textId="77777777" w:rsidR="00A35AC7" w:rsidRPr="00280C00" w:rsidRDefault="00A35AC7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 </w:t>
            </w:r>
          </w:p>
        </w:tc>
        <w:tc>
          <w:tcPr>
            <w:tcW w:w="8222" w:type="dxa"/>
          </w:tcPr>
          <w:p w14:paraId="1BAFA4FB" w14:textId="0223D6E3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Negative thinking: Lower in unspecific-thinking condition (HSD = -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7253FC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5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123F12" w:rsidRPr="00280C00">
              <w:rPr>
                <w:rFonts w:ascii="Times New Roman" w:hAnsi="Times New Roman" w:cs="Times New Roman"/>
              </w:rPr>
              <w:t>37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3C58FDB0" w14:textId="369A058D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Positive thinking: Higher in unspecific-thinking condition (HSD = </w:t>
            </w:r>
            <w:r w:rsidR="0098723B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98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376CEE" w:rsidRPr="00280C00">
              <w:rPr>
                <w:rFonts w:ascii="Times New Roman" w:hAnsi="Times New Roman" w:cs="Times New Roman"/>
              </w:rPr>
              <w:t>6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1)</w:t>
            </w:r>
          </w:p>
          <w:p w14:paraId="3D090DDF" w14:textId="50E807C7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 No significant difference (HSD = 0.</w:t>
            </w:r>
            <w:r w:rsidR="00361E22" w:rsidRPr="00280C00">
              <w:rPr>
                <w:rFonts w:ascii="Times New Roman" w:hAnsi="Times New Roman" w:cs="Times New Roman"/>
              </w:rPr>
              <w:t>344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361E22" w:rsidRPr="00280C00">
              <w:rPr>
                <w:rFonts w:ascii="Times New Roman" w:hAnsi="Times New Roman" w:cs="Times New Roman"/>
              </w:rPr>
              <w:t>00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383F7E39" w14:textId="5E4D042C" w:rsidR="00A35AC7" w:rsidRPr="00280C00" w:rsidRDefault="00A35AC7" w:rsidP="00A65E0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 No significant difference (HSD = 0.</w:t>
            </w:r>
            <w:r w:rsidR="00A65E0C" w:rsidRPr="00280C00">
              <w:rPr>
                <w:rFonts w:ascii="Times New Roman" w:hAnsi="Times New Roman" w:cs="Times New Roman"/>
              </w:rPr>
              <w:t>042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3C1D23" w:rsidRPr="00280C00">
              <w:rPr>
                <w:rFonts w:ascii="Times New Roman" w:hAnsi="Times New Roman" w:cs="Times New Roman"/>
              </w:rPr>
              <w:t>5</w:t>
            </w:r>
            <w:r w:rsidR="003B6C2B" w:rsidRPr="00280C00">
              <w:rPr>
                <w:rFonts w:ascii="Times New Roman" w:hAnsi="Times New Roman" w:cs="Times New Roman"/>
              </w:rPr>
              <w:t>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</w:tc>
      </w:tr>
      <w:tr w:rsidR="00A35AC7" w:rsidRPr="00280C00" w14:paraId="6F1BA99E" w14:textId="77777777" w:rsidTr="00446A3C">
        <w:tc>
          <w:tcPr>
            <w:tcW w:w="3227" w:type="dxa"/>
          </w:tcPr>
          <w:p w14:paraId="279131B6" w14:textId="77777777" w:rsidR="00A35AC7" w:rsidRPr="00280C00" w:rsidRDefault="00A35AC7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82CCEB0" w14:textId="77777777" w:rsidR="00A35AC7" w:rsidRPr="00280C00" w:rsidRDefault="00A35AC7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</w:t>
            </w:r>
          </w:p>
        </w:tc>
        <w:tc>
          <w:tcPr>
            <w:tcW w:w="8222" w:type="dxa"/>
          </w:tcPr>
          <w:p w14:paraId="105FF8EB" w14:textId="798F2174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EF08E0" w:rsidRPr="00280C00">
              <w:rPr>
                <w:rFonts w:ascii="Times New Roman" w:hAnsi="Times New Roman" w:cs="Times New Roman"/>
              </w:rPr>
              <w:t xml:space="preserve">Higher in unspecific-thinking condition </w:t>
            </w:r>
            <w:r w:rsidRPr="00280C00">
              <w:rPr>
                <w:rFonts w:ascii="Times New Roman" w:hAnsi="Times New Roman" w:cs="Times New Roman"/>
              </w:rPr>
              <w:t>(HSD = 0.</w:t>
            </w:r>
            <w:r w:rsidR="00691148" w:rsidRPr="00280C00">
              <w:rPr>
                <w:rFonts w:ascii="Times New Roman" w:hAnsi="Times New Roman" w:cs="Times New Roman"/>
              </w:rPr>
              <w:t>989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EF08E0" w:rsidRPr="00280C00">
              <w:rPr>
                <w:rFonts w:ascii="Times New Roman" w:hAnsi="Times New Roman" w:cs="Times New Roman"/>
              </w:rPr>
              <w:t>35</w:t>
            </w:r>
            <w:r w:rsidRPr="00280C00">
              <w:rPr>
                <w:rFonts w:ascii="Times New Roman" w:hAnsi="Times New Roman" w:cs="Times New Roman"/>
              </w:rPr>
              <w:t>,</w:t>
            </w:r>
            <w:r w:rsidR="00EF08E0" w:rsidRPr="00280C00">
              <w:rPr>
                <w:rFonts w:ascii="Times New Roman" w:hAnsi="Times New Roman" w:cs="Times New Roman"/>
                <w:i/>
              </w:rPr>
              <w:t xml:space="preserve"> p </w:t>
            </w:r>
            <w:r w:rsidR="00EF08E0" w:rsidRPr="00280C00">
              <w:rPr>
                <w:rFonts w:ascii="Times New Roman" w:hAnsi="Times New Roman" w:cs="Times New Roman"/>
              </w:rPr>
              <w:t>&lt; .001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4CDD0C36" w14:textId="31487D58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Positive thinking: Lower in unspecific-thinking condition (HSD = -</w:t>
            </w:r>
            <w:r w:rsidR="00EE26ED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049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5</w:t>
            </w:r>
            <w:r w:rsidR="007C48C4" w:rsidRPr="00280C00">
              <w:rPr>
                <w:rFonts w:ascii="Times New Roman" w:hAnsi="Times New Roman" w:cs="Times New Roman"/>
              </w:rPr>
              <w:t>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1)</w:t>
            </w:r>
          </w:p>
          <w:p w14:paraId="572A6056" w14:textId="47531898" w:rsidR="00A35AC7" w:rsidRPr="00280C00" w:rsidRDefault="00A35AC7" w:rsidP="006238E5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 No significant difference (HSD = 0.</w:t>
            </w:r>
            <w:r w:rsidR="00741369" w:rsidRPr="00280C00">
              <w:rPr>
                <w:rFonts w:ascii="Times New Roman" w:hAnsi="Times New Roman" w:cs="Times New Roman"/>
              </w:rPr>
              <w:t>08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741369" w:rsidRPr="00280C00">
              <w:rPr>
                <w:rFonts w:ascii="Times New Roman" w:hAnsi="Times New Roman" w:cs="Times New Roman"/>
              </w:rPr>
              <w:t>0</w:t>
            </w:r>
            <w:r w:rsidRPr="00280C00">
              <w:rPr>
                <w:rFonts w:ascii="Times New Roman" w:hAnsi="Times New Roman" w:cs="Times New Roman"/>
              </w:rPr>
              <w:t xml:space="preserve">0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7BA474A4" w14:textId="0174EAC8" w:rsidR="00A35AC7" w:rsidRPr="00280C00" w:rsidRDefault="00A35AC7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Thinking about hobby: No significant difference (HSD = </w:t>
            </w:r>
            <w:r w:rsidR="009F36E1" w:rsidRPr="00280C00">
              <w:rPr>
                <w:rFonts w:ascii="Times New Roman" w:hAnsi="Times New Roman" w:cs="Times New Roman"/>
              </w:rPr>
              <w:t>-</w:t>
            </w:r>
            <w:r w:rsidRPr="00280C00">
              <w:rPr>
                <w:rFonts w:ascii="Times New Roman" w:hAnsi="Times New Roman" w:cs="Times New Roman"/>
              </w:rPr>
              <w:t>0.0</w:t>
            </w:r>
            <w:r w:rsidR="009F36E1" w:rsidRPr="00280C00">
              <w:rPr>
                <w:rFonts w:ascii="Times New Roman" w:hAnsi="Times New Roman" w:cs="Times New Roman"/>
              </w:rPr>
              <w:t>88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</w:t>
            </w:r>
            <w:r w:rsidR="0007774B" w:rsidRPr="00280C00">
              <w:rPr>
                <w:rFonts w:ascii="Times New Roman" w:hAnsi="Times New Roman" w:cs="Times New Roman"/>
              </w:rPr>
              <w:t>53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</w:tc>
      </w:tr>
    </w:tbl>
    <w:p w14:paraId="1346FDEC" w14:textId="77777777" w:rsidR="00D86C4B" w:rsidRPr="00280C00" w:rsidRDefault="00D86C4B" w:rsidP="00D86C4B">
      <w:pPr>
        <w:rPr>
          <w:rFonts w:ascii="Times New Roman" w:hAnsi="Times New Roman" w:cs="Times New Roman"/>
        </w:rPr>
      </w:pPr>
    </w:p>
    <w:p w14:paraId="6CD79CEC" w14:textId="77777777" w:rsidR="007D274D" w:rsidRPr="00280C00" w:rsidRDefault="007D274D">
      <w:pPr>
        <w:rPr>
          <w:rFonts w:ascii="Times New Roman" w:hAnsi="Times New Roman" w:cs="Times New Roman"/>
        </w:rPr>
      </w:pPr>
    </w:p>
    <w:p w14:paraId="788056D0" w14:textId="77777777" w:rsidR="00D86C4B" w:rsidRPr="00280C00" w:rsidRDefault="00D86C4B">
      <w:pPr>
        <w:rPr>
          <w:rFonts w:ascii="Times New Roman" w:hAnsi="Times New Roman" w:cs="Times New Roman"/>
        </w:rPr>
      </w:pPr>
      <w:r w:rsidRPr="00280C00">
        <w:rPr>
          <w:rFonts w:ascii="Times New Roman" w:hAnsi="Times New Roman" w:cs="Times New Roman"/>
        </w:rPr>
        <w:br w:type="page"/>
      </w:r>
    </w:p>
    <w:p w14:paraId="004D5D30" w14:textId="4F4425BF" w:rsidR="00284ADF" w:rsidRPr="00280C00" w:rsidRDefault="00284ADF" w:rsidP="00284ADF">
      <w:pPr>
        <w:spacing w:line="360" w:lineRule="auto"/>
        <w:outlineLvl w:val="0"/>
        <w:rPr>
          <w:rFonts w:ascii="Times New Roman" w:hAnsi="Times New Roman" w:cs="Times New Roman"/>
        </w:rPr>
      </w:pPr>
      <w:r w:rsidRPr="00280C00">
        <w:rPr>
          <w:rFonts w:ascii="Times New Roman" w:hAnsi="Times New Roman" w:cs="Times New Roman"/>
        </w:rPr>
        <w:t xml:space="preserve">Supplementary Table </w:t>
      </w:r>
      <w:r w:rsidR="00D261B8" w:rsidRPr="00280C00">
        <w:rPr>
          <w:rFonts w:ascii="Times New Roman" w:hAnsi="Times New Roman" w:cs="Times New Roman"/>
        </w:rPr>
        <w:t>3</w:t>
      </w:r>
    </w:p>
    <w:p w14:paraId="26AC0CC9" w14:textId="73F066A9" w:rsidR="007D274D" w:rsidRPr="00280C00" w:rsidRDefault="0084747D" w:rsidP="007D274D">
      <w:pPr>
        <w:spacing w:line="360" w:lineRule="auto"/>
        <w:rPr>
          <w:rFonts w:ascii="Times New Roman" w:hAnsi="Times New Roman" w:cs="Times New Roman"/>
          <w:i/>
        </w:rPr>
      </w:pPr>
      <w:r w:rsidRPr="00280C00">
        <w:rPr>
          <w:rFonts w:ascii="Times New Roman" w:hAnsi="Times New Roman" w:cs="Times New Roman"/>
          <w:i/>
        </w:rPr>
        <w:t xml:space="preserve">Manipulation </w:t>
      </w:r>
      <w:r w:rsidR="001D3B96" w:rsidRPr="00280C00">
        <w:rPr>
          <w:rFonts w:ascii="Times New Roman" w:hAnsi="Times New Roman" w:cs="Times New Roman"/>
          <w:i/>
        </w:rPr>
        <w:t>Checks: Detailed R</w:t>
      </w:r>
      <w:r w:rsidRPr="00280C00">
        <w:rPr>
          <w:rFonts w:ascii="Times New Roman" w:hAnsi="Times New Roman" w:cs="Times New Roman"/>
          <w:i/>
        </w:rPr>
        <w:t>esults (Study 2)</w:t>
      </w:r>
    </w:p>
    <w:tbl>
      <w:tblPr>
        <w:tblW w:w="14142" w:type="dxa"/>
        <w:tblLayout w:type="fixed"/>
        <w:tblLook w:val="04A0" w:firstRow="1" w:lastRow="0" w:firstColumn="1" w:lastColumn="0" w:noHBand="0" w:noVBand="1"/>
      </w:tblPr>
      <w:tblGrid>
        <w:gridCol w:w="3227"/>
        <w:gridCol w:w="2693"/>
        <w:gridCol w:w="2977"/>
        <w:gridCol w:w="5245"/>
      </w:tblGrid>
      <w:tr w:rsidR="007D274D" w:rsidRPr="00280C00" w14:paraId="1FF443DD" w14:textId="77777777" w:rsidTr="00B5517A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31734905" w14:textId="77777777" w:rsidR="007D274D" w:rsidRPr="00280C00" w:rsidRDefault="007D274D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C52207" w14:textId="77777777" w:rsidR="007D274D" w:rsidRPr="00280C00" w:rsidRDefault="007D274D" w:rsidP="00446A3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5BB73EE2" w14:textId="77777777" w:rsidR="007D274D" w:rsidRPr="00280C00" w:rsidRDefault="007D274D" w:rsidP="00446A3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affect</w:t>
            </w:r>
          </w:p>
        </w:tc>
      </w:tr>
      <w:tr w:rsidR="00D04523" w:rsidRPr="00280C00" w14:paraId="2519A4C8" w14:textId="77777777" w:rsidTr="001B74E9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78DC2E01" w14:textId="231244C3" w:rsidR="00D04523" w:rsidRPr="00280C00" w:rsidRDefault="00D04523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1DDC976" w14:textId="11C0C744" w:rsidR="00D04523" w:rsidRPr="00280C00" w:rsidRDefault="00D04523" w:rsidP="00771312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Comparison condition</w:t>
            </w:r>
          </w:p>
        </w:tc>
        <w:tc>
          <w:tcPr>
            <w:tcW w:w="8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5CFB18" w14:textId="04E1DB6B" w:rsidR="00D04523" w:rsidRPr="00280C00" w:rsidRDefault="00C452C2" w:rsidP="00C452C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Manipulation-check measure and result (</w:t>
            </w:r>
            <w:proofErr w:type="spellStart"/>
            <w:r w:rsidR="00DA2070" w:rsidRPr="00280C00">
              <w:rPr>
                <w:rFonts w:ascii="Times New Roman" w:hAnsi="Times New Roman" w:cs="Times New Roman"/>
              </w:rPr>
              <w:t>Tukey</w:t>
            </w:r>
            <w:r w:rsidRPr="00280C00">
              <w:rPr>
                <w:rFonts w:ascii="Times New Roman" w:hAnsi="Times New Roman" w:cs="Times New Roman"/>
              </w:rPr>
              <w:t>’s</w:t>
            </w:r>
            <w:proofErr w:type="spellEnd"/>
            <w:r w:rsidRPr="00280C00">
              <w:rPr>
                <w:rFonts w:ascii="Times New Roman" w:hAnsi="Times New Roman" w:cs="Times New Roman"/>
              </w:rPr>
              <w:t xml:space="preserve"> HSD and standard error) </w:t>
            </w:r>
          </w:p>
        </w:tc>
      </w:tr>
      <w:tr w:rsidR="00A94F75" w:rsidRPr="00280C00" w14:paraId="757B66F7" w14:textId="77777777" w:rsidTr="001B74E9">
        <w:tc>
          <w:tcPr>
            <w:tcW w:w="3227" w:type="dxa"/>
            <w:tcBorders>
              <w:top w:val="single" w:sz="4" w:space="0" w:color="auto"/>
            </w:tcBorders>
          </w:tcPr>
          <w:p w14:paraId="63D3570F" w14:textId="5270B2A3" w:rsidR="00A94F75" w:rsidRPr="00280C00" w:rsidRDefault="00A94F75" w:rsidP="00853DB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Explicit detachment instruct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603D03B" w14:textId="406DFCC7" w:rsidR="00A94F75" w:rsidRPr="00280C00" w:rsidRDefault="00A94F75" w:rsidP="00853DB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Hobby </w:t>
            </w:r>
          </w:p>
        </w:tc>
        <w:tc>
          <w:tcPr>
            <w:tcW w:w="8222" w:type="dxa"/>
            <w:gridSpan w:val="2"/>
            <w:tcBorders>
              <w:top w:val="single" w:sz="4" w:space="0" w:color="auto"/>
            </w:tcBorders>
          </w:tcPr>
          <w:p w14:paraId="782EB007" w14:textId="79F189BD" w:rsidR="00A94F75" w:rsidRPr="00280C00" w:rsidRDefault="00A94F75" w:rsidP="00FD308E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No significant difference (HSD = -0.688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51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>ns</w:t>
            </w:r>
            <w:r w:rsidRPr="00280C00">
              <w:rPr>
                <w:rFonts w:ascii="Times New Roman" w:hAnsi="Times New Roman" w:cs="Times New Roman"/>
              </w:rPr>
              <w:t>)</w:t>
            </w:r>
          </w:p>
          <w:p w14:paraId="4DC50282" w14:textId="619C7CD3" w:rsidR="00A94F75" w:rsidRPr="00280C00" w:rsidRDefault="00A94F75" w:rsidP="00B5517A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AF1EE5" w:rsidRPr="00280C00">
              <w:rPr>
                <w:rFonts w:ascii="Times New Roman" w:hAnsi="Times New Roman" w:cs="Times New Roman"/>
              </w:rPr>
              <w:t xml:space="preserve"> Lower in explicit-detachment condition (HSD = </w:t>
            </w:r>
            <w:r w:rsidR="00AF1EE5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</w:t>
            </w:r>
            <w:r w:rsidR="000F5AE5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036</w:t>
            </w:r>
            <w:r w:rsidR="00CA7307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="00AF1EE5" w:rsidRPr="00280C00">
              <w:rPr>
                <w:rFonts w:ascii="Times New Roman" w:hAnsi="Times New Roman" w:cs="Times New Roman"/>
              </w:rPr>
              <w:t xml:space="preserve"> </w:t>
            </w:r>
            <w:r w:rsidR="00AF1EE5" w:rsidRPr="00280C00">
              <w:rPr>
                <w:rFonts w:ascii="Times New Roman" w:hAnsi="Times New Roman" w:cs="Times New Roman"/>
                <w:i/>
              </w:rPr>
              <w:t>SE</w:t>
            </w:r>
            <w:r w:rsidR="00AF1EE5" w:rsidRPr="00280C00">
              <w:rPr>
                <w:rFonts w:ascii="Times New Roman" w:hAnsi="Times New Roman" w:cs="Times New Roman"/>
              </w:rPr>
              <w:t xml:space="preserve"> =</w:t>
            </w:r>
            <w:r w:rsidR="00083E9F" w:rsidRPr="00280C00">
              <w:rPr>
                <w:rFonts w:ascii="Times New Roman" w:hAnsi="Times New Roman" w:cs="Times New Roman"/>
              </w:rPr>
              <w:t xml:space="preserve"> 0.247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AF1EE5" w:rsidRPr="00280C00">
              <w:rPr>
                <w:rFonts w:ascii="Times New Roman" w:hAnsi="Times New Roman" w:cs="Times New Roman"/>
              </w:rPr>
              <w:t xml:space="preserve"> </w:t>
            </w:r>
            <w:r w:rsidR="00AF1EE5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AF1EE5" w:rsidRPr="00280C00">
              <w:rPr>
                <w:rFonts w:ascii="Times New Roman" w:hAnsi="Times New Roman" w:cs="Times New Roman"/>
              </w:rPr>
              <w:t>&lt; .001)</w:t>
            </w:r>
          </w:p>
          <w:p w14:paraId="42303560" w14:textId="43E542EB" w:rsidR="00A94F75" w:rsidRPr="00280C00" w:rsidRDefault="00A94F75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8F52A2" w:rsidRPr="00280C00">
              <w:rPr>
                <w:rFonts w:ascii="Times New Roman" w:hAnsi="Times New Roman" w:cs="Times New Roman"/>
              </w:rPr>
              <w:t xml:space="preserve"> No significant difference (HSD = 0.</w:t>
            </w:r>
            <w:r w:rsidR="00E214E0" w:rsidRPr="00280C00">
              <w:rPr>
                <w:rFonts w:ascii="Times New Roman" w:hAnsi="Times New Roman" w:cs="Times New Roman"/>
              </w:rPr>
              <w:t>408</w:t>
            </w:r>
            <w:r w:rsidR="008F52A2" w:rsidRPr="00280C00">
              <w:rPr>
                <w:rFonts w:ascii="Times New Roman" w:hAnsi="Times New Roman" w:cs="Times New Roman"/>
              </w:rPr>
              <w:t xml:space="preserve">, </w:t>
            </w:r>
            <w:r w:rsidR="008F52A2" w:rsidRPr="00280C00">
              <w:rPr>
                <w:rFonts w:ascii="Times New Roman" w:hAnsi="Times New Roman" w:cs="Times New Roman"/>
                <w:i/>
              </w:rPr>
              <w:t>SE</w:t>
            </w:r>
            <w:r w:rsidR="008F52A2" w:rsidRPr="00280C00">
              <w:rPr>
                <w:rFonts w:ascii="Times New Roman" w:hAnsi="Times New Roman" w:cs="Times New Roman"/>
              </w:rPr>
              <w:t xml:space="preserve"> = 0.224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8F52A2" w:rsidRPr="00280C00">
              <w:rPr>
                <w:rFonts w:ascii="Times New Roman" w:hAnsi="Times New Roman" w:cs="Times New Roman"/>
              </w:rPr>
              <w:t xml:space="preserve"> </w:t>
            </w:r>
            <w:r w:rsidR="008F52A2" w:rsidRPr="00280C00">
              <w:rPr>
                <w:rFonts w:ascii="Times New Roman" w:hAnsi="Times New Roman" w:cs="Times New Roman"/>
                <w:i/>
              </w:rPr>
              <w:t>ns</w:t>
            </w:r>
            <w:r w:rsidR="008F52A2" w:rsidRPr="00280C00">
              <w:rPr>
                <w:rFonts w:ascii="Times New Roman" w:hAnsi="Times New Roman" w:cs="Times New Roman"/>
              </w:rPr>
              <w:t>)</w:t>
            </w:r>
          </w:p>
          <w:p w14:paraId="5EE0E9EF" w14:textId="6E1C3928" w:rsidR="00A94F75" w:rsidRPr="00280C00" w:rsidRDefault="00A94F75" w:rsidP="009B21A8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Thinking about hobby: </w:t>
            </w:r>
            <w:r w:rsidR="00B325A6" w:rsidRPr="00280C00">
              <w:rPr>
                <w:rFonts w:ascii="Times New Roman" w:hAnsi="Times New Roman" w:cs="Times New Roman"/>
              </w:rPr>
              <w:t xml:space="preserve">Lower in explicit-detachment condition (HSD = </w:t>
            </w:r>
            <w:r w:rsidR="00B325A6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1.</w:t>
            </w:r>
            <w:r w:rsidR="009B21A8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549</w:t>
            </w:r>
            <w:r w:rsidR="00B325A6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="00B325A6" w:rsidRPr="00280C00">
              <w:rPr>
                <w:rFonts w:ascii="Times New Roman" w:hAnsi="Times New Roman" w:cs="Times New Roman"/>
              </w:rPr>
              <w:t xml:space="preserve"> </w:t>
            </w:r>
            <w:r w:rsidR="00B325A6" w:rsidRPr="00280C00">
              <w:rPr>
                <w:rFonts w:ascii="Times New Roman" w:hAnsi="Times New Roman" w:cs="Times New Roman"/>
                <w:i/>
              </w:rPr>
              <w:t>SE</w:t>
            </w:r>
            <w:r w:rsidR="00B325A6" w:rsidRPr="00280C00">
              <w:rPr>
                <w:rFonts w:ascii="Times New Roman" w:hAnsi="Times New Roman" w:cs="Times New Roman"/>
              </w:rPr>
              <w:t xml:space="preserve"> = 0.222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B325A6" w:rsidRPr="00280C00">
              <w:rPr>
                <w:rFonts w:ascii="Times New Roman" w:hAnsi="Times New Roman" w:cs="Times New Roman"/>
              </w:rPr>
              <w:t xml:space="preserve"> </w:t>
            </w:r>
            <w:r w:rsidR="00B325A6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B325A6"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A94F75" w:rsidRPr="00280C00" w14:paraId="4B6AAEBD" w14:textId="77777777" w:rsidTr="001B74E9">
        <w:tc>
          <w:tcPr>
            <w:tcW w:w="3227" w:type="dxa"/>
          </w:tcPr>
          <w:p w14:paraId="0C921441" w14:textId="4E7C740C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B1FC44C" w14:textId="1E614C6E" w:rsidR="00A94F75" w:rsidRPr="00280C00" w:rsidRDefault="00A94F75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 </w:t>
            </w:r>
          </w:p>
        </w:tc>
        <w:tc>
          <w:tcPr>
            <w:tcW w:w="8222" w:type="dxa"/>
            <w:gridSpan w:val="2"/>
          </w:tcPr>
          <w:p w14:paraId="559AD91E" w14:textId="10AB4B88" w:rsidR="00A94F75" w:rsidRPr="00280C00" w:rsidRDefault="00A94F75" w:rsidP="00FD308E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Lower in explicit-detachment condition (HSD = </w:t>
            </w:r>
            <w:r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2.646</w:t>
            </w:r>
            <w:r w:rsidRPr="00280C00">
              <w:rPr>
                <w:rFonts w:ascii="Times New Roman" w:hAnsi="Times New Roman" w:cs="Times New Roman"/>
              </w:rPr>
              <w:t xml:space="preserve">, </w:t>
            </w:r>
            <w:r w:rsidRPr="00280C00">
              <w:rPr>
                <w:rFonts w:ascii="Times New Roman" w:hAnsi="Times New Roman" w:cs="Times New Roman"/>
                <w:i/>
              </w:rPr>
              <w:t>SE</w:t>
            </w:r>
            <w:r w:rsidRPr="00280C00">
              <w:rPr>
                <w:rFonts w:ascii="Times New Roman" w:hAnsi="Times New Roman" w:cs="Times New Roman"/>
              </w:rPr>
              <w:t xml:space="preserve"> = 0.252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Pr="00280C00">
              <w:rPr>
                <w:rFonts w:ascii="Times New Roman" w:hAnsi="Times New Roman" w:cs="Times New Roman"/>
              </w:rPr>
              <w:t xml:space="preserve"> </w:t>
            </w:r>
            <w:r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Pr="00280C00">
              <w:rPr>
                <w:rFonts w:ascii="Times New Roman" w:hAnsi="Times New Roman" w:cs="Times New Roman"/>
              </w:rPr>
              <w:t>&lt; .001)</w:t>
            </w:r>
          </w:p>
          <w:p w14:paraId="308824F9" w14:textId="628065D4" w:rsidR="00A94F75" w:rsidRPr="00280C00" w:rsidRDefault="00A94F75" w:rsidP="00FD308E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AF267B" w:rsidRPr="00280C00">
              <w:rPr>
                <w:rFonts w:ascii="Times New Roman" w:hAnsi="Times New Roman" w:cs="Times New Roman"/>
              </w:rPr>
              <w:t xml:space="preserve"> Lower in explicit-detachment condition (HSD = </w:t>
            </w:r>
            <w:r w:rsidR="00985FF1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0</w:t>
            </w:r>
            <w:r w:rsidR="00AF267B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.</w:t>
            </w:r>
            <w:r w:rsidR="00985FF1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708</w:t>
            </w:r>
            <w:r w:rsidR="00AF267B" w:rsidRPr="00280C00">
              <w:rPr>
                <w:rFonts w:ascii="Times New Roman" w:hAnsi="Times New Roman" w:cs="Times New Roman"/>
              </w:rPr>
              <w:t xml:space="preserve">, </w:t>
            </w:r>
            <w:r w:rsidR="00AF267B" w:rsidRPr="00280C00">
              <w:rPr>
                <w:rFonts w:ascii="Times New Roman" w:hAnsi="Times New Roman" w:cs="Times New Roman"/>
                <w:i/>
              </w:rPr>
              <w:t>SE</w:t>
            </w:r>
            <w:r w:rsidR="00AF267B" w:rsidRPr="00280C00">
              <w:rPr>
                <w:rFonts w:ascii="Times New Roman" w:hAnsi="Times New Roman" w:cs="Times New Roman"/>
              </w:rPr>
              <w:t xml:space="preserve"> =</w:t>
            </w:r>
            <w:r w:rsidR="00DA5B34" w:rsidRPr="00280C00">
              <w:rPr>
                <w:rFonts w:ascii="Times New Roman" w:hAnsi="Times New Roman" w:cs="Times New Roman"/>
              </w:rPr>
              <w:t xml:space="preserve"> 0.249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AF267B" w:rsidRPr="00280C00">
              <w:rPr>
                <w:rFonts w:ascii="Times New Roman" w:hAnsi="Times New Roman" w:cs="Times New Roman"/>
              </w:rPr>
              <w:t xml:space="preserve"> </w:t>
            </w:r>
            <w:r w:rsidR="00AF267B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AF267B" w:rsidRPr="00280C00">
              <w:rPr>
                <w:rFonts w:ascii="Times New Roman" w:hAnsi="Times New Roman" w:cs="Times New Roman"/>
              </w:rPr>
              <w:t>&lt; .05)</w:t>
            </w:r>
          </w:p>
          <w:p w14:paraId="71FF2C76" w14:textId="1B7B7994" w:rsidR="00A94F75" w:rsidRPr="00280C00" w:rsidRDefault="00A94F75" w:rsidP="00FD308E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1220F4" w:rsidRPr="00280C00">
              <w:rPr>
                <w:rFonts w:ascii="Times New Roman" w:hAnsi="Times New Roman" w:cs="Times New Roman"/>
              </w:rPr>
              <w:t xml:space="preserve"> Higher in explicit-detachment condition (HSD = </w:t>
            </w:r>
            <w:r w:rsidR="001220F4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</w:t>
            </w:r>
            <w:r w:rsidR="00A26A85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55</w:t>
            </w:r>
            <w:r w:rsidR="001220F4" w:rsidRPr="00280C00">
              <w:rPr>
                <w:rFonts w:ascii="Times New Roman" w:hAnsi="Times New Roman" w:cs="Times New Roman"/>
              </w:rPr>
              <w:t xml:space="preserve">, </w:t>
            </w:r>
            <w:r w:rsidR="001220F4" w:rsidRPr="00280C00">
              <w:rPr>
                <w:rFonts w:ascii="Times New Roman" w:hAnsi="Times New Roman" w:cs="Times New Roman"/>
                <w:i/>
              </w:rPr>
              <w:t>SE</w:t>
            </w:r>
            <w:r w:rsidR="001220F4" w:rsidRPr="00280C00">
              <w:rPr>
                <w:rFonts w:ascii="Times New Roman" w:hAnsi="Times New Roman" w:cs="Times New Roman"/>
              </w:rPr>
              <w:t xml:space="preserve"> =</w:t>
            </w:r>
            <w:r w:rsidR="00363AAF" w:rsidRPr="00280C00">
              <w:rPr>
                <w:rFonts w:ascii="Times New Roman" w:hAnsi="Times New Roman" w:cs="Times New Roman"/>
              </w:rPr>
              <w:t xml:space="preserve"> 0.226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1220F4" w:rsidRPr="00280C00">
              <w:rPr>
                <w:rFonts w:ascii="Times New Roman" w:hAnsi="Times New Roman" w:cs="Times New Roman"/>
              </w:rPr>
              <w:t xml:space="preserve"> </w:t>
            </w:r>
            <w:r w:rsidR="001220F4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1220F4" w:rsidRPr="00280C00">
              <w:rPr>
                <w:rFonts w:ascii="Times New Roman" w:hAnsi="Times New Roman" w:cs="Times New Roman"/>
              </w:rPr>
              <w:t>&lt; .001)</w:t>
            </w:r>
          </w:p>
          <w:p w14:paraId="6CBA8AC6" w14:textId="2AEFB1D9" w:rsidR="00A94F75" w:rsidRPr="00280C00" w:rsidRDefault="00A94F75" w:rsidP="00C02867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C02867" w:rsidRPr="00280C00">
              <w:rPr>
                <w:rFonts w:ascii="Times New Roman" w:hAnsi="Times New Roman" w:cs="Times New Roman"/>
              </w:rPr>
              <w:t xml:space="preserve"> Higher in explicit-detachment condition (HSD = </w:t>
            </w:r>
            <w:r w:rsidR="00C02867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625</w:t>
            </w:r>
            <w:r w:rsidR="00C02867" w:rsidRPr="00280C00">
              <w:rPr>
                <w:rFonts w:ascii="Times New Roman" w:hAnsi="Times New Roman" w:cs="Times New Roman"/>
              </w:rPr>
              <w:t xml:space="preserve">, </w:t>
            </w:r>
            <w:r w:rsidR="00C02867" w:rsidRPr="00280C00">
              <w:rPr>
                <w:rFonts w:ascii="Times New Roman" w:hAnsi="Times New Roman" w:cs="Times New Roman"/>
                <w:i/>
              </w:rPr>
              <w:t>SE</w:t>
            </w:r>
            <w:r w:rsidR="00C02867" w:rsidRPr="00280C00">
              <w:rPr>
                <w:rFonts w:ascii="Times New Roman" w:hAnsi="Times New Roman" w:cs="Times New Roman"/>
              </w:rPr>
              <w:t xml:space="preserve"> = 0.224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C02867" w:rsidRPr="00280C00">
              <w:rPr>
                <w:rFonts w:ascii="Times New Roman" w:hAnsi="Times New Roman" w:cs="Times New Roman"/>
              </w:rPr>
              <w:t xml:space="preserve"> </w:t>
            </w:r>
            <w:r w:rsidR="00C02867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C02867"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A94F75" w:rsidRPr="00280C00" w14:paraId="75427CF1" w14:textId="77777777" w:rsidTr="00853DBC">
        <w:tc>
          <w:tcPr>
            <w:tcW w:w="3227" w:type="dxa"/>
          </w:tcPr>
          <w:p w14:paraId="36416F36" w14:textId="77777777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7542C55" w14:textId="2D7A3621" w:rsidR="00A94F75" w:rsidRPr="00280C00" w:rsidRDefault="00A94F75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</w:t>
            </w:r>
          </w:p>
        </w:tc>
        <w:tc>
          <w:tcPr>
            <w:tcW w:w="8222" w:type="dxa"/>
            <w:gridSpan w:val="2"/>
          </w:tcPr>
          <w:p w14:paraId="6E94487A" w14:textId="6E7259D0" w:rsidR="00A94F75" w:rsidRPr="00280C00" w:rsidRDefault="00A94F75" w:rsidP="00853DB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6E7CC7" w:rsidRPr="00280C00">
              <w:rPr>
                <w:rFonts w:ascii="Times New Roman" w:hAnsi="Times New Roman" w:cs="Times New Roman"/>
              </w:rPr>
              <w:t xml:space="preserve">Lower in explicit-detachment condition (HSD = </w:t>
            </w:r>
            <w:r w:rsidR="006E7CC7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</w:t>
            </w:r>
            <w:r w:rsidR="00175D14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81</w:t>
            </w:r>
            <w:r w:rsidR="006E7CC7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6</w:t>
            </w:r>
            <w:r w:rsidR="006E7CC7" w:rsidRPr="00280C00">
              <w:rPr>
                <w:rFonts w:ascii="Times New Roman" w:hAnsi="Times New Roman" w:cs="Times New Roman"/>
              </w:rPr>
              <w:t xml:space="preserve">, </w:t>
            </w:r>
            <w:r w:rsidR="006E7CC7" w:rsidRPr="00280C00">
              <w:rPr>
                <w:rFonts w:ascii="Times New Roman" w:hAnsi="Times New Roman" w:cs="Times New Roman"/>
                <w:i/>
              </w:rPr>
              <w:t>SE</w:t>
            </w:r>
            <w:r w:rsidR="006E7CC7" w:rsidRPr="00280C00">
              <w:rPr>
                <w:rFonts w:ascii="Times New Roman" w:hAnsi="Times New Roman" w:cs="Times New Roman"/>
              </w:rPr>
              <w:t xml:space="preserve"> =</w:t>
            </w:r>
            <w:r w:rsidR="00F23EBE" w:rsidRPr="00280C00">
              <w:rPr>
                <w:rFonts w:ascii="Times New Roman" w:hAnsi="Times New Roman" w:cs="Times New Roman"/>
              </w:rPr>
              <w:t xml:space="preserve"> 0.25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6E7CC7" w:rsidRPr="00280C00">
              <w:rPr>
                <w:rFonts w:ascii="Times New Roman" w:hAnsi="Times New Roman" w:cs="Times New Roman"/>
              </w:rPr>
              <w:t xml:space="preserve"> </w:t>
            </w:r>
            <w:r w:rsidR="006E7CC7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F23EBE" w:rsidRPr="00280C00">
              <w:rPr>
                <w:rFonts w:ascii="Times New Roman" w:hAnsi="Times New Roman" w:cs="Times New Roman"/>
              </w:rPr>
              <w:t>&lt; .05</w:t>
            </w:r>
            <w:r w:rsidR="006E7CC7" w:rsidRPr="00280C00">
              <w:rPr>
                <w:rFonts w:ascii="Times New Roman" w:hAnsi="Times New Roman" w:cs="Times New Roman"/>
              </w:rPr>
              <w:t>)</w:t>
            </w:r>
          </w:p>
          <w:p w14:paraId="49AD5732" w14:textId="11CCFFB2" w:rsidR="00A94F75" w:rsidRPr="00280C00" w:rsidRDefault="00A94F75" w:rsidP="00853DB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E8788C" w:rsidRPr="00280C00">
              <w:rPr>
                <w:rFonts w:ascii="Times New Roman" w:hAnsi="Times New Roman" w:cs="Times New Roman"/>
              </w:rPr>
              <w:t xml:space="preserve"> Lower in explicit-detachment condition (HSD = </w:t>
            </w:r>
            <w:r w:rsidR="00E8788C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</w:t>
            </w:r>
            <w:r w:rsidR="00117A93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682</w:t>
            </w:r>
            <w:r w:rsidR="00E8788C" w:rsidRPr="00280C00">
              <w:rPr>
                <w:rFonts w:ascii="Times New Roman" w:hAnsi="Times New Roman" w:cs="Times New Roman"/>
              </w:rPr>
              <w:t xml:space="preserve">, </w:t>
            </w:r>
            <w:r w:rsidR="00E8788C" w:rsidRPr="00280C00">
              <w:rPr>
                <w:rFonts w:ascii="Times New Roman" w:hAnsi="Times New Roman" w:cs="Times New Roman"/>
                <w:i/>
              </w:rPr>
              <w:t>SE</w:t>
            </w:r>
            <w:r w:rsidR="00E8788C" w:rsidRPr="00280C00">
              <w:rPr>
                <w:rFonts w:ascii="Times New Roman" w:hAnsi="Times New Roman" w:cs="Times New Roman"/>
              </w:rPr>
              <w:t xml:space="preserve"> = 0.251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E8788C" w:rsidRPr="00280C00">
              <w:rPr>
                <w:rFonts w:ascii="Times New Roman" w:hAnsi="Times New Roman" w:cs="Times New Roman"/>
              </w:rPr>
              <w:t xml:space="preserve"> </w:t>
            </w:r>
            <w:r w:rsidR="00E8788C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7E7CF9" w:rsidRPr="00280C00">
              <w:rPr>
                <w:rFonts w:ascii="Times New Roman" w:hAnsi="Times New Roman" w:cs="Times New Roman"/>
              </w:rPr>
              <w:t>&lt; .001</w:t>
            </w:r>
            <w:r w:rsidR="00E8788C" w:rsidRPr="00280C00">
              <w:rPr>
                <w:rFonts w:ascii="Times New Roman" w:hAnsi="Times New Roman" w:cs="Times New Roman"/>
              </w:rPr>
              <w:t>)</w:t>
            </w:r>
          </w:p>
          <w:p w14:paraId="19F70224" w14:textId="663B9234" w:rsidR="00A94F75" w:rsidRPr="00280C00" w:rsidRDefault="00A94F75" w:rsidP="00853DB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C24F94" w:rsidRPr="00280C00">
              <w:rPr>
                <w:rFonts w:ascii="Times New Roman" w:hAnsi="Times New Roman" w:cs="Times New Roman"/>
              </w:rPr>
              <w:t xml:space="preserve"> Higher in explicit-detachment condition (HSD = </w:t>
            </w:r>
            <w:r w:rsidR="00C24F94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</w:t>
            </w:r>
            <w:r w:rsidR="0066490A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48</w:t>
            </w:r>
            <w:r w:rsidR="00C24F94" w:rsidRPr="00280C00">
              <w:rPr>
                <w:rFonts w:ascii="Times New Roman" w:hAnsi="Times New Roman" w:cs="Times New Roman"/>
              </w:rPr>
              <w:t xml:space="preserve">, </w:t>
            </w:r>
            <w:r w:rsidR="00C24F94" w:rsidRPr="00280C00">
              <w:rPr>
                <w:rFonts w:ascii="Times New Roman" w:hAnsi="Times New Roman" w:cs="Times New Roman"/>
                <w:i/>
              </w:rPr>
              <w:t>SE</w:t>
            </w:r>
            <w:r w:rsidR="00C24F94" w:rsidRPr="00280C00">
              <w:rPr>
                <w:rFonts w:ascii="Times New Roman" w:hAnsi="Times New Roman" w:cs="Times New Roman"/>
              </w:rPr>
              <w:t xml:space="preserve"> =</w:t>
            </w:r>
            <w:r w:rsidR="00BC528B" w:rsidRPr="00280C00">
              <w:rPr>
                <w:rFonts w:ascii="Times New Roman" w:hAnsi="Times New Roman" w:cs="Times New Roman"/>
              </w:rPr>
              <w:t xml:space="preserve"> 0.228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C24F94" w:rsidRPr="00280C00">
              <w:rPr>
                <w:rFonts w:ascii="Times New Roman" w:hAnsi="Times New Roman" w:cs="Times New Roman"/>
              </w:rPr>
              <w:t xml:space="preserve"> </w:t>
            </w:r>
            <w:r w:rsidR="00C24F94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C24F94" w:rsidRPr="00280C00">
              <w:rPr>
                <w:rFonts w:ascii="Times New Roman" w:hAnsi="Times New Roman" w:cs="Times New Roman"/>
              </w:rPr>
              <w:t>&lt; .001)</w:t>
            </w:r>
          </w:p>
          <w:p w14:paraId="433577D2" w14:textId="302E31F5" w:rsidR="00A94F75" w:rsidRPr="00280C00" w:rsidRDefault="00A94F75" w:rsidP="00CD636B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F41901" w:rsidRPr="00280C00">
              <w:rPr>
                <w:rFonts w:ascii="Times New Roman" w:hAnsi="Times New Roman" w:cs="Times New Roman"/>
              </w:rPr>
              <w:t xml:space="preserve"> Higher in explicit-detachment condition (HSD = </w:t>
            </w:r>
            <w:r w:rsidR="00CD636B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487</w:t>
            </w:r>
            <w:r w:rsidR="00F41901" w:rsidRPr="00280C00">
              <w:rPr>
                <w:rFonts w:ascii="Times New Roman" w:hAnsi="Times New Roman" w:cs="Times New Roman"/>
              </w:rPr>
              <w:t xml:space="preserve">, </w:t>
            </w:r>
            <w:r w:rsidR="00F41901" w:rsidRPr="00280C00">
              <w:rPr>
                <w:rFonts w:ascii="Times New Roman" w:hAnsi="Times New Roman" w:cs="Times New Roman"/>
                <w:i/>
              </w:rPr>
              <w:t>SE</w:t>
            </w:r>
            <w:r w:rsidR="00F41901" w:rsidRPr="00280C00">
              <w:rPr>
                <w:rFonts w:ascii="Times New Roman" w:hAnsi="Times New Roman" w:cs="Times New Roman"/>
              </w:rPr>
              <w:t xml:space="preserve"> = 0.22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F41901" w:rsidRPr="00280C00">
              <w:rPr>
                <w:rFonts w:ascii="Times New Roman" w:hAnsi="Times New Roman" w:cs="Times New Roman"/>
              </w:rPr>
              <w:t xml:space="preserve"> </w:t>
            </w:r>
            <w:r w:rsidR="00F41901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F41901"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A94F75" w:rsidRPr="00280C00" w14:paraId="5C0E9C5F" w14:textId="77777777" w:rsidTr="00853DBC">
        <w:tc>
          <w:tcPr>
            <w:tcW w:w="3227" w:type="dxa"/>
            <w:tcBorders>
              <w:bottom w:val="single" w:sz="4" w:space="0" w:color="auto"/>
            </w:tcBorders>
          </w:tcPr>
          <w:p w14:paraId="4279E28A" w14:textId="77777777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8F49861" w14:textId="499589DB" w:rsidR="00A94F75" w:rsidRPr="00280C00" w:rsidRDefault="00A94F75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Unspecific thinking</w:t>
            </w:r>
          </w:p>
        </w:tc>
        <w:tc>
          <w:tcPr>
            <w:tcW w:w="8222" w:type="dxa"/>
            <w:gridSpan w:val="2"/>
            <w:tcBorders>
              <w:bottom w:val="single" w:sz="4" w:space="0" w:color="auto"/>
            </w:tcBorders>
          </w:tcPr>
          <w:p w14:paraId="23C5BBA6" w14:textId="544241AD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4A09F6" w:rsidRPr="00280C00">
              <w:rPr>
                <w:rFonts w:ascii="Times New Roman" w:hAnsi="Times New Roman" w:cs="Times New Roman"/>
              </w:rPr>
              <w:t xml:space="preserve">Lower in explicit-detachment condition (HSD = </w:t>
            </w:r>
            <w:r w:rsidR="004A09F6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</w:t>
            </w:r>
            <w:r w:rsidR="00CD0541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493</w:t>
            </w:r>
            <w:r w:rsidR="004A09F6" w:rsidRPr="00280C00">
              <w:rPr>
                <w:rFonts w:ascii="Times New Roman" w:hAnsi="Times New Roman" w:cs="Times New Roman"/>
              </w:rPr>
              <w:t xml:space="preserve">, </w:t>
            </w:r>
            <w:r w:rsidR="004A09F6" w:rsidRPr="00280C00">
              <w:rPr>
                <w:rFonts w:ascii="Times New Roman" w:hAnsi="Times New Roman" w:cs="Times New Roman"/>
                <w:i/>
              </w:rPr>
              <w:t>SE</w:t>
            </w:r>
            <w:r w:rsidR="004A09F6" w:rsidRPr="00280C00">
              <w:rPr>
                <w:rFonts w:ascii="Times New Roman" w:hAnsi="Times New Roman" w:cs="Times New Roman"/>
              </w:rPr>
              <w:t xml:space="preserve"> = 0.25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4A09F6" w:rsidRPr="00280C00">
              <w:rPr>
                <w:rFonts w:ascii="Times New Roman" w:hAnsi="Times New Roman" w:cs="Times New Roman"/>
              </w:rPr>
              <w:t xml:space="preserve"> </w:t>
            </w:r>
            <w:r w:rsidR="004A09F6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4A09F6" w:rsidRPr="00280C00">
              <w:rPr>
                <w:rFonts w:ascii="Times New Roman" w:hAnsi="Times New Roman" w:cs="Times New Roman"/>
              </w:rPr>
              <w:t>&lt; .001)</w:t>
            </w:r>
          </w:p>
          <w:p w14:paraId="73BC8C71" w14:textId="4B162370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7E7CF9" w:rsidRPr="00280C00">
              <w:rPr>
                <w:rFonts w:ascii="Times New Roman" w:hAnsi="Times New Roman" w:cs="Times New Roman"/>
              </w:rPr>
              <w:t xml:space="preserve"> Lower in explicit-detachment condition (HSD = </w:t>
            </w:r>
            <w:r w:rsidR="007E7CF9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</w:t>
            </w:r>
            <w:r w:rsidR="00180CD3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736</w:t>
            </w:r>
            <w:r w:rsidR="007E7CF9" w:rsidRPr="00280C00">
              <w:rPr>
                <w:rFonts w:ascii="Times New Roman" w:hAnsi="Times New Roman" w:cs="Times New Roman"/>
              </w:rPr>
              <w:t xml:space="preserve">, </w:t>
            </w:r>
            <w:r w:rsidR="007E7CF9" w:rsidRPr="00280C00">
              <w:rPr>
                <w:rFonts w:ascii="Times New Roman" w:hAnsi="Times New Roman" w:cs="Times New Roman"/>
                <w:i/>
              </w:rPr>
              <w:t>SE</w:t>
            </w:r>
            <w:r w:rsidR="007E7CF9" w:rsidRPr="00280C00">
              <w:rPr>
                <w:rFonts w:ascii="Times New Roman" w:hAnsi="Times New Roman" w:cs="Times New Roman"/>
              </w:rPr>
              <w:t xml:space="preserve"> = 0.251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7E7CF9" w:rsidRPr="00280C00">
              <w:rPr>
                <w:rFonts w:ascii="Times New Roman" w:hAnsi="Times New Roman" w:cs="Times New Roman"/>
              </w:rPr>
              <w:t xml:space="preserve"> </w:t>
            </w:r>
            <w:r w:rsidR="007E7CF9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7E7CF9" w:rsidRPr="00280C00">
              <w:rPr>
                <w:rFonts w:ascii="Times New Roman" w:hAnsi="Times New Roman" w:cs="Times New Roman"/>
              </w:rPr>
              <w:t>&lt; .001)</w:t>
            </w:r>
          </w:p>
          <w:p w14:paraId="2364D3A6" w14:textId="42633626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753852" w:rsidRPr="00280C00">
              <w:rPr>
                <w:rFonts w:ascii="Times New Roman" w:hAnsi="Times New Roman" w:cs="Times New Roman"/>
              </w:rPr>
              <w:t xml:space="preserve"> Higher in explicit-detachment condition (HSD = </w:t>
            </w:r>
            <w:r w:rsidR="00AB030C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74</w:t>
            </w:r>
            <w:r w:rsidR="00753852" w:rsidRPr="00280C00">
              <w:rPr>
                <w:rFonts w:ascii="Times New Roman" w:hAnsi="Times New Roman" w:cs="Times New Roman"/>
              </w:rPr>
              <w:t xml:space="preserve">, </w:t>
            </w:r>
            <w:r w:rsidR="00753852" w:rsidRPr="00280C00">
              <w:rPr>
                <w:rFonts w:ascii="Times New Roman" w:hAnsi="Times New Roman" w:cs="Times New Roman"/>
                <w:i/>
              </w:rPr>
              <w:t>SE</w:t>
            </w:r>
            <w:r w:rsidR="00753852" w:rsidRPr="00280C00">
              <w:rPr>
                <w:rFonts w:ascii="Times New Roman" w:hAnsi="Times New Roman" w:cs="Times New Roman"/>
              </w:rPr>
              <w:t xml:space="preserve"> =</w:t>
            </w:r>
            <w:r w:rsidR="007C18CB" w:rsidRPr="00280C00">
              <w:rPr>
                <w:rFonts w:ascii="Times New Roman" w:hAnsi="Times New Roman" w:cs="Times New Roman"/>
              </w:rPr>
              <w:t xml:space="preserve"> 0.228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753852" w:rsidRPr="00280C00">
              <w:rPr>
                <w:rFonts w:ascii="Times New Roman" w:hAnsi="Times New Roman" w:cs="Times New Roman"/>
              </w:rPr>
              <w:t xml:space="preserve"> </w:t>
            </w:r>
            <w:r w:rsidR="00753852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753852" w:rsidRPr="00280C00">
              <w:rPr>
                <w:rFonts w:ascii="Times New Roman" w:hAnsi="Times New Roman" w:cs="Times New Roman"/>
              </w:rPr>
              <w:t>&lt; .001)</w:t>
            </w:r>
          </w:p>
          <w:p w14:paraId="3A86AFAF" w14:textId="5A0DF333" w:rsidR="00A94F75" w:rsidRPr="00280C00" w:rsidRDefault="00A94F75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5973AA" w:rsidRPr="00280C00">
              <w:rPr>
                <w:rFonts w:ascii="Times New Roman" w:hAnsi="Times New Roman" w:cs="Times New Roman"/>
              </w:rPr>
              <w:t xml:space="preserve"> Higher in explicit-detachment condition (HSD = </w:t>
            </w:r>
            <w:r w:rsidR="005973AA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487</w:t>
            </w:r>
            <w:r w:rsidR="005973AA" w:rsidRPr="00280C00">
              <w:rPr>
                <w:rFonts w:ascii="Times New Roman" w:hAnsi="Times New Roman" w:cs="Times New Roman"/>
              </w:rPr>
              <w:t xml:space="preserve">, </w:t>
            </w:r>
            <w:r w:rsidR="005973AA" w:rsidRPr="00280C00">
              <w:rPr>
                <w:rFonts w:ascii="Times New Roman" w:hAnsi="Times New Roman" w:cs="Times New Roman"/>
                <w:i/>
              </w:rPr>
              <w:t>SE</w:t>
            </w:r>
            <w:r w:rsidR="005973AA" w:rsidRPr="00280C00">
              <w:rPr>
                <w:rFonts w:ascii="Times New Roman" w:hAnsi="Times New Roman" w:cs="Times New Roman"/>
              </w:rPr>
              <w:t xml:space="preserve"> = 0.22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5973AA" w:rsidRPr="00280C00">
              <w:rPr>
                <w:rFonts w:ascii="Times New Roman" w:hAnsi="Times New Roman" w:cs="Times New Roman"/>
              </w:rPr>
              <w:t xml:space="preserve"> </w:t>
            </w:r>
            <w:r w:rsidR="005973AA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5973AA"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853DBC" w:rsidRPr="00280C00" w14:paraId="49072C65" w14:textId="77777777" w:rsidTr="00853DBC">
        <w:tc>
          <w:tcPr>
            <w:tcW w:w="3227" w:type="dxa"/>
            <w:tcBorders>
              <w:top w:val="single" w:sz="4" w:space="0" w:color="auto"/>
            </w:tcBorders>
          </w:tcPr>
          <w:p w14:paraId="5E08CCDA" w14:textId="3FFD4A3C" w:rsidR="00853DBC" w:rsidRPr="00280C00" w:rsidRDefault="00853DBC" w:rsidP="00853DB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Hobby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2A7A635" w14:textId="7AA9D5BD" w:rsidR="00853DBC" w:rsidRPr="00280C00" w:rsidRDefault="00853DBC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Explicit detachment instruction</w:t>
            </w:r>
          </w:p>
        </w:tc>
        <w:tc>
          <w:tcPr>
            <w:tcW w:w="8222" w:type="dxa"/>
            <w:gridSpan w:val="2"/>
            <w:tcBorders>
              <w:top w:val="single" w:sz="4" w:space="0" w:color="auto"/>
            </w:tcBorders>
          </w:tcPr>
          <w:p w14:paraId="3E0E3DA4" w14:textId="4B6A6F82" w:rsidR="008E3B97" w:rsidRPr="00280C00" w:rsidRDefault="00853DBC" w:rsidP="008E3B97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8E3B97" w:rsidRPr="00280C00">
              <w:rPr>
                <w:rFonts w:ascii="Times New Roman" w:hAnsi="Times New Roman" w:cs="Times New Roman"/>
              </w:rPr>
              <w:t xml:space="preserve">No significant difference (HSD = 0.688, </w:t>
            </w:r>
            <w:r w:rsidR="008E3B97" w:rsidRPr="00280C00">
              <w:rPr>
                <w:rFonts w:ascii="Times New Roman" w:hAnsi="Times New Roman" w:cs="Times New Roman"/>
                <w:i/>
              </w:rPr>
              <w:t>SE</w:t>
            </w:r>
            <w:r w:rsidR="008E3B97" w:rsidRPr="00280C00">
              <w:rPr>
                <w:rFonts w:ascii="Times New Roman" w:hAnsi="Times New Roman" w:cs="Times New Roman"/>
              </w:rPr>
              <w:t xml:space="preserve"> = 0.251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8E3B97" w:rsidRPr="00280C00">
              <w:rPr>
                <w:rFonts w:ascii="Times New Roman" w:hAnsi="Times New Roman" w:cs="Times New Roman"/>
              </w:rPr>
              <w:t xml:space="preserve"> </w:t>
            </w:r>
            <w:r w:rsidR="008E3B97" w:rsidRPr="00280C00">
              <w:rPr>
                <w:rFonts w:ascii="Times New Roman" w:hAnsi="Times New Roman" w:cs="Times New Roman"/>
                <w:i/>
              </w:rPr>
              <w:t>ns</w:t>
            </w:r>
            <w:r w:rsidR="008E3B97" w:rsidRPr="00280C00">
              <w:rPr>
                <w:rFonts w:ascii="Times New Roman" w:hAnsi="Times New Roman" w:cs="Times New Roman"/>
              </w:rPr>
              <w:t>)</w:t>
            </w:r>
          </w:p>
          <w:p w14:paraId="350704A0" w14:textId="5F661509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BF6506" w:rsidRPr="00280C00">
              <w:rPr>
                <w:rFonts w:ascii="Times New Roman" w:hAnsi="Times New Roman" w:cs="Times New Roman"/>
              </w:rPr>
              <w:t xml:space="preserve"> Higher in </w:t>
            </w:r>
            <w:r w:rsidR="00E1694D" w:rsidRPr="00280C00">
              <w:rPr>
                <w:rFonts w:ascii="Times New Roman" w:hAnsi="Times New Roman" w:cs="Times New Roman"/>
              </w:rPr>
              <w:t xml:space="preserve">hobby </w:t>
            </w:r>
            <w:r w:rsidR="00BF6506" w:rsidRPr="00280C00">
              <w:rPr>
                <w:rFonts w:ascii="Times New Roman" w:hAnsi="Times New Roman" w:cs="Times New Roman"/>
              </w:rPr>
              <w:t xml:space="preserve">condition (HSD = </w:t>
            </w:r>
            <w:r w:rsidR="00BF6506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036,</w:t>
            </w:r>
            <w:r w:rsidR="00BF6506" w:rsidRPr="00280C00">
              <w:rPr>
                <w:rFonts w:ascii="Times New Roman" w:hAnsi="Times New Roman" w:cs="Times New Roman"/>
              </w:rPr>
              <w:t xml:space="preserve"> </w:t>
            </w:r>
            <w:r w:rsidR="00BF6506" w:rsidRPr="00280C00">
              <w:rPr>
                <w:rFonts w:ascii="Times New Roman" w:hAnsi="Times New Roman" w:cs="Times New Roman"/>
                <w:i/>
              </w:rPr>
              <w:t>SE</w:t>
            </w:r>
            <w:r w:rsidR="00BF6506" w:rsidRPr="00280C00">
              <w:rPr>
                <w:rFonts w:ascii="Times New Roman" w:hAnsi="Times New Roman" w:cs="Times New Roman"/>
              </w:rPr>
              <w:t xml:space="preserve"> = 0.247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BF6506" w:rsidRPr="00280C00">
              <w:rPr>
                <w:rFonts w:ascii="Times New Roman" w:hAnsi="Times New Roman" w:cs="Times New Roman"/>
              </w:rPr>
              <w:t xml:space="preserve"> </w:t>
            </w:r>
            <w:r w:rsidR="00BF6506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BF6506" w:rsidRPr="00280C00">
              <w:rPr>
                <w:rFonts w:ascii="Times New Roman" w:hAnsi="Times New Roman" w:cs="Times New Roman"/>
              </w:rPr>
              <w:t>&lt; .001)</w:t>
            </w:r>
          </w:p>
          <w:p w14:paraId="69494869" w14:textId="7A95864A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270C34" w:rsidRPr="00280C00">
              <w:rPr>
                <w:rFonts w:ascii="Times New Roman" w:hAnsi="Times New Roman" w:cs="Times New Roman"/>
              </w:rPr>
              <w:t xml:space="preserve"> No significant difference (HSD = </w:t>
            </w:r>
            <w:r w:rsidR="004055B8" w:rsidRPr="00280C00">
              <w:rPr>
                <w:rFonts w:ascii="Times New Roman" w:hAnsi="Times New Roman" w:cs="Times New Roman"/>
              </w:rPr>
              <w:t>-</w:t>
            </w:r>
            <w:r w:rsidR="00270C34" w:rsidRPr="00280C00">
              <w:rPr>
                <w:rFonts w:ascii="Times New Roman" w:hAnsi="Times New Roman" w:cs="Times New Roman"/>
              </w:rPr>
              <w:t xml:space="preserve">0.408, </w:t>
            </w:r>
            <w:r w:rsidR="00270C34" w:rsidRPr="00280C00">
              <w:rPr>
                <w:rFonts w:ascii="Times New Roman" w:hAnsi="Times New Roman" w:cs="Times New Roman"/>
                <w:i/>
              </w:rPr>
              <w:t>SE</w:t>
            </w:r>
            <w:r w:rsidR="00270C34" w:rsidRPr="00280C00">
              <w:rPr>
                <w:rFonts w:ascii="Times New Roman" w:hAnsi="Times New Roman" w:cs="Times New Roman"/>
              </w:rPr>
              <w:t xml:space="preserve"> = 0.224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270C34" w:rsidRPr="00280C00">
              <w:rPr>
                <w:rFonts w:ascii="Times New Roman" w:hAnsi="Times New Roman" w:cs="Times New Roman"/>
              </w:rPr>
              <w:t xml:space="preserve"> </w:t>
            </w:r>
            <w:r w:rsidR="00270C34" w:rsidRPr="00280C00">
              <w:rPr>
                <w:rFonts w:ascii="Times New Roman" w:hAnsi="Times New Roman" w:cs="Times New Roman"/>
                <w:i/>
              </w:rPr>
              <w:t>ns</w:t>
            </w:r>
            <w:r w:rsidR="00270C34" w:rsidRPr="00280C00">
              <w:rPr>
                <w:rFonts w:ascii="Times New Roman" w:hAnsi="Times New Roman" w:cs="Times New Roman"/>
              </w:rPr>
              <w:t>)</w:t>
            </w:r>
          </w:p>
          <w:p w14:paraId="449FFF05" w14:textId="21D402A8" w:rsidR="00853DBC" w:rsidRPr="00280C00" w:rsidRDefault="00853DBC" w:rsidP="00A1216E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A1216E" w:rsidRPr="00280C00">
              <w:rPr>
                <w:rFonts w:ascii="Times New Roman" w:hAnsi="Times New Roman" w:cs="Times New Roman"/>
              </w:rPr>
              <w:t xml:space="preserve"> Higher in hobby condition (HSD = </w:t>
            </w:r>
            <w:r w:rsidR="00A1216E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549,</w:t>
            </w:r>
            <w:r w:rsidR="00A1216E" w:rsidRPr="00280C00">
              <w:rPr>
                <w:rFonts w:ascii="Times New Roman" w:hAnsi="Times New Roman" w:cs="Times New Roman"/>
              </w:rPr>
              <w:t xml:space="preserve"> </w:t>
            </w:r>
            <w:r w:rsidR="00A1216E" w:rsidRPr="00280C00">
              <w:rPr>
                <w:rFonts w:ascii="Times New Roman" w:hAnsi="Times New Roman" w:cs="Times New Roman"/>
                <w:i/>
              </w:rPr>
              <w:t>SE</w:t>
            </w:r>
            <w:r w:rsidR="00A1216E" w:rsidRPr="00280C00">
              <w:rPr>
                <w:rFonts w:ascii="Times New Roman" w:hAnsi="Times New Roman" w:cs="Times New Roman"/>
              </w:rPr>
              <w:t xml:space="preserve"> = 0.222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A1216E" w:rsidRPr="00280C00">
              <w:rPr>
                <w:rFonts w:ascii="Times New Roman" w:hAnsi="Times New Roman" w:cs="Times New Roman"/>
              </w:rPr>
              <w:t xml:space="preserve"> </w:t>
            </w:r>
            <w:r w:rsidR="00A1216E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A1216E"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853DBC" w:rsidRPr="00280C00" w14:paraId="3854443C" w14:textId="77777777" w:rsidTr="00853DBC">
        <w:tc>
          <w:tcPr>
            <w:tcW w:w="3227" w:type="dxa"/>
          </w:tcPr>
          <w:p w14:paraId="221BFBB1" w14:textId="77777777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693724B" w14:textId="2681BB22" w:rsidR="00853DBC" w:rsidRPr="00280C00" w:rsidRDefault="00853DBC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 </w:t>
            </w:r>
          </w:p>
        </w:tc>
        <w:tc>
          <w:tcPr>
            <w:tcW w:w="8222" w:type="dxa"/>
            <w:gridSpan w:val="2"/>
          </w:tcPr>
          <w:p w14:paraId="1843404C" w14:textId="2E2B6FB2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1D049D" w:rsidRPr="00280C00">
              <w:rPr>
                <w:rFonts w:ascii="Times New Roman" w:hAnsi="Times New Roman" w:cs="Times New Roman"/>
              </w:rPr>
              <w:t xml:space="preserve">Lower in hobby condition (HSD = </w:t>
            </w:r>
            <w:r w:rsidR="001D049D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1.95</w:t>
            </w:r>
            <w:r w:rsidR="001A7C2D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7</w:t>
            </w:r>
            <w:r w:rsidR="001D049D" w:rsidRPr="00280C00">
              <w:rPr>
                <w:rFonts w:ascii="Times New Roman" w:hAnsi="Times New Roman" w:cs="Times New Roman"/>
              </w:rPr>
              <w:t xml:space="preserve">, </w:t>
            </w:r>
            <w:r w:rsidR="001D049D" w:rsidRPr="00280C00">
              <w:rPr>
                <w:rFonts w:ascii="Times New Roman" w:hAnsi="Times New Roman" w:cs="Times New Roman"/>
                <w:i/>
              </w:rPr>
              <w:t>SE</w:t>
            </w:r>
            <w:r w:rsidR="001D049D" w:rsidRPr="00280C00">
              <w:rPr>
                <w:rFonts w:ascii="Times New Roman" w:hAnsi="Times New Roman" w:cs="Times New Roman"/>
              </w:rPr>
              <w:t xml:space="preserve"> =</w:t>
            </w:r>
            <w:r w:rsidR="001A7C2D" w:rsidRPr="00280C00">
              <w:rPr>
                <w:rFonts w:ascii="Times New Roman" w:hAnsi="Times New Roman" w:cs="Times New Roman"/>
              </w:rPr>
              <w:t xml:space="preserve"> 0.251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1D049D" w:rsidRPr="00280C00">
              <w:rPr>
                <w:rFonts w:ascii="Times New Roman" w:hAnsi="Times New Roman" w:cs="Times New Roman"/>
              </w:rPr>
              <w:t xml:space="preserve"> </w:t>
            </w:r>
            <w:r w:rsidR="001D049D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1D049D" w:rsidRPr="00280C00">
              <w:rPr>
                <w:rFonts w:ascii="Times New Roman" w:hAnsi="Times New Roman" w:cs="Times New Roman"/>
              </w:rPr>
              <w:t>&lt; .001)</w:t>
            </w:r>
          </w:p>
          <w:p w14:paraId="67065B47" w14:textId="77282A25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7568CF" w:rsidRPr="00280C00">
              <w:rPr>
                <w:rFonts w:ascii="Times New Roman" w:hAnsi="Times New Roman" w:cs="Times New Roman"/>
              </w:rPr>
              <w:t xml:space="preserve"> No significant difference (HSD = 0.328, </w:t>
            </w:r>
            <w:r w:rsidR="007568CF" w:rsidRPr="00280C00">
              <w:rPr>
                <w:rFonts w:ascii="Times New Roman" w:hAnsi="Times New Roman" w:cs="Times New Roman"/>
                <w:i/>
              </w:rPr>
              <w:t>SE</w:t>
            </w:r>
            <w:r w:rsidR="007568CF" w:rsidRPr="00280C00">
              <w:rPr>
                <w:rFonts w:ascii="Times New Roman" w:hAnsi="Times New Roman" w:cs="Times New Roman"/>
              </w:rPr>
              <w:t xml:space="preserve"> = 0.247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7568CF" w:rsidRPr="00280C00">
              <w:rPr>
                <w:rFonts w:ascii="Times New Roman" w:hAnsi="Times New Roman" w:cs="Times New Roman"/>
              </w:rPr>
              <w:t xml:space="preserve"> </w:t>
            </w:r>
            <w:r w:rsidR="007568CF" w:rsidRPr="00280C00">
              <w:rPr>
                <w:rFonts w:ascii="Times New Roman" w:hAnsi="Times New Roman" w:cs="Times New Roman"/>
                <w:i/>
              </w:rPr>
              <w:t>ns</w:t>
            </w:r>
            <w:r w:rsidR="007568CF" w:rsidRPr="00280C00">
              <w:rPr>
                <w:rFonts w:ascii="Times New Roman" w:hAnsi="Times New Roman" w:cs="Times New Roman"/>
              </w:rPr>
              <w:t>)</w:t>
            </w:r>
          </w:p>
          <w:p w14:paraId="79E8B16B" w14:textId="3DC9DC35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8B3CAB" w:rsidRPr="00280C00">
              <w:rPr>
                <w:rFonts w:ascii="Times New Roman" w:hAnsi="Times New Roman" w:cs="Times New Roman"/>
              </w:rPr>
              <w:t xml:space="preserve"> Higher in hobby condition (HSD = </w:t>
            </w:r>
            <w:r w:rsidR="008B3CAB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030467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647</w:t>
            </w:r>
            <w:r w:rsidR="008B3CAB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="008B3CAB" w:rsidRPr="00280C00">
              <w:rPr>
                <w:rFonts w:ascii="Times New Roman" w:hAnsi="Times New Roman" w:cs="Times New Roman"/>
              </w:rPr>
              <w:t xml:space="preserve"> </w:t>
            </w:r>
            <w:r w:rsidR="008B3CAB" w:rsidRPr="00280C00">
              <w:rPr>
                <w:rFonts w:ascii="Times New Roman" w:hAnsi="Times New Roman" w:cs="Times New Roman"/>
                <w:i/>
              </w:rPr>
              <w:t>SE</w:t>
            </w:r>
            <w:r w:rsidR="008B3CAB" w:rsidRPr="00280C00">
              <w:rPr>
                <w:rFonts w:ascii="Times New Roman" w:hAnsi="Times New Roman" w:cs="Times New Roman"/>
              </w:rPr>
              <w:t xml:space="preserve"> =</w:t>
            </w:r>
            <w:r w:rsidR="001F5CA0" w:rsidRPr="00280C00">
              <w:rPr>
                <w:rFonts w:ascii="Times New Roman" w:hAnsi="Times New Roman" w:cs="Times New Roman"/>
              </w:rPr>
              <w:t xml:space="preserve"> 0.224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8B3CAB" w:rsidRPr="00280C00">
              <w:rPr>
                <w:rFonts w:ascii="Times New Roman" w:hAnsi="Times New Roman" w:cs="Times New Roman"/>
              </w:rPr>
              <w:t xml:space="preserve"> </w:t>
            </w:r>
            <w:r w:rsidR="008B3CAB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8B3CAB" w:rsidRPr="00280C00">
              <w:rPr>
                <w:rFonts w:ascii="Times New Roman" w:hAnsi="Times New Roman" w:cs="Times New Roman"/>
              </w:rPr>
              <w:t>&lt; .001)</w:t>
            </w:r>
          </w:p>
          <w:p w14:paraId="01947B8B" w14:textId="36B28501" w:rsidR="00853DBC" w:rsidRPr="00280C00" w:rsidRDefault="00853DBC" w:rsidP="00D32942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E43C6B" w:rsidRPr="00280C00">
              <w:rPr>
                <w:rFonts w:ascii="Times New Roman" w:hAnsi="Times New Roman" w:cs="Times New Roman"/>
              </w:rPr>
              <w:t xml:space="preserve"> Higher in hobby condition (HSD = </w:t>
            </w:r>
            <w:r w:rsidR="00D32942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3</w:t>
            </w:r>
            <w:r w:rsidR="00E43C6B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.</w:t>
            </w:r>
            <w:r w:rsidR="00D32942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74</w:t>
            </w:r>
            <w:r w:rsidR="00E43C6B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="00E43C6B" w:rsidRPr="00280C00">
              <w:rPr>
                <w:rFonts w:ascii="Times New Roman" w:hAnsi="Times New Roman" w:cs="Times New Roman"/>
              </w:rPr>
              <w:t xml:space="preserve"> </w:t>
            </w:r>
            <w:r w:rsidR="00E43C6B" w:rsidRPr="00280C00">
              <w:rPr>
                <w:rFonts w:ascii="Times New Roman" w:hAnsi="Times New Roman" w:cs="Times New Roman"/>
                <w:i/>
              </w:rPr>
              <w:t>SE</w:t>
            </w:r>
            <w:r w:rsidR="00E43C6B" w:rsidRPr="00280C00">
              <w:rPr>
                <w:rFonts w:ascii="Times New Roman" w:hAnsi="Times New Roman" w:cs="Times New Roman"/>
              </w:rPr>
              <w:t xml:space="preserve"> =</w:t>
            </w:r>
            <w:r w:rsidR="00FF1B0A" w:rsidRPr="00280C00">
              <w:rPr>
                <w:rFonts w:ascii="Times New Roman" w:hAnsi="Times New Roman" w:cs="Times New Roman"/>
              </w:rPr>
              <w:t xml:space="preserve"> 0.222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E43C6B" w:rsidRPr="00280C00">
              <w:rPr>
                <w:rFonts w:ascii="Times New Roman" w:hAnsi="Times New Roman" w:cs="Times New Roman"/>
              </w:rPr>
              <w:t xml:space="preserve"> </w:t>
            </w:r>
            <w:r w:rsidR="00E43C6B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E43C6B"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853DBC" w:rsidRPr="00280C00" w14:paraId="6C8A7CCB" w14:textId="77777777" w:rsidTr="00A0774E">
        <w:tc>
          <w:tcPr>
            <w:tcW w:w="3227" w:type="dxa"/>
          </w:tcPr>
          <w:p w14:paraId="301D9091" w14:textId="77777777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93FE70F" w14:textId="59F4C22B" w:rsidR="00853DBC" w:rsidRPr="00280C00" w:rsidRDefault="00853DBC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</w:t>
            </w:r>
          </w:p>
        </w:tc>
        <w:tc>
          <w:tcPr>
            <w:tcW w:w="8222" w:type="dxa"/>
            <w:gridSpan w:val="2"/>
          </w:tcPr>
          <w:p w14:paraId="48B0178D" w14:textId="543D7FAD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C444D3" w:rsidRPr="00280C00">
              <w:rPr>
                <w:rFonts w:ascii="Times New Roman" w:hAnsi="Times New Roman" w:cs="Times New Roman"/>
              </w:rPr>
              <w:t xml:space="preserve">No significant difference (HSD = </w:t>
            </w:r>
            <w:r w:rsidR="004B74BC" w:rsidRPr="00280C00">
              <w:rPr>
                <w:rFonts w:ascii="Times New Roman" w:hAnsi="Times New Roman" w:cs="Times New Roman"/>
              </w:rPr>
              <w:t>-</w:t>
            </w:r>
            <w:r w:rsidR="00C444D3" w:rsidRPr="00280C00">
              <w:rPr>
                <w:rFonts w:ascii="Times New Roman" w:hAnsi="Times New Roman" w:cs="Times New Roman"/>
              </w:rPr>
              <w:t>0.</w:t>
            </w:r>
            <w:r w:rsidR="004B74BC" w:rsidRPr="00280C00">
              <w:rPr>
                <w:rFonts w:ascii="Times New Roman" w:hAnsi="Times New Roman" w:cs="Times New Roman"/>
              </w:rPr>
              <w:t>127</w:t>
            </w:r>
            <w:r w:rsidR="00C444D3" w:rsidRPr="00280C00">
              <w:rPr>
                <w:rFonts w:ascii="Times New Roman" w:hAnsi="Times New Roman" w:cs="Times New Roman"/>
              </w:rPr>
              <w:t xml:space="preserve">, </w:t>
            </w:r>
            <w:r w:rsidR="00C444D3" w:rsidRPr="00280C00">
              <w:rPr>
                <w:rFonts w:ascii="Times New Roman" w:hAnsi="Times New Roman" w:cs="Times New Roman"/>
                <w:i/>
              </w:rPr>
              <w:t>SE</w:t>
            </w:r>
            <w:r w:rsidR="00C444D3" w:rsidRPr="00280C00">
              <w:rPr>
                <w:rFonts w:ascii="Times New Roman" w:hAnsi="Times New Roman" w:cs="Times New Roman"/>
              </w:rPr>
              <w:t xml:space="preserve"> = 0.253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C444D3" w:rsidRPr="00280C00">
              <w:rPr>
                <w:rFonts w:ascii="Times New Roman" w:hAnsi="Times New Roman" w:cs="Times New Roman"/>
              </w:rPr>
              <w:t xml:space="preserve"> </w:t>
            </w:r>
            <w:r w:rsidR="00C444D3" w:rsidRPr="00280C00">
              <w:rPr>
                <w:rFonts w:ascii="Times New Roman" w:hAnsi="Times New Roman" w:cs="Times New Roman"/>
                <w:i/>
              </w:rPr>
              <w:t>ns</w:t>
            </w:r>
            <w:r w:rsidR="00C444D3" w:rsidRPr="00280C00">
              <w:rPr>
                <w:rFonts w:ascii="Times New Roman" w:hAnsi="Times New Roman" w:cs="Times New Roman"/>
              </w:rPr>
              <w:t>)</w:t>
            </w:r>
          </w:p>
          <w:p w14:paraId="26845816" w14:textId="07BDBED1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D359D8" w:rsidRPr="00280C00">
              <w:rPr>
                <w:rFonts w:ascii="Times New Roman" w:hAnsi="Times New Roman" w:cs="Times New Roman"/>
              </w:rPr>
              <w:t xml:space="preserve"> Lower in hobby condition (HSD = </w:t>
            </w:r>
            <w:r w:rsidR="00D359D8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1.</w:t>
            </w:r>
            <w:r w:rsidR="006453CB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646</w:t>
            </w:r>
            <w:r w:rsidR="00D359D8" w:rsidRPr="00280C00">
              <w:rPr>
                <w:rFonts w:ascii="Times New Roman" w:hAnsi="Times New Roman" w:cs="Times New Roman"/>
              </w:rPr>
              <w:t xml:space="preserve">, </w:t>
            </w:r>
            <w:r w:rsidR="00D359D8" w:rsidRPr="00280C00">
              <w:rPr>
                <w:rFonts w:ascii="Times New Roman" w:hAnsi="Times New Roman" w:cs="Times New Roman"/>
                <w:i/>
              </w:rPr>
              <w:t>SE</w:t>
            </w:r>
            <w:r w:rsidR="00D359D8" w:rsidRPr="00280C00">
              <w:rPr>
                <w:rFonts w:ascii="Times New Roman" w:hAnsi="Times New Roman" w:cs="Times New Roman"/>
              </w:rPr>
              <w:t xml:space="preserve"> = 0.249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D359D8" w:rsidRPr="00280C00">
              <w:rPr>
                <w:rFonts w:ascii="Times New Roman" w:hAnsi="Times New Roman" w:cs="Times New Roman"/>
              </w:rPr>
              <w:t xml:space="preserve"> </w:t>
            </w:r>
            <w:r w:rsidR="00D359D8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D359D8" w:rsidRPr="00280C00">
              <w:rPr>
                <w:rFonts w:ascii="Times New Roman" w:hAnsi="Times New Roman" w:cs="Times New Roman"/>
              </w:rPr>
              <w:t>&lt; .001)</w:t>
            </w:r>
          </w:p>
          <w:p w14:paraId="3E3411FE" w14:textId="6F5FF158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E759FF" w:rsidRPr="00280C00">
              <w:rPr>
                <w:rFonts w:ascii="Times New Roman" w:hAnsi="Times New Roman" w:cs="Times New Roman"/>
              </w:rPr>
              <w:t xml:space="preserve"> Higher in hobby condition (HSD = </w:t>
            </w:r>
            <w:r w:rsidR="00E759FF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5551AA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841</w:t>
            </w:r>
            <w:r w:rsidR="00E759FF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="00E759FF" w:rsidRPr="00280C00">
              <w:rPr>
                <w:rFonts w:ascii="Times New Roman" w:hAnsi="Times New Roman" w:cs="Times New Roman"/>
              </w:rPr>
              <w:t xml:space="preserve"> </w:t>
            </w:r>
            <w:r w:rsidR="00E759FF" w:rsidRPr="00280C00">
              <w:rPr>
                <w:rFonts w:ascii="Times New Roman" w:hAnsi="Times New Roman" w:cs="Times New Roman"/>
                <w:i/>
              </w:rPr>
              <w:t>SE</w:t>
            </w:r>
            <w:r w:rsidR="00E759FF" w:rsidRPr="00280C00">
              <w:rPr>
                <w:rFonts w:ascii="Times New Roman" w:hAnsi="Times New Roman" w:cs="Times New Roman"/>
              </w:rPr>
              <w:t xml:space="preserve"> =</w:t>
            </w:r>
            <w:r w:rsidR="00D55CD9" w:rsidRPr="00280C00">
              <w:rPr>
                <w:rFonts w:ascii="Times New Roman" w:hAnsi="Times New Roman" w:cs="Times New Roman"/>
              </w:rPr>
              <w:t xml:space="preserve"> 0.226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E759FF" w:rsidRPr="00280C00">
              <w:rPr>
                <w:rFonts w:ascii="Times New Roman" w:hAnsi="Times New Roman" w:cs="Times New Roman"/>
              </w:rPr>
              <w:t xml:space="preserve"> </w:t>
            </w:r>
            <w:r w:rsidR="00E759FF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E759FF" w:rsidRPr="00280C00">
              <w:rPr>
                <w:rFonts w:ascii="Times New Roman" w:hAnsi="Times New Roman" w:cs="Times New Roman"/>
              </w:rPr>
              <w:t>&lt; .001)</w:t>
            </w:r>
          </w:p>
          <w:p w14:paraId="2390293B" w14:textId="6B7CA3CD" w:rsidR="00853DBC" w:rsidRPr="00280C00" w:rsidRDefault="00853DBC" w:rsidP="006A4CBE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144518" w:rsidRPr="00280C00">
              <w:rPr>
                <w:rFonts w:ascii="Times New Roman" w:hAnsi="Times New Roman" w:cs="Times New Roman"/>
              </w:rPr>
              <w:t xml:space="preserve"> Higher in hobby condition (HSD = </w:t>
            </w:r>
            <w:r w:rsidR="006A4CBE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3.036</w:t>
            </w:r>
            <w:r w:rsidR="00144518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="00144518" w:rsidRPr="00280C00">
              <w:rPr>
                <w:rFonts w:ascii="Times New Roman" w:hAnsi="Times New Roman" w:cs="Times New Roman"/>
              </w:rPr>
              <w:t xml:space="preserve"> </w:t>
            </w:r>
            <w:r w:rsidR="00144518" w:rsidRPr="00280C00">
              <w:rPr>
                <w:rFonts w:ascii="Times New Roman" w:hAnsi="Times New Roman" w:cs="Times New Roman"/>
                <w:i/>
              </w:rPr>
              <w:t>SE</w:t>
            </w:r>
            <w:r w:rsidR="00144518" w:rsidRPr="00280C00">
              <w:rPr>
                <w:rFonts w:ascii="Times New Roman" w:hAnsi="Times New Roman" w:cs="Times New Roman"/>
              </w:rPr>
              <w:t xml:space="preserve"> =</w:t>
            </w:r>
            <w:r w:rsidR="009026EA" w:rsidRPr="00280C00">
              <w:rPr>
                <w:rFonts w:ascii="Times New Roman" w:hAnsi="Times New Roman" w:cs="Times New Roman"/>
              </w:rPr>
              <w:t xml:space="preserve"> 0.224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144518" w:rsidRPr="00280C00">
              <w:rPr>
                <w:rFonts w:ascii="Times New Roman" w:hAnsi="Times New Roman" w:cs="Times New Roman"/>
              </w:rPr>
              <w:t xml:space="preserve"> </w:t>
            </w:r>
            <w:r w:rsidR="00144518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144518"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853DBC" w:rsidRPr="00280C00" w14:paraId="2CEF60FF" w14:textId="77777777" w:rsidTr="00A0774E">
        <w:tc>
          <w:tcPr>
            <w:tcW w:w="3227" w:type="dxa"/>
            <w:tcBorders>
              <w:bottom w:val="single" w:sz="4" w:space="0" w:color="auto"/>
            </w:tcBorders>
          </w:tcPr>
          <w:p w14:paraId="0A9DF22C" w14:textId="77777777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604019" w14:textId="1DC9DC04" w:rsidR="00853DBC" w:rsidRPr="00280C00" w:rsidRDefault="00853DBC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Unspecific thinking</w:t>
            </w:r>
          </w:p>
        </w:tc>
        <w:tc>
          <w:tcPr>
            <w:tcW w:w="8222" w:type="dxa"/>
            <w:gridSpan w:val="2"/>
            <w:tcBorders>
              <w:bottom w:val="single" w:sz="4" w:space="0" w:color="auto"/>
            </w:tcBorders>
          </w:tcPr>
          <w:p w14:paraId="62C03224" w14:textId="79CE5CBB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483D39" w:rsidRPr="00280C00">
              <w:rPr>
                <w:rFonts w:ascii="Times New Roman" w:hAnsi="Times New Roman" w:cs="Times New Roman"/>
              </w:rPr>
              <w:t xml:space="preserve">Lower in hobby condition (HSD = </w:t>
            </w:r>
            <w:r w:rsidR="00483D39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</w:t>
            </w:r>
            <w:r w:rsidR="00523221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</w:t>
            </w:r>
            <w:r w:rsidR="00483D39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.</w:t>
            </w:r>
            <w:r w:rsidR="00523221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805</w:t>
            </w:r>
            <w:r w:rsidR="00483D39" w:rsidRPr="00280C00">
              <w:rPr>
                <w:rFonts w:ascii="Times New Roman" w:hAnsi="Times New Roman" w:cs="Times New Roman"/>
              </w:rPr>
              <w:t xml:space="preserve">, </w:t>
            </w:r>
            <w:r w:rsidR="00483D39" w:rsidRPr="00280C00">
              <w:rPr>
                <w:rFonts w:ascii="Times New Roman" w:hAnsi="Times New Roman" w:cs="Times New Roman"/>
                <w:i/>
              </w:rPr>
              <w:t>SE</w:t>
            </w:r>
            <w:r w:rsidR="00483D39" w:rsidRPr="00280C00">
              <w:rPr>
                <w:rFonts w:ascii="Times New Roman" w:hAnsi="Times New Roman" w:cs="Times New Roman"/>
              </w:rPr>
              <w:t xml:space="preserve"> =</w:t>
            </w:r>
            <w:r w:rsidR="00B60200" w:rsidRPr="00280C00">
              <w:rPr>
                <w:rFonts w:ascii="Times New Roman" w:hAnsi="Times New Roman" w:cs="Times New Roman"/>
              </w:rPr>
              <w:t xml:space="preserve"> 0.253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483D39" w:rsidRPr="00280C00">
              <w:rPr>
                <w:rFonts w:ascii="Times New Roman" w:hAnsi="Times New Roman" w:cs="Times New Roman"/>
              </w:rPr>
              <w:t xml:space="preserve"> </w:t>
            </w:r>
            <w:r w:rsidR="00483D39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483D39" w:rsidRPr="00280C00">
              <w:rPr>
                <w:rFonts w:ascii="Times New Roman" w:hAnsi="Times New Roman" w:cs="Times New Roman"/>
              </w:rPr>
              <w:t>&lt; .05)</w:t>
            </w:r>
          </w:p>
          <w:p w14:paraId="025074D6" w14:textId="31849264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EE25E0" w:rsidRPr="00280C00">
              <w:rPr>
                <w:rFonts w:ascii="Times New Roman" w:hAnsi="Times New Roman" w:cs="Times New Roman"/>
              </w:rPr>
              <w:t xml:space="preserve"> Lower in hobby condition (HSD = </w:t>
            </w:r>
            <w:r w:rsidR="00EE25E0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-</w:t>
            </w:r>
            <w:r w:rsidR="001D2F59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700</w:t>
            </w:r>
            <w:r w:rsidR="00EE25E0" w:rsidRPr="00280C00">
              <w:rPr>
                <w:rFonts w:ascii="Times New Roman" w:hAnsi="Times New Roman" w:cs="Times New Roman"/>
              </w:rPr>
              <w:t xml:space="preserve">, </w:t>
            </w:r>
            <w:r w:rsidR="00EE25E0" w:rsidRPr="00280C00">
              <w:rPr>
                <w:rFonts w:ascii="Times New Roman" w:hAnsi="Times New Roman" w:cs="Times New Roman"/>
                <w:i/>
              </w:rPr>
              <w:t>SE</w:t>
            </w:r>
            <w:r w:rsidR="00EE25E0" w:rsidRPr="00280C00">
              <w:rPr>
                <w:rFonts w:ascii="Times New Roman" w:hAnsi="Times New Roman" w:cs="Times New Roman"/>
              </w:rPr>
              <w:t xml:space="preserve"> =</w:t>
            </w:r>
            <w:r w:rsidR="00AD26B1" w:rsidRPr="00280C00">
              <w:rPr>
                <w:rFonts w:ascii="Times New Roman" w:hAnsi="Times New Roman" w:cs="Times New Roman"/>
              </w:rPr>
              <w:t xml:space="preserve"> 0.249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EE25E0" w:rsidRPr="00280C00">
              <w:rPr>
                <w:rFonts w:ascii="Times New Roman" w:hAnsi="Times New Roman" w:cs="Times New Roman"/>
              </w:rPr>
              <w:t xml:space="preserve"> </w:t>
            </w:r>
            <w:r w:rsidR="00EE25E0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EE25E0" w:rsidRPr="00280C00">
              <w:rPr>
                <w:rFonts w:ascii="Times New Roman" w:hAnsi="Times New Roman" w:cs="Times New Roman"/>
              </w:rPr>
              <w:t>&lt; .05)</w:t>
            </w:r>
          </w:p>
          <w:p w14:paraId="639EDC7A" w14:textId="42733EB6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15760A" w:rsidRPr="00280C00">
              <w:rPr>
                <w:rFonts w:ascii="Times New Roman" w:hAnsi="Times New Roman" w:cs="Times New Roman"/>
              </w:rPr>
              <w:t xml:space="preserve"> Higher in hobby condition (HSD = </w:t>
            </w:r>
            <w:r w:rsidR="0015760A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D57563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566</w:t>
            </w:r>
            <w:r w:rsidR="0015760A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,</w:t>
            </w:r>
            <w:r w:rsidR="0015760A" w:rsidRPr="00280C00">
              <w:rPr>
                <w:rFonts w:ascii="Times New Roman" w:hAnsi="Times New Roman" w:cs="Times New Roman"/>
              </w:rPr>
              <w:t xml:space="preserve"> </w:t>
            </w:r>
            <w:r w:rsidR="0015760A" w:rsidRPr="00280C00">
              <w:rPr>
                <w:rFonts w:ascii="Times New Roman" w:hAnsi="Times New Roman" w:cs="Times New Roman"/>
                <w:i/>
              </w:rPr>
              <w:t>SE</w:t>
            </w:r>
            <w:r w:rsidR="0015760A" w:rsidRPr="00280C00">
              <w:rPr>
                <w:rFonts w:ascii="Times New Roman" w:hAnsi="Times New Roman" w:cs="Times New Roman"/>
              </w:rPr>
              <w:t xml:space="preserve"> = 0.226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15760A" w:rsidRPr="00280C00">
              <w:rPr>
                <w:rFonts w:ascii="Times New Roman" w:hAnsi="Times New Roman" w:cs="Times New Roman"/>
              </w:rPr>
              <w:t xml:space="preserve"> </w:t>
            </w:r>
            <w:r w:rsidR="0015760A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15760A" w:rsidRPr="00280C00">
              <w:rPr>
                <w:rFonts w:ascii="Times New Roman" w:hAnsi="Times New Roman" w:cs="Times New Roman"/>
              </w:rPr>
              <w:t>&lt; .001)</w:t>
            </w:r>
          </w:p>
          <w:p w14:paraId="4F87EF2D" w14:textId="6F41C973" w:rsidR="00853DBC" w:rsidRPr="00280C00" w:rsidRDefault="00853DBC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9234F6" w:rsidRPr="00280C00">
              <w:rPr>
                <w:rFonts w:ascii="Times New Roman" w:hAnsi="Times New Roman" w:cs="Times New Roman"/>
              </w:rPr>
              <w:t xml:space="preserve"> Higher in hobby condition (HSD = </w:t>
            </w:r>
            <w:r w:rsidR="009234F6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3.036,</w:t>
            </w:r>
            <w:r w:rsidR="009234F6" w:rsidRPr="00280C00">
              <w:rPr>
                <w:rFonts w:ascii="Times New Roman" w:hAnsi="Times New Roman" w:cs="Times New Roman"/>
              </w:rPr>
              <w:t xml:space="preserve"> </w:t>
            </w:r>
            <w:r w:rsidR="009234F6" w:rsidRPr="00280C00">
              <w:rPr>
                <w:rFonts w:ascii="Times New Roman" w:hAnsi="Times New Roman" w:cs="Times New Roman"/>
                <w:i/>
              </w:rPr>
              <w:t>SE</w:t>
            </w:r>
            <w:r w:rsidR="009234F6" w:rsidRPr="00280C00">
              <w:rPr>
                <w:rFonts w:ascii="Times New Roman" w:hAnsi="Times New Roman" w:cs="Times New Roman"/>
              </w:rPr>
              <w:t xml:space="preserve"> = 0.224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9234F6" w:rsidRPr="00280C00">
              <w:rPr>
                <w:rFonts w:ascii="Times New Roman" w:hAnsi="Times New Roman" w:cs="Times New Roman"/>
              </w:rPr>
              <w:t xml:space="preserve"> </w:t>
            </w:r>
            <w:r w:rsidR="009234F6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9234F6"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063052" w:rsidRPr="00280C00" w14:paraId="6B2E7B2F" w14:textId="77777777" w:rsidTr="00A0774E">
        <w:tc>
          <w:tcPr>
            <w:tcW w:w="3227" w:type="dxa"/>
            <w:tcBorders>
              <w:top w:val="single" w:sz="4" w:space="0" w:color="auto"/>
            </w:tcBorders>
          </w:tcPr>
          <w:p w14:paraId="48019AC3" w14:textId="3F6ABA69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09AF313" w14:textId="5881161D" w:rsidR="00063052" w:rsidRPr="00280C00" w:rsidRDefault="00063052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Explicit detachment instruction</w:t>
            </w:r>
          </w:p>
        </w:tc>
        <w:tc>
          <w:tcPr>
            <w:tcW w:w="8222" w:type="dxa"/>
            <w:gridSpan w:val="2"/>
            <w:tcBorders>
              <w:top w:val="single" w:sz="4" w:space="0" w:color="auto"/>
            </w:tcBorders>
          </w:tcPr>
          <w:p w14:paraId="6B3A3491" w14:textId="5585A8B9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146173" w:rsidRPr="00280C00">
              <w:rPr>
                <w:rFonts w:ascii="Times New Roman" w:hAnsi="Times New Roman" w:cs="Times New Roman"/>
              </w:rPr>
              <w:t xml:space="preserve">Higher in negative-thinking condition (HSD = </w:t>
            </w:r>
            <w:r w:rsidR="00146173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646</w:t>
            </w:r>
            <w:r w:rsidR="00146173" w:rsidRPr="00280C00">
              <w:rPr>
                <w:rFonts w:ascii="Times New Roman" w:hAnsi="Times New Roman" w:cs="Times New Roman"/>
              </w:rPr>
              <w:t xml:space="preserve">, </w:t>
            </w:r>
            <w:r w:rsidR="00146173" w:rsidRPr="00280C00">
              <w:rPr>
                <w:rFonts w:ascii="Times New Roman" w:hAnsi="Times New Roman" w:cs="Times New Roman"/>
                <w:i/>
              </w:rPr>
              <w:t>SE</w:t>
            </w:r>
            <w:r w:rsidR="00146173" w:rsidRPr="00280C00">
              <w:rPr>
                <w:rFonts w:ascii="Times New Roman" w:hAnsi="Times New Roman" w:cs="Times New Roman"/>
              </w:rPr>
              <w:t xml:space="preserve"> = 0.252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146173" w:rsidRPr="00280C00">
              <w:rPr>
                <w:rFonts w:ascii="Times New Roman" w:hAnsi="Times New Roman" w:cs="Times New Roman"/>
              </w:rPr>
              <w:t xml:space="preserve"> </w:t>
            </w:r>
            <w:r w:rsidR="00146173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146173" w:rsidRPr="00280C00">
              <w:rPr>
                <w:rFonts w:ascii="Times New Roman" w:hAnsi="Times New Roman" w:cs="Times New Roman"/>
              </w:rPr>
              <w:t>&lt; .001)</w:t>
            </w:r>
          </w:p>
          <w:p w14:paraId="32FF9D4E" w14:textId="29AB0C21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803D6C" w:rsidRPr="00280C00">
              <w:rPr>
                <w:rFonts w:ascii="Times New Roman" w:hAnsi="Times New Roman" w:cs="Times New Roman"/>
              </w:rPr>
              <w:t xml:space="preserve"> Higher in negative-thinking condition (HSD = </w:t>
            </w:r>
            <w:r w:rsidR="00803D6C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708</w:t>
            </w:r>
            <w:r w:rsidR="00803D6C" w:rsidRPr="00280C00">
              <w:rPr>
                <w:rFonts w:ascii="Times New Roman" w:hAnsi="Times New Roman" w:cs="Times New Roman"/>
              </w:rPr>
              <w:t xml:space="preserve">, </w:t>
            </w:r>
            <w:r w:rsidR="00803D6C" w:rsidRPr="00280C00">
              <w:rPr>
                <w:rFonts w:ascii="Times New Roman" w:hAnsi="Times New Roman" w:cs="Times New Roman"/>
                <w:i/>
              </w:rPr>
              <w:t>SE</w:t>
            </w:r>
            <w:r w:rsidR="00803D6C" w:rsidRPr="00280C00">
              <w:rPr>
                <w:rFonts w:ascii="Times New Roman" w:hAnsi="Times New Roman" w:cs="Times New Roman"/>
              </w:rPr>
              <w:t xml:space="preserve"> = 0.249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803D6C" w:rsidRPr="00280C00">
              <w:rPr>
                <w:rFonts w:ascii="Times New Roman" w:hAnsi="Times New Roman" w:cs="Times New Roman"/>
              </w:rPr>
              <w:t xml:space="preserve"> </w:t>
            </w:r>
            <w:r w:rsidR="00803D6C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803D6C" w:rsidRPr="00280C00">
              <w:rPr>
                <w:rFonts w:ascii="Times New Roman" w:hAnsi="Times New Roman" w:cs="Times New Roman"/>
              </w:rPr>
              <w:t>&lt; .05)</w:t>
            </w:r>
          </w:p>
          <w:p w14:paraId="13429247" w14:textId="0389D442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3034B3" w:rsidRPr="00280C00">
              <w:rPr>
                <w:rFonts w:ascii="Times New Roman" w:hAnsi="Times New Roman" w:cs="Times New Roman"/>
              </w:rPr>
              <w:t xml:space="preserve"> Lower in negative-thinking condition (HSD = </w:t>
            </w:r>
            <w:r w:rsidR="00A006EE" w:rsidRPr="00280C00">
              <w:rPr>
                <w:rFonts w:ascii="Times New Roman" w:hAnsi="Times New Roman" w:cs="Times New Roman"/>
              </w:rPr>
              <w:t>-</w:t>
            </w:r>
            <w:r w:rsidR="003034B3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055</w:t>
            </w:r>
            <w:r w:rsidR="003034B3" w:rsidRPr="00280C00">
              <w:rPr>
                <w:rFonts w:ascii="Times New Roman" w:hAnsi="Times New Roman" w:cs="Times New Roman"/>
              </w:rPr>
              <w:t xml:space="preserve">, </w:t>
            </w:r>
            <w:r w:rsidR="003034B3" w:rsidRPr="00280C00">
              <w:rPr>
                <w:rFonts w:ascii="Times New Roman" w:hAnsi="Times New Roman" w:cs="Times New Roman"/>
                <w:i/>
              </w:rPr>
              <w:t>SE</w:t>
            </w:r>
            <w:r w:rsidR="003034B3" w:rsidRPr="00280C00">
              <w:rPr>
                <w:rFonts w:ascii="Times New Roman" w:hAnsi="Times New Roman" w:cs="Times New Roman"/>
              </w:rPr>
              <w:t xml:space="preserve"> = 0.226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3034B3" w:rsidRPr="00280C00">
              <w:rPr>
                <w:rFonts w:ascii="Times New Roman" w:hAnsi="Times New Roman" w:cs="Times New Roman"/>
              </w:rPr>
              <w:t xml:space="preserve"> </w:t>
            </w:r>
            <w:r w:rsidR="003034B3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3034B3" w:rsidRPr="00280C00">
              <w:rPr>
                <w:rFonts w:ascii="Times New Roman" w:hAnsi="Times New Roman" w:cs="Times New Roman"/>
              </w:rPr>
              <w:t>&lt; .001)</w:t>
            </w:r>
          </w:p>
          <w:p w14:paraId="536BD746" w14:textId="016A2377" w:rsidR="00063052" w:rsidRPr="00280C00" w:rsidRDefault="00063052" w:rsidP="00F410A9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F410A9" w:rsidRPr="00280C00">
              <w:rPr>
                <w:rFonts w:ascii="Times New Roman" w:hAnsi="Times New Roman" w:cs="Times New Roman"/>
              </w:rPr>
              <w:t xml:space="preserve"> Lower in negative-thinking condition (HSD = </w:t>
            </w:r>
            <w:r w:rsidR="00E13B8A" w:rsidRPr="00280C00">
              <w:rPr>
                <w:rFonts w:ascii="Times New Roman" w:hAnsi="Times New Roman" w:cs="Times New Roman"/>
              </w:rPr>
              <w:t>-</w:t>
            </w:r>
            <w:r w:rsidR="00F410A9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625</w:t>
            </w:r>
            <w:r w:rsidR="00F410A9" w:rsidRPr="00280C00">
              <w:rPr>
                <w:rFonts w:ascii="Times New Roman" w:hAnsi="Times New Roman" w:cs="Times New Roman"/>
              </w:rPr>
              <w:t xml:space="preserve">, </w:t>
            </w:r>
            <w:r w:rsidR="00F410A9" w:rsidRPr="00280C00">
              <w:rPr>
                <w:rFonts w:ascii="Times New Roman" w:hAnsi="Times New Roman" w:cs="Times New Roman"/>
                <w:i/>
              </w:rPr>
              <w:t>SE</w:t>
            </w:r>
            <w:r w:rsidR="00F410A9" w:rsidRPr="00280C00">
              <w:rPr>
                <w:rFonts w:ascii="Times New Roman" w:hAnsi="Times New Roman" w:cs="Times New Roman"/>
              </w:rPr>
              <w:t xml:space="preserve"> = 0.224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F410A9" w:rsidRPr="00280C00">
              <w:rPr>
                <w:rFonts w:ascii="Times New Roman" w:hAnsi="Times New Roman" w:cs="Times New Roman"/>
              </w:rPr>
              <w:t xml:space="preserve"> </w:t>
            </w:r>
            <w:r w:rsidR="00F410A9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F410A9"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063052" w:rsidRPr="00280C00" w14:paraId="34A06EBB" w14:textId="77777777" w:rsidTr="00853DBC">
        <w:tc>
          <w:tcPr>
            <w:tcW w:w="3227" w:type="dxa"/>
          </w:tcPr>
          <w:p w14:paraId="1E491B9E" w14:textId="77777777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5B54680" w14:textId="6AADD442" w:rsidR="00063052" w:rsidRPr="00280C00" w:rsidRDefault="00063052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Hobby </w:t>
            </w:r>
          </w:p>
        </w:tc>
        <w:tc>
          <w:tcPr>
            <w:tcW w:w="8222" w:type="dxa"/>
            <w:gridSpan w:val="2"/>
          </w:tcPr>
          <w:p w14:paraId="7BF8811E" w14:textId="0FE153DB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5441CB" w:rsidRPr="00280C00">
              <w:rPr>
                <w:rFonts w:ascii="Times New Roman" w:hAnsi="Times New Roman" w:cs="Times New Roman"/>
              </w:rPr>
              <w:t xml:space="preserve">Higher in negative-thinking condition (HSD = </w:t>
            </w:r>
            <w:r w:rsidR="005441CB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57</w:t>
            </w:r>
            <w:r w:rsidR="005441CB" w:rsidRPr="00280C00">
              <w:rPr>
                <w:rFonts w:ascii="Times New Roman" w:hAnsi="Times New Roman" w:cs="Times New Roman"/>
              </w:rPr>
              <w:t xml:space="preserve">, </w:t>
            </w:r>
            <w:r w:rsidR="005441CB" w:rsidRPr="00280C00">
              <w:rPr>
                <w:rFonts w:ascii="Times New Roman" w:hAnsi="Times New Roman" w:cs="Times New Roman"/>
                <w:i/>
              </w:rPr>
              <w:t>SE</w:t>
            </w:r>
            <w:r w:rsidR="005441CB" w:rsidRPr="00280C00">
              <w:rPr>
                <w:rFonts w:ascii="Times New Roman" w:hAnsi="Times New Roman" w:cs="Times New Roman"/>
              </w:rPr>
              <w:t xml:space="preserve"> = 0.251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5441CB" w:rsidRPr="00280C00">
              <w:rPr>
                <w:rFonts w:ascii="Times New Roman" w:hAnsi="Times New Roman" w:cs="Times New Roman"/>
              </w:rPr>
              <w:t xml:space="preserve"> </w:t>
            </w:r>
            <w:r w:rsidR="005441CB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5441CB" w:rsidRPr="00280C00">
              <w:rPr>
                <w:rFonts w:ascii="Times New Roman" w:hAnsi="Times New Roman" w:cs="Times New Roman"/>
              </w:rPr>
              <w:t>&lt; .001)</w:t>
            </w:r>
          </w:p>
          <w:p w14:paraId="077E58E2" w14:textId="7DC58D13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261CD2" w:rsidRPr="00280C00">
              <w:rPr>
                <w:rFonts w:ascii="Times New Roman" w:hAnsi="Times New Roman" w:cs="Times New Roman"/>
              </w:rPr>
              <w:t xml:space="preserve"> No significant difference (HSD = </w:t>
            </w:r>
            <w:r w:rsidR="00AF587E" w:rsidRPr="00280C00">
              <w:rPr>
                <w:rFonts w:ascii="Times New Roman" w:hAnsi="Times New Roman" w:cs="Times New Roman"/>
              </w:rPr>
              <w:t>-</w:t>
            </w:r>
            <w:r w:rsidR="00261CD2" w:rsidRPr="00280C00">
              <w:rPr>
                <w:rFonts w:ascii="Times New Roman" w:hAnsi="Times New Roman" w:cs="Times New Roman"/>
              </w:rPr>
              <w:t xml:space="preserve">0.328, </w:t>
            </w:r>
            <w:r w:rsidR="00261CD2" w:rsidRPr="00280C00">
              <w:rPr>
                <w:rFonts w:ascii="Times New Roman" w:hAnsi="Times New Roman" w:cs="Times New Roman"/>
                <w:i/>
              </w:rPr>
              <w:t>SE</w:t>
            </w:r>
            <w:r w:rsidR="00261CD2" w:rsidRPr="00280C00">
              <w:rPr>
                <w:rFonts w:ascii="Times New Roman" w:hAnsi="Times New Roman" w:cs="Times New Roman"/>
              </w:rPr>
              <w:t xml:space="preserve"> = 0.247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261CD2" w:rsidRPr="00280C00">
              <w:rPr>
                <w:rFonts w:ascii="Times New Roman" w:hAnsi="Times New Roman" w:cs="Times New Roman"/>
              </w:rPr>
              <w:t xml:space="preserve"> </w:t>
            </w:r>
            <w:r w:rsidR="00261CD2" w:rsidRPr="00280C00">
              <w:rPr>
                <w:rFonts w:ascii="Times New Roman" w:hAnsi="Times New Roman" w:cs="Times New Roman"/>
                <w:i/>
              </w:rPr>
              <w:t>ns</w:t>
            </w:r>
            <w:r w:rsidR="00261CD2" w:rsidRPr="00280C00">
              <w:rPr>
                <w:rFonts w:ascii="Times New Roman" w:hAnsi="Times New Roman" w:cs="Times New Roman"/>
              </w:rPr>
              <w:t>)</w:t>
            </w:r>
          </w:p>
          <w:p w14:paraId="152488AE" w14:textId="13634868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265920" w:rsidRPr="00280C00">
              <w:rPr>
                <w:rFonts w:ascii="Times New Roman" w:hAnsi="Times New Roman" w:cs="Times New Roman"/>
              </w:rPr>
              <w:t xml:space="preserve"> Lower in negative-thinking condition (HSD = </w:t>
            </w:r>
            <w:r w:rsidR="007E75B9" w:rsidRPr="00280C00">
              <w:rPr>
                <w:rFonts w:ascii="Times New Roman" w:hAnsi="Times New Roman" w:cs="Times New Roman"/>
              </w:rPr>
              <w:t>-</w:t>
            </w:r>
            <w:r w:rsidR="00265920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647,</w:t>
            </w:r>
            <w:r w:rsidR="00265920" w:rsidRPr="00280C00">
              <w:rPr>
                <w:rFonts w:ascii="Times New Roman" w:hAnsi="Times New Roman" w:cs="Times New Roman"/>
              </w:rPr>
              <w:t xml:space="preserve"> </w:t>
            </w:r>
            <w:r w:rsidR="00265920" w:rsidRPr="00280C00">
              <w:rPr>
                <w:rFonts w:ascii="Times New Roman" w:hAnsi="Times New Roman" w:cs="Times New Roman"/>
                <w:i/>
              </w:rPr>
              <w:t>SE</w:t>
            </w:r>
            <w:r w:rsidR="00265920" w:rsidRPr="00280C00">
              <w:rPr>
                <w:rFonts w:ascii="Times New Roman" w:hAnsi="Times New Roman" w:cs="Times New Roman"/>
              </w:rPr>
              <w:t xml:space="preserve"> = 0.224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265920" w:rsidRPr="00280C00">
              <w:rPr>
                <w:rFonts w:ascii="Times New Roman" w:hAnsi="Times New Roman" w:cs="Times New Roman"/>
              </w:rPr>
              <w:t xml:space="preserve"> </w:t>
            </w:r>
            <w:r w:rsidR="00265920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265920" w:rsidRPr="00280C00">
              <w:rPr>
                <w:rFonts w:ascii="Times New Roman" w:hAnsi="Times New Roman" w:cs="Times New Roman"/>
              </w:rPr>
              <w:t>&lt; .001)</w:t>
            </w:r>
          </w:p>
          <w:p w14:paraId="465E8EFE" w14:textId="66EC8483" w:rsidR="00063052" w:rsidRPr="00280C00" w:rsidRDefault="00063052" w:rsidP="00F82980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F82980" w:rsidRPr="00280C00">
              <w:rPr>
                <w:rFonts w:ascii="Times New Roman" w:hAnsi="Times New Roman" w:cs="Times New Roman"/>
              </w:rPr>
              <w:t xml:space="preserve"> Lower in negative-thinking condition (HSD = </w:t>
            </w:r>
            <w:r w:rsidR="007460F7" w:rsidRPr="00280C00">
              <w:rPr>
                <w:rFonts w:ascii="Times New Roman" w:hAnsi="Times New Roman" w:cs="Times New Roman"/>
              </w:rPr>
              <w:t>-</w:t>
            </w:r>
            <w:r w:rsidR="00F82980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3.174,</w:t>
            </w:r>
            <w:r w:rsidR="00F82980" w:rsidRPr="00280C00">
              <w:rPr>
                <w:rFonts w:ascii="Times New Roman" w:hAnsi="Times New Roman" w:cs="Times New Roman"/>
              </w:rPr>
              <w:t xml:space="preserve"> </w:t>
            </w:r>
            <w:r w:rsidR="00F82980" w:rsidRPr="00280C00">
              <w:rPr>
                <w:rFonts w:ascii="Times New Roman" w:hAnsi="Times New Roman" w:cs="Times New Roman"/>
                <w:i/>
              </w:rPr>
              <w:t>SE</w:t>
            </w:r>
            <w:r w:rsidR="00F82980" w:rsidRPr="00280C00">
              <w:rPr>
                <w:rFonts w:ascii="Times New Roman" w:hAnsi="Times New Roman" w:cs="Times New Roman"/>
              </w:rPr>
              <w:t xml:space="preserve"> =</w:t>
            </w:r>
            <w:r w:rsidR="00B76B65" w:rsidRPr="00280C00">
              <w:rPr>
                <w:rFonts w:ascii="Times New Roman" w:hAnsi="Times New Roman" w:cs="Times New Roman"/>
              </w:rPr>
              <w:t xml:space="preserve"> 0.222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F82980" w:rsidRPr="00280C00">
              <w:rPr>
                <w:rFonts w:ascii="Times New Roman" w:hAnsi="Times New Roman" w:cs="Times New Roman"/>
              </w:rPr>
              <w:t xml:space="preserve"> </w:t>
            </w:r>
            <w:r w:rsidR="00F82980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F82980"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063052" w:rsidRPr="00280C00" w14:paraId="5FF4AC5D" w14:textId="77777777" w:rsidTr="00A0774E">
        <w:tc>
          <w:tcPr>
            <w:tcW w:w="3227" w:type="dxa"/>
          </w:tcPr>
          <w:p w14:paraId="734563C4" w14:textId="77777777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811398F" w14:textId="4735DF64" w:rsidR="00063052" w:rsidRPr="00280C00" w:rsidRDefault="00063052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</w:t>
            </w:r>
          </w:p>
        </w:tc>
        <w:tc>
          <w:tcPr>
            <w:tcW w:w="8222" w:type="dxa"/>
            <w:gridSpan w:val="2"/>
          </w:tcPr>
          <w:p w14:paraId="78C7C90E" w14:textId="36D70122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9C0EB0" w:rsidRPr="00280C00">
              <w:rPr>
                <w:rFonts w:ascii="Times New Roman" w:hAnsi="Times New Roman" w:cs="Times New Roman"/>
              </w:rPr>
              <w:t xml:space="preserve">Higher in negative-thinking condition (HSD = </w:t>
            </w:r>
            <w:r w:rsidR="009C0EB0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314107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830</w:t>
            </w:r>
            <w:r w:rsidR="009C0EB0" w:rsidRPr="00280C00">
              <w:rPr>
                <w:rFonts w:ascii="Times New Roman" w:hAnsi="Times New Roman" w:cs="Times New Roman"/>
              </w:rPr>
              <w:t xml:space="preserve">, </w:t>
            </w:r>
            <w:r w:rsidR="009C0EB0" w:rsidRPr="00280C00">
              <w:rPr>
                <w:rFonts w:ascii="Times New Roman" w:hAnsi="Times New Roman" w:cs="Times New Roman"/>
                <w:i/>
              </w:rPr>
              <w:t>SE</w:t>
            </w:r>
            <w:r w:rsidR="009C0EB0" w:rsidRPr="00280C00">
              <w:rPr>
                <w:rFonts w:ascii="Times New Roman" w:hAnsi="Times New Roman" w:cs="Times New Roman"/>
              </w:rPr>
              <w:t xml:space="preserve"> =</w:t>
            </w:r>
            <w:r w:rsidR="000E723A" w:rsidRPr="00280C00">
              <w:rPr>
                <w:rFonts w:ascii="Times New Roman" w:hAnsi="Times New Roman" w:cs="Times New Roman"/>
              </w:rPr>
              <w:t xml:space="preserve"> 0.25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9C0EB0" w:rsidRPr="00280C00">
              <w:rPr>
                <w:rFonts w:ascii="Times New Roman" w:hAnsi="Times New Roman" w:cs="Times New Roman"/>
              </w:rPr>
              <w:t xml:space="preserve"> </w:t>
            </w:r>
            <w:r w:rsidR="009C0EB0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9C0EB0" w:rsidRPr="00280C00">
              <w:rPr>
                <w:rFonts w:ascii="Times New Roman" w:hAnsi="Times New Roman" w:cs="Times New Roman"/>
              </w:rPr>
              <w:t>&lt; .001)</w:t>
            </w:r>
          </w:p>
          <w:p w14:paraId="2379141A" w14:textId="25792C4F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4E34F2" w:rsidRPr="00280C00">
              <w:rPr>
                <w:rFonts w:ascii="Times New Roman" w:hAnsi="Times New Roman" w:cs="Times New Roman"/>
              </w:rPr>
              <w:t xml:space="preserve"> Lower in negative-thinking condition (HSD = </w:t>
            </w:r>
            <w:r w:rsidR="006766E3" w:rsidRPr="00280C00">
              <w:rPr>
                <w:rFonts w:ascii="Times New Roman" w:hAnsi="Times New Roman" w:cs="Times New Roman"/>
              </w:rPr>
              <w:t>-</w:t>
            </w:r>
            <w:r w:rsidR="004E34F2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6766E3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974</w:t>
            </w:r>
            <w:r w:rsidR="004E34F2" w:rsidRPr="00280C00">
              <w:rPr>
                <w:rFonts w:ascii="Times New Roman" w:hAnsi="Times New Roman" w:cs="Times New Roman"/>
              </w:rPr>
              <w:t xml:space="preserve">, </w:t>
            </w:r>
            <w:r w:rsidR="004E34F2" w:rsidRPr="00280C00">
              <w:rPr>
                <w:rFonts w:ascii="Times New Roman" w:hAnsi="Times New Roman" w:cs="Times New Roman"/>
                <w:i/>
              </w:rPr>
              <w:t>SE</w:t>
            </w:r>
            <w:r w:rsidR="004E34F2" w:rsidRPr="00280C00">
              <w:rPr>
                <w:rFonts w:ascii="Times New Roman" w:hAnsi="Times New Roman" w:cs="Times New Roman"/>
              </w:rPr>
              <w:t xml:space="preserve"> =</w:t>
            </w:r>
            <w:r w:rsidR="000452BA" w:rsidRPr="00280C00">
              <w:rPr>
                <w:rFonts w:ascii="Times New Roman" w:hAnsi="Times New Roman" w:cs="Times New Roman"/>
              </w:rPr>
              <w:t xml:space="preserve"> 0.251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4E34F2" w:rsidRPr="00280C00">
              <w:rPr>
                <w:rFonts w:ascii="Times New Roman" w:hAnsi="Times New Roman" w:cs="Times New Roman"/>
              </w:rPr>
              <w:t xml:space="preserve"> </w:t>
            </w:r>
            <w:r w:rsidR="004E34F2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4E34F2" w:rsidRPr="00280C00">
              <w:rPr>
                <w:rFonts w:ascii="Times New Roman" w:hAnsi="Times New Roman" w:cs="Times New Roman"/>
              </w:rPr>
              <w:t>&lt; .001)</w:t>
            </w:r>
          </w:p>
          <w:p w14:paraId="7704E037" w14:textId="505518C6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414955" w:rsidRPr="00280C00">
              <w:rPr>
                <w:rFonts w:ascii="Times New Roman" w:hAnsi="Times New Roman" w:cs="Times New Roman"/>
              </w:rPr>
              <w:t xml:space="preserve"> No significant difference (HSD = </w:t>
            </w:r>
            <w:r w:rsidR="00B95819" w:rsidRPr="00280C00">
              <w:rPr>
                <w:rFonts w:ascii="Times New Roman" w:hAnsi="Times New Roman" w:cs="Times New Roman"/>
              </w:rPr>
              <w:t>0.194</w:t>
            </w:r>
            <w:r w:rsidR="00414955" w:rsidRPr="00280C00">
              <w:rPr>
                <w:rFonts w:ascii="Times New Roman" w:hAnsi="Times New Roman" w:cs="Times New Roman"/>
              </w:rPr>
              <w:t xml:space="preserve">, </w:t>
            </w:r>
            <w:r w:rsidR="00414955" w:rsidRPr="00280C00">
              <w:rPr>
                <w:rFonts w:ascii="Times New Roman" w:hAnsi="Times New Roman" w:cs="Times New Roman"/>
                <w:i/>
              </w:rPr>
              <w:t>SE</w:t>
            </w:r>
            <w:r w:rsidR="00E71755" w:rsidRPr="00280C00">
              <w:rPr>
                <w:rFonts w:ascii="Times New Roman" w:hAnsi="Times New Roman" w:cs="Times New Roman"/>
              </w:rPr>
              <w:t xml:space="preserve"> = 0.228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414955" w:rsidRPr="00280C00">
              <w:rPr>
                <w:rFonts w:ascii="Times New Roman" w:hAnsi="Times New Roman" w:cs="Times New Roman"/>
              </w:rPr>
              <w:t xml:space="preserve"> </w:t>
            </w:r>
            <w:r w:rsidR="00414955" w:rsidRPr="00280C00">
              <w:rPr>
                <w:rFonts w:ascii="Times New Roman" w:hAnsi="Times New Roman" w:cs="Times New Roman"/>
                <w:i/>
              </w:rPr>
              <w:t>ns</w:t>
            </w:r>
            <w:r w:rsidR="00414955" w:rsidRPr="00280C00">
              <w:rPr>
                <w:rFonts w:ascii="Times New Roman" w:hAnsi="Times New Roman" w:cs="Times New Roman"/>
              </w:rPr>
              <w:t>)</w:t>
            </w:r>
          </w:p>
          <w:p w14:paraId="57D9F764" w14:textId="172D3CE1" w:rsidR="00063052" w:rsidRPr="00280C00" w:rsidRDefault="00063052" w:rsidP="009E7DC7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02082E" w:rsidRPr="00280C00">
              <w:rPr>
                <w:rFonts w:ascii="Times New Roman" w:hAnsi="Times New Roman" w:cs="Times New Roman"/>
              </w:rPr>
              <w:t xml:space="preserve"> No significant difference (HSD = -0.</w:t>
            </w:r>
            <w:r w:rsidR="009E7DC7" w:rsidRPr="00280C00">
              <w:rPr>
                <w:rFonts w:ascii="Times New Roman" w:hAnsi="Times New Roman" w:cs="Times New Roman"/>
              </w:rPr>
              <w:t>138</w:t>
            </w:r>
            <w:r w:rsidR="0002082E" w:rsidRPr="00280C00">
              <w:rPr>
                <w:rFonts w:ascii="Times New Roman" w:hAnsi="Times New Roman" w:cs="Times New Roman"/>
              </w:rPr>
              <w:t xml:space="preserve">, </w:t>
            </w:r>
            <w:r w:rsidR="0002082E" w:rsidRPr="00280C00">
              <w:rPr>
                <w:rFonts w:ascii="Times New Roman" w:hAnsi="Times New Roman" w:cs="Times New Roman"/>
                <w:i/>
              </w:rPr>
              <w:t>SE</w:t>
            </w:r>
            <w:r w:rsidR="0093330D" w:rsidRPr="00280C00">
              <w:rPr>
                <w:rFonts w:ascii="Times New Roman" w:hAnsi="Times New Roman" w:cs="Times New Roman"/>
              </w:rPr>
              <w:t xml:space="preserve"> = 0.22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02082E" w:rsidRPr="00280C00">
              <w:rPr>
                <w:rFonts w:ascii="Times New Roman" w:hAnsi="Times New Roman" w:cs="Times New Roman"/>
              </w:rPr>
              <w:t xml:space="preserve"> </w:t>
            </w:r>
            <w:r w:rsidR="0002082E" w:rsidRPr="00280C00">
              <w:rPr>
                <w:rFonts w:ascii="Times New Roman" w:hAnsi="Times New Roman" w:cs="Times New Roman"/>
                <w:i/>
              </w:rPr>
              <w:t>ns</w:t>
            </w:r>
            <w:r w:rsidR="0002082E" w:rsidRPr="00280C00">
              <w:rPr>
                <w:rFonts w:ascii="Times New Roman" w:hAnsi="Times New Roman" w:cs="Times New Roman"/>
              </w:rPr>
              <w:t>)</w:t>
            </w:r>
          </w:p>
        </w:tc>
      </w:tr>
      <w:tr w:rsidR="00063052" w:rsidRPr="00280C00" w14:paraId="19868E06" w14:textId="77777777" w:rsidTr="00A0774E">
        <w:tc>
          <w:tcPr>
            <w:tcW w:w="3227" w:type="dxa"/>
            <w:tcBorders>
              <w:bottom w:val="single" w:sz="4" w:space="0" w:color="auto"/>
            </w:tcBorders>
          </w:tcPr>
          <w:p w14:paraId="065882C1" w14:textId="77777777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C9CCCDB" w14:textId="43EE7183" w:rsidR="00063052" w:rsidRPr="00280C00" w:rsidRDefault="00063052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Unspecific thinking</w:t>
            </w:r>
          </w:p>
        </w:tc>
        <w:tc>
          <w:tcPr>
            <w:tcW w:w="8222" w:type="dxa"/>
            <w:gridSpan w:val="2"/>
            <w:tcBorders>
              <w:bottom w:val="single" w:sz="4" w:space="0" w:color="auto"/>
            </w:tcBorders>
          </w:tcPr>
          <w:p w14:paraId="2D8574E0" w14:textId="3BC37DB8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002364" w:rsidRPr="00280C00">
              <w:rPr>
                <w:rFonts w:ascii="Times New Roman" w:hAnsi="Times New Roman" w:cs="Times New Roman"/>
              </w:rPr>
              <w:t xml:space="preserve">Higher in negative-thinking condition (HSD = </w:t>
            </w:r>
            <w:r w:rsidR="00002364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71353D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53</w:t>
            </w:r>
            <w:r w:rsidR="00002364" w:rsidRPr="00280C00">
              <w:rPr>
                <w:rFonts w:ascii="Times New Roman" w:hAnsi="Times New Roman" w:cs="Times New Roman"/>
              </w:rPr>
              <w:t xml:space="preserve">, </w:t>
            </w:r>
            <w:r w:rsidR="00002364" w:rsidRPr="00280C00">
              <w:rPr>
                <w:rFonts w:ascii="Times New Roman" w:hAnsi="Times New Roman" w:cs="Times New Roman"/>
                <w:i/>
              </w:rPr>
              <w:t>SE</w:t>
            </w:r>
            <w:r w:rsidR="00002364" w:rsidRPr="00280C00">
              <w:rPr>
                <w:rFonts w:ascii="Times New Roman" w:hAnsi="Times New Roman" w:cs="Times New Roman"/>
              </w:rPr>
              <w:t xml:space="preserve"> =</w:t>
            </w:r>
            <w:r w:rsidR="003973E1" w:rsidRPr="00280C00">
              <w:rPr>
                <w:rFonts w:ascii="Times New Roman" w:hAnsi="Times New Roman" w:cs="Times New Roman"/>
              </w:rPr>
              <w:t xml:space="preserve"> 0.25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002364" w:rsidRPr="00280C00">
              <w:rPr>
                <w:rFonts w:ascii="Times New Roman" w:hAnsi="Times New Roman" w:cs="Times New Roman"/>
              </w:rPr>
              <w:t xml:space="preserve"> </w:t>
            </w:r>
            <w:r w:rsidR="00002364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002364" w:rsidRPr="00280C00">
              <w:rPr>
                <w:rFonts w:ascii="Times New Roman" w:hAnsi="Times New Roman" w:cs="Times New Roman"/>
              </w:rPr>
              <w:t>&lt; .001)</w:t>
            </w:r>
          </w:p>
          <w:p w14:paraId="73E17762" w14:textId="7D0E9BF3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187F13" w:rsidRPr="00280C00">
              <w:rPr>
                <w:rFonts w:ascii="Times New Roman" w:hAnsi="Times New Roman" w:cs="Times New Roman"/>
              </w:rPr>
              <w:t xml:space="preserve"> Lower in negative-thinking condition (HSD = -</w:t>
            </w:r>
            <w:r w:rsidR="00187F13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</w:t>
            </w:r>
            <w:r w:rsidR="000B4781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28</w:t>
            </w:r>
            <w:r w:rsidR="00187F13" w:rsidRPr="00280C00">
              <w:rPr>
                <w:rFonts w:ascii="Times New Roman" w:hAnsi="Times New Roman" w:cs="Times New Roman"/>
              </w:rPr>
              <w:t xml:space="preserve">, </w:t>
            </w:r>
            <w:r w:rsidR="00187F13" w:rsidRPr="00280C00">
              <w:rPr>
                <w:rFonts w:ascii="Times New Roman" w:hAnsi="Times New Roman" w:cs="Times New Roman"/>
                <w:i/>
              </w:rPr>
              <w:t>SE</w:t>
            </w:r>
            <w:r w:rsidR="00187F13" w:rsidRPr="00280C00">
              <w:rPr>
                <w:rFonts w:ascii="Times New Roman" w:hAnsi="Times New Roman" w:cs="Times New Roman"/>
              </w:rPr>
              <w:t xml:space="preserve"> = 0.251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187F13" w:rsidRPr="00280C00">
              <w:rPr>
                <w:rFonts w:ascii="Times New Roman" w:hAnsi="Times New Roman" w:cs="Times New Roman"/>
              </w:rPr>
              <w:t xml:space="preserve"> </w:t>
            </w:r>
            <w:r w:rsidR="00187F13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187F13" w:rsidRPr="00280C00">
              <w:rPr>
                <w:rFonts w:ascii="Times New Roman" w:hAnsi="Times New Roman" w:cs="Times New Roman"/>
              </w:rPr>
              <w:t>&lt; .01)</w:t>
            </w:r>
          </w:p>
          <w:p w14:paraId="2BADEBC8" w14:textId="6C9099A4" w:rsidR="00063052" w:rsidRPr="00280C00" w:rsidRDefault="00063052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B74E4C" w:rsidRPr="00280C00">
              <w:rPr>
                <w:rFonts w:ascii="Times New Roman" w:hAnsi="Times New Roman" w:cs="Times New Roman"/>
              </w:rPr>
              <w:t xml:space="preserve"> No significant difference (HSD = -0.</w:t>
            </w:r>
            <w:r w:rsidR="009B48E5" w:rsidRPr="00280C00">
              <w:rPr>
                <w:rFonts w:ascii="Times New Roman" w:hAnsi="Times New Roman" w:cs="Times New Roman"/>
              </w:rPr>
              <w:t>080</w:t>
            </w:r>
            <w:r w:rsidR="00B74E4C" w:rsidRPr="00280C00">
              <w:rPr>
                <w:rFonts w:ascii="Times New Roman" w:hAnsi="Times New Roman" w:cs="Times New Roman"/>
              </w:rPr>
              <w:t xml:space="preserve">, </w:t>
            </w:r>
            <w:r w:rsidR="00B74E4C" w:rsidRPr="00280C00">
              <w:rPr>
                <w:rFonts w:ascii="Times New Roman" w:hAnsi="Times New Roman" w:cs="Times New Roman"/>
                <w:i/>
              </w:rPr>
              <w:t>SE</w:t>
            </w:r>
            <w:r w:rsidR="00B74E4C" w:rsidRPr="00280C00">
              <w:rPr>
                <w:rFonts w:ascii="Times New Roman" w:hAnsi="Times New Roman" w:cs="Times New Roman"/>
              </w:rPr>
              <w:t xml:space="preserve"> = 0.228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B74E4C" w:rsidRPr="00280C00">
              <w:rPr>
                <w:rFonts w:ascii="Times New Roman" w:hAnsi="Times New Roman" w:cs="Times New Roman"/>
              </w:rPr>
              <w:t xml:space="preserve"> </w:t>
            </w:r>
            <w:r w:rsidR="00B74E4C" w:rsidRPr="00280C00">
              <w:rPr>
                <w:rFonts w:ascii="Times New Roman" w:hAnsi="Times New Roman" w:cs="Times New Roman"/>
                <w:i/>
              </w:rPr>
              <w:t>ns</w:t>
            </w:r>
            <w:r w:rsidR="00B74E4C" w:rsidRPr="00280C00">
              <w:rPr>
                <w:rFonts w:ascii="Times New Roman" w:hAnsi="Times New Roman" w:cs="Times New Roman"/>
              </w:rPr>
              <w:t>)</w:t>
            </w:r>
          </w:p>
          <w:p w14:paraId="766B9D82" w14:textId="2CCDA445" w:rsidR="00063052" w:rsidRPr="00280C00" w:rsidRDefault="00063052" w:rsidP="00DB4ED9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DB4ED9" w:rsidRPr="00280C00">
              <w:rPr>
                <w:rFonts w:ascii="Times New Roman" w:hAnsi="Times New Roman" w:cs="Times New Roman"/>
              </w:rPr>
              <w:t xml:space="preserve"> No significant difference (HSD = -0.138, </w:t>
            </w:r>
            <w:r w:rsidR="00DB4ED9" w:rsidRPr="00280C00">
              <w:rPr>
                <w:rFonts w:ascii="Times New Roman" w:hAnsi="Times New Roman" w:cs="Times New Roman"/>
                <w:i/>
              </w:rPr>
              <w:t>SE</w:t>
            </w:r>
            <w:r w:rsidR="00DB4ED9" w:rsidRPr="00280C00">
              <w:rPr>
                <w:rFonts w:ascii="Times New Roman" w:hAnsi="Times New Roman" w:cs="Times New Roman"/>
              </w:rPr>
              <w:t xml:space="preserve"> = 0.22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DB4ED9" w:rsidRPr="00280C00">
              <w:rPr>
                <w:rFonts w:ascii="Times New Roman" w:hAnsi="Times New Roman" w:cs="Times New Roman"/>
              </w:rPr>
              <w:t xml:space="preserve"> </w:t>
            </w:r>
            <w:r w:rsidR="00DB4ED9" w:rsidRPr="00280C00">
              <w:rPr>
                <w:rFonts w:ascii="Times New Roman" w:hAnsi="Times New Roman" w:cs="Times New Roman"/>
                <w:i/>
              </w:rPr>
              <w:t>ns</w:t>
            </w:r>
            <w:r w:rsidR="00DB4ED9" w:rsidRPr="00280C00">
              <w:rPr>
                <w:rFonts w:ascii="Times New Roman" w:hAnsi="Times New Roman" w:cs="Times New Roman"/>
              </w:rPr>
              <w:t>)</w:t>
            </w:r>
          </w:p>
        </w:tc>
      </w:tr>
      <w:tr w:rsidR="00A94F75" w:rsidRPr="00280C00" w14:paraId="019A3E50" w14:textId="77777777" w:rsidTr="00A0774E">
        <w:tc>
          <w:tcPr>
            <w:tcW w:w="3227" w:type="dxa"/>
            <w:tcBorders>
              <w:top w:val="single" w:sz="4" w:space="0" w:color="auto"/>
            </w:tcBorders>
          </w:tcPr>
          <w:p w14:paraId="67DD6E1E" w14:textId="1866A849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4D66345" w14:textId="58B6763C" w:rsidR="00A94F75" w:rsidRPr="00280C00" w:rsidRDefault="00A94F75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Explicit detachment instruction</w:t>
            </w:r>
          </w:p>
        </w:tc>
        <w:tc>
          <w:tcPr>
            <w:tcW w:w="8222" w:type="dxa"/>
            <w:gridSpan w:val="2"/>
            <w:tcBorders>
              <w:top w:val="single" w:sz="4" w:space="0" w:color="auto"/>
            </w:tcBorders>
          </w:tcPr>
          <w:p w14:paraId="6AE2BF86" w14:textId="3D99943A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F20272" w:rsidRPr="00280C00">
              <w:rPr>
                <w:rFonts w:ascii="Times New Roman" w:hAnsi="Times New Roman" w:cs="Times New Roman"/>
              </w:rPr>
              <w:t xml:space="preserve">Higher in positive-thinking condition (HSD = </w:t>
            </w:r>
            <w:r w:rsidR="00F20272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816</w:t>
            </w:r>
            <w:r w:rsidR="00F20272" w:rsidRPr="00280C00">
              <w:rPr>
                <w:rFonts w:ascii="Times New Roman" w:hAnsi="Times New Roman" w:cs="Times New Roman"/>
              </w:rPr>
              <w:t xml:space="preserve">, </w:t>
            </w:r>
            <w:r w:rsidR="00F20272" w:rsidRPr="00280C00">
              <w:rPr>
                <w:rFonts w:ascii="Times New Roman" w:hAnsi="Times New Roman" w:cs="Times New Roman"/>
                <w:i/>
              </w:rPr>
              <w:t>SE</w:t>
            </w:r>
            <w:r w:rsidR="00F20272" w:rsidRPr="00280C00">
              <w:rPr>
                <w:rFonts w:ascii="Times New Roman" w:hAnsi="Times New Roman" w:cs="Times New Roman"/>
              </w:rPr>
              <w:t xml:space="preserve"> = 0.25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F20272" w:rsidRPr="00280C00">
              <w:rPr>
                <w:rFonts w:ascii="Times New Roman" w:hAnsi="Times New Roman" w:cs="Times New Roman"/>
              </w:rPr>
              <w:t xml:space="preserve"> </w:t>
            </w:r>
            <w:r w:rsidR="00F20272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F20272" w:rsidRPr="00280C00">
              <w:rPr>
                <w:rFonts w:ascii="Times New Roman" w:hAnsi="Times New Roman" w:cs="Times New Roman"/>
              </w:rPr>
              <w:t>&lt; .05)</w:t>
            </w:r>
          </w:p>
          <w:p w14:paraId="57F147B5" w14:textId="4EF3A25A" w:rsidR="008130D6" w:rsidRPr="00280C00" w:rsidRDefault="00A94F75" w:rsidP="008130D6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477629" w:rsidRPr="00280C00">
              <w:rPr>
                <w:rFonts w:ascii="Times New Roman" w:hAnsi="Times New Roman" w:cs="Times New Roman"/>
              </w:rPr>
              <w:t xml:space="preserve"> </w:t>
            </w:r>
            <w:r w:rsidR="008130D6" w:rsidRPr="00280C00">
              <w:rPr>
                <w:rFonts w:ascii="Times New Roman" w:hAnsi="Times New Roman" w:cs="Times New Roman"/>
              </w:rPr>
              <w:t xml:space="preserve">Higher in positive-thinking condition (HSD = </w:t>
            </w:r>
            <w:r w:rsidR="00166DE5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682</w:t>
            </w:r>
            <w:r w:rsidR="008130D6" w:rsidRPr="00280C00">
              <w:rPr>
                <w:rFonts w:ascii="Times New Roman" w:hAnsi="Times New Roman" w:cs="Times New Roman"/>
              </w:rPr>
              <w:t xml:space="preserve">, </w:t>
            </w:r>
            <w:r w:rsidR="008130D6" w:rsidRPr="00280C00">
              <w:rPr>
                <w:rFonts w:ascii="Times New Roman" w:hAnsi="Times New Roman" w:cs="Times New Roman"/>
                <w:i/>
              </w:rPr>
              <w:t>SE</w:t>
            </w:r>
            <w:r w:rsidR="008130D6" w:rsidRPr="00280C00">
              <w:rPr>
                <w:rFonts w:ascii="Times New Roman" w:hAnsi="Times New Roman" w:cs="Times New Roman"/>
              </w:rPr>
              <w:t xml:space="preserve"> =</w:t>
            </w:r>
            <w:r w:rsidR="00E75BC2" w:rsidRPr="00280C00">
              <w:rPr>
                <w:rFonts w:ascii="Times New Roman" w:hAnsi="Times New Roman" w:cs="Times New Roman"/>
              </w:rPr>
              <w:t xml:space="preserve"> 0.251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8130D6" w:rsidRPr="00280C00">
              <w:rPr>
                <w:rFonts w:ascii="Times New Roman" w:hAnsi="Times New Roman" w:cs="Times New Roman"/>
              </w:rPr>
              <w:t xml:space="preserve"> </w:t>
            </w:r>
            <w:r w:rsidR="008130D6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C92897" w:rsidRPr="00280C00">
              <w:rPr>
                <w:rFonts w:ascii="Times New Roman" w:hAnsi="Times New Roman" w:cs="Times New Roman"/>
              </w:rPr>
              <w:t>&lt; .001</w:t>
            </w:r>
            <w:r w:rsidR="008130D6" w:rsidRPr="00280C00">
              <w:rPr>
                <w:rFonts w:ascii="Times New Roman" w:hAnsi="Times New Roman" w:cs="Times New Roman"/>
              </w:rPr>
              <w:t>)</w:t>
            </w:r>
          </w:p>
          <w:p w14:paraId="31DA1A93" w14:textId="1820F503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553F7E" w:rsidRPr="00280C00">
              <w:rPr>
                <w:rFonts w:ascii="Times New Roman" w:hAnsi="Times New Roman" w:cs="Times New Roman"/>
              </w:rPr>
              <w:t xml:space="preserve"> Lower in positive-thinking condition (HSD = </w:t>
            </w:r>
            <w:r w:rsidR="00D802C0" w:rsidRPr="00280C00">
              <w:rPr>
                <w:rFonts w:ascii="Times New Roman" w:hAnsi="Times New Roman" w:cs="Times New Roman"/>
              </w:rPr>
              <w:t>-</w:t>
            </w:r>
            <w:r w:rsidR="00553F7E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248</w:t>
            </w:r>
            <w:r w:rsidR="00553F7E" w:rsidRPr="00280C00">
              <w:rPr>
                <w:rFonts w:ascii="Times New Roman" w:hAnsi="Times New Roman" w:cs="Times New Roman"/>
              </w:rPr>
              <w:t xml:space="preserve">, </w:t>
            </w:r>
            <w:r w:rsidR="00553F7E" w:rsidRPr="00280C00">
              <w:rPr>
                <w:rFonts w:ascii="Times New Roman" w:hAnsi="Times New Roman" w:cs="Times New Roman"/>
                <w:i/>
              </w:rPr>
              <w:t>SE</w:t>
            </w:r>
            <w:r w:rsidR="00553F7E" w:rsidRPr="00280C00">
              <w:rPr>
                <w:rFonts w:ascii="Times New Roman" w:hAnsi="Times New Roman" w:cs="Times New Roman"/>
              </w:rPr>
              <w:t xml:space="preserve"> = 0.228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553F7E" w:rsidRPr="00280C00">
              <w:rPr>
                <w:rFonts w:ascii="Times New Roman" w:hAnsi="Times New Roman" w:cs="Times New Roman"/>
              </w:rPr>
              <w:t xml:space="preserve"> </w:t>
            </w:r>
            <w:r w:rsidR="00553F7E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553F7E" w:rsidRPr="00280C00">
              <w:rPr>
                <w:rFonts w:ascii="Times New Roman" w:hAnsi="Times New Roman" w:cs="Times New Roman"/>
              </w:rPr>
              <w:t>&lt; .001)</w:t>
            </w:r>
          </w:p>
          <w:p w14:paraId="1FAB16E6" w14:textId="7465B64F" w:rsidR="00A94F75" w:rsidRPr="00280C00" w:rsidRDefault="00A94F75" w:rsidP="003B5B5E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3B5B5E" w:rsidRPr="00280C00">
              <w:rPr>
                <w:rFonts w:ascii="Times New Roman" w:hAnsi="Times New Roman" w:cs="Times New Roman"/>
              </w:rPr>
              <w:t xml:space="preserve"> Lower in positive-thinking condition (HSD = </w:t>
            </w:r>
            <w:r w:rsidR="006A1EEA" w:rsidRPr="00280C00">
              <w:rPr>
                <w:rFonts w:ascii="Times New Roman" w:hAnsi="Times New Roman" w:cs="Times New Roman"/>
              </w:rPr>
              <w:t>-</w:t>
            </w:r>
            <w:r w:rsidR="003B5B5E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487</w:t>
            </w:r>
            <w:r w:rsidR="003B5B5E" w:rsidRPr="00280C00">
              <w:rPr>
                <w:rFonts w:ascii="Times New Roman" w:hAnsi="Times New Roman" w:cs="Times New Roman"/>
              </w:rPr>
              <w:t xml:space="preserve">, </w:t>
            </w:r>
            <w:r w:rsidR="003B5B5E" w:rsidRPr="00280C00">
              <w:rPr>
                <w:rFonts w:ascii="Times New Roman" w:hAnsi="Times New Roman" w:cs="Times New Roman"/>
                <w:i/>
              </w:rPr>
              <w:t>SE</w:t>
            </w:r>
            <w:r w:rsidR="003B5B5E" w:rsidRPr="00280C00">
              <w:rPr>
                <w:rFonts w:ascii="Times New Roman" w:hAnsi="Times New Roman" w:cs="Times New Roman"/>
              </w:rPr>
              <w:t xml:space="preserve"> = 0.22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3B5B5E" w:rsidRPr="00280C00">
              <w:rPr>
                <w:rFonts w:ascii="Times New Roman" w:hAnsi="Times New Roman" w:cs="Times New Roman"/>
              </w:rPr>
              <w:t xml:space="preserve"> </w:t>
            </w:r>
            <w:r w:rsidR="003B5B5E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3B5B5E"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A94F75" w:rsidRPr="00280C00" w14:paraId="578668BB" w14:textId="77777777" w:rsidTr="00853DBC">
        <w:tc>
          <w:tcPr>
            <w:tcW w:w="3227" w:type="dxa"/>
          </w:tcPr>
          <w:p w14:paraId="36DA2F2D" w14:textId="77777777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B50A00F" w14:textId="40B764CC" w:rsidR="00A94F75" w:rsidRPr="00280C00" w:rsidRDefault="00A94F75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Hobby</w:t>
            </w:r>
          </w:p>
        </w:tc>
        <w:tc>
          <w:tcPr>
            <w:tcW w:w="8222" w:type="dxa"/>
            <w:gridSpan w:val="2"/>
          </w:tcPr>
          <w:p w14:paraId="01BEF0F8" w14:textId="68F0CB21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BB0BAF" w:rsidRPr="00280C00">
              <w:rPr>
                <w:rFonts w:ascii="Times New Roman" w:hAnsi="Times New Roman" w:cs="Times New Roman"/>
              </w:rPr>
              <w:t xml:space="preserve">No significant difference (HSD = 0.127, </w:t>
            </w:r>
            <w:r w:rsidR="00BB0BAF" w:rsidRPr="00280C00">
              <w:rPr>
                <w:rFonts w:ascii="Times New Roman" w:hAnsi="Times New Roman" w:cs="Times New Roman"/>
                <w:i/>
              </w:rPr>
              <w:t>SE</w:t>
            </w:r>
            <w:r w:rsidR="00BB0BAF" w:rsidRPr="00280C00">
              <w:rPr>
                <w:rFonts w:ascii="Times New Roman" w:hAnsi="Times New Roman" w:cs="Times New Roman"/>
              </w:rPr>
              <w:t xml:space="preserve"> = 0.253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BB0BAF" w:rsidRPr="00280C00">
              <w:rPr>
                <w:rFonts w:ascii="Times New Roman" w:hAnsi="Times New Roman" w:cs="Times New Roman"/>
              </w:rPr>
              <w:t xml:space="preserve"> </w:t>
            </w:r>
            <w:r w:rsidR="00BB0BAF" w:rsidRPr="00280C00">
              <w:rPr>
                <w:rFonts w:ascii="Times New Roman" w:hAnsi="Times New Roman" w:cs="Times New Roman"/>
                <w:i/>
              </w:rPr>
              <w:t>ns</w:t>
            </w:r>
            <w:r w:rsidR="00BB0BAF" w:rsidRPr="00280C00">
              <w:rPr>
                <w:rFonts w:ascii="Times New Roman" w:hAnsi="Times New Roman" w:cs="Times New Roman"/>
              </w:rPr>
              <w:t>)</w:t>
            </w:r>
          </w:p>
          <w:p w14:paraId="152EF84B" w14:textId="352C7342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8E6EE0" w:rsidRPr="00280C00">
              <w:rPr>
                <w:rFonts w:ascii="Times New Roman" w:hAnsi="Times New Roman" w:cs="Times New Roman"/>
              </w:rPr>
              <w:t xml:space="preserve"> Higher in positive-thinking condition (HSD = </w:t>
            </w:r>
            <w:r w:rsidR="008E6EE0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646</w:t>
            </w:r>
            <w:r w:rsidR="008E6EE0" w:rsidRPr="00280C00">
              <w:rPr>
                <w:rFonts w:ascii="Times New Roman" w:hAnsi="Times New Roman" w:cs="Times New Roman"/>
              </w:rPr>
              <w:t xml:space="preserve">, </w:t>
            </w:r>
            <w:r w:rsidR="008E6EE0" w:rsidRPr="00280C00">
              <w:rPr>
                <w:rFonts w:ascii="Times New Roman" w:hAnsi="Times New Roman" w:cs="Times New Roman"/>
                <w:i/>
              </w:rPr>
              <w:t>SE</w:t>
            </w:r>
            <w:r w:rsidR="008E6EE0" w:rsidRPr="00280C00">
              <w:rPr>
                <w:rFonts w:ascii="Times New Roman" w:hAnsi="Times New Roman" w:cs="Times New Roman"/>
              </w:rPr>
              <w:t xml:space="preserve"> = 0.249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8E6EE0" w:rsidRPr="00280C00">
              <w:rPr>
                <w:rFonts w:ascii="Times New Roman" w:hAnsi="Times New Roman" w:cs="Times New Roman"/>
              </w:rPr>
              <w:t xml:space="preserve"> </w:t>
            </w:r>
            <w:r w:rsidR="008E6EE0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8E6EE0" w:rsidRPr="00280C00">
              <w:rPr>
                <w:rFonts w:ascii="Times New Roman" w:hAnsi="Times New Roman" w:cs="Times New Roman"/>
              </w:rPr>
              <w:t>&lt; .001)</w:t>
            </w:r>
          </w:p>
          <w:p w14:paraId="45F81071" w14:textId="2D47BA42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114124" w:rsidRPr="00280C00">
              <w:rPr>
                <w:rFonts w:ascii="Times New Roman" w:hAnsi="Times New Roman" w:cs="Times New Roman"/>
              </w:rPr>
              <w:t xml:space="preserve"> Lower in positive-thinking condition (HSD = </w:t>
            </w:r>
            <w:r w:rsidR="00A66CDF" w:rsidRPr="00280C00">
              <w:rPr>
                <w:rFonts w:ascii="Times New Roman" w:hAnsi="Times New Roman" w:cs="Times New Roman"/>
              </w:rPr>
              <w:t>-</w:t>
            </w:r>
            <w:r w:rsidR="00114124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841,</w:t>
            </w:r>
            <w:r w:rsidR="00114124" w:rsidRPr="00280C00">
              <w:rPr>
                <w:rFonts w:ascii="Times New Roman" w:hAnsi="Times New Roman" w:cs="Times New Roman"/>
              </w:rPr>
              <w:t xml:space="preserve"> </w:t>
            </w:r>
            <w:r w:rsidR="00114124" w:rsidRPr="00280C00">
              <w:rPr>
                <w:rFonts w:ascii="Times New Roman" w:hAnsi="Times New Roman" w:cs="Times New Roman"/>
                <w:i/>
              </w:rPr>
              <w:t>SE</w:t>
            </w:r>
            <w:r w:rsidR="00114124" w:rsidRPr="00280C00">
              <w:rPr>
                <w:rFonts w:ascii="Times New Roman" w:hAnsi="Times New Roman" w:cs="Times New Roman"/>
              </w:rPr>
              <w:t xml:space="preserve"> = 0.226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114124" w:rsidRPr="00280C00">
              <w:rPr>
                <w:rFonts w:ascii="Times New Roman" w:hAnsi="Times New Roman" w:cs="Times New Roman"/>
              </w:rPr>
              <w:t xml:space="preserve"> </w:t>
            </w:r>
            <w:r w:rsidR="00114124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114124" w:rsidRPr="00280C00">
              <w:rPr>
                <w:rFonts w:ascii="Times New Roman" w:hAnsi="Times New Roman" w:cs="Times New Roman"/>
              </w:rPr>
              <w:t>&lt; .001)</w:t>
            </w:r>
          </w:p>
          <w:p w14:paraId="0F19455B" w14:textId="18D82558" w:rsidR="00A94F75" w:rsidRPr="00280C00" w:rsidRDefault="00A94F75" w:rsidP="00B41436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B41436" w:rsidRPr="00280C00">
              <w:rPr>
                <w:rFonts w:ascii="Times New Roman" w:hAnsi="Times New Roman" w:cs="Times New Roman"/>
              </w:rPr>
              <w:t xml:space="preserve"> Lower in positive-thinking condition (HSD = </w:t>
            </w:r>
            <w:r w:rsidR="00722776" w:rsidRPr="00280C00">
              <w:rPr>
                <w:rFonts w:ascii="Times New Roman" w:hAnsi="Times New Roman" w:cs="Times New Roman"/>
              </w:rPr>
              <w:t>-</w:t>
            </w:r>
            <w:r w:rsidR="00B41436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3.036,</w:t>
            </w:r>
            <w:r w:rsidR="00B41436" w:rsidRPr="00280C00">
              <w:rPr>
                <w:rFonts w:ascii="Times New Roman" w:hAnsi="Times New Roman" w:cs="Times New Roman"/>
              </w:rPr>
              <w:t xml:space="preserve"> </w:t>
            </w:r>
            <w:r w:rsidR="00B41436" w:rsidRPr="00280C00">
              <w:rPr>
                <w:rFonts w:ascii="Times New Roman" w:hAnsi="Times New Roman" w:cs="Times New Roman"/>
                <w:i/>
              </w:rPr>
              <w:t>SE</w:t>
            </w:r>
            <w:r w:rsidR="00B41436" w:rsidRPr="00280C00">
              <w:rPr>
                <w:rFonts w:ascii="Times New Roman" w:hAnsi="Times New Roman" w:cs="Times New Roman"/>
              </w:rPr>
              <w:t xml:space="preserve"> = 0.224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B41436" w:rsidRPr="00280C00">
              <w:rPr>
                <w:rFonts w:ascii="Times New Roman" w:hAnsi="Times New Roman" w:cs="Times New Roman"/>
              </w:rPr>
              <w:t xml:space="preserve"> </w:t>
            </w:r>
            <w:r w:rsidR="00B41436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B41436"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A94F75" w:rsidRPr="00280C00" w14:paraId="6864C169" w14:textId="77777777" w:rsidTr="00A0774E">
        <w:tc>
          <w:tcPr>
            <w:tcW w:w="3227" w:type="dxa"/>
          </w:tcPr>
          <w:p w14:paraId="20646A74" w14:textId="77777777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7549957" w14:textId="3BB929D0" w:rsidR="00A94F75" w:rsidRPr="00280C00" w:rsidRDefault="00A94F75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Negative thinking</w:t>
            </w:r>
          </w:p>
        </w:tc>
        <w:tc>
          <w:tcPr>
            <w:tcW w:w="8222" w:type="dxa"/>
            <w:gridSpan w:val="2"/>
          </w:tcPr>
          <w:p w14:paraId="69763088" w14:textId="7C965B90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A87444" w:rsidRPr="00280C00">
              <w:rPr>
                <w:rFonts w:ascii="Times New Roman" w:hAnsi="Times New Roman" w:cs="Times New Roman"/>
              </w:rPr>
              <w:t xml:space="preserve">Lower in </w:t>
            </w:r>
            <w:r w:rsidR="008279E8" w:rsidRPr="00280C00">
              <w:rPr>
                <w:rFonts w:ascii="Times New Roman" w:hAnsi="Times New Roman" w:cs="Times New Roman"/>
              </w:rPr>
              <w:t>positive</w:t>
            </w:r>
            <w:r w:rsidR="00A87444" w:rsidRPr="00280C00">
              <w:rPr>
                <w:rFonts w:ascii="Times New Roman" w:hAnsi="Times New Roman" w:cs="Times New Roman"/>
              </w:rPr>
              <w:t xml:space="preserve">-thinking condition (HSD = </w:t>
            </w:r>
            <w:r w:rsidR="008279E8" w:rsidRPr="00280C00">
              <w:rPr>
                <w:rFonts w:ascii="Times New Roman" w:hAnsi="Times New Roman" w:cs="Times New Roman"/>
              </w:rPr>
              <w:t>-</w:t>
            </w:r>
            <w:r w:rsidR="00A87444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830</w:t>
            </w:r>
            <w:r w:rsidR="00A87444" w:rsidRPr="00280C00">
              <w:rPr>
                <w:rFonts w:ascii="Times New Roman" w:hAnsi="Times New Roman" w:cs="Times New Roman"/>
              </w:rPr>
              <w:t xml:space="preserve">, </w:t>
            </w:r>
            <w:r w:rsidR="00A87444" w:rsidRPr="00280C00">
              <w:rPr>
                <w:rFonts w:ascii="Times New Roman" w:hAnsi="Times New Roman" w:cs="Times New Roman"/>
                <w:i/>
              </w:rPr>
              <w:t>SE</w:t>
            </w:r>
            <w:r w:rsidR="00A87444" w:rsidRPr="00280C00">
              <w:rPr>
                <w:rFonts w:ascii="Times New Roman" w:hAnsi="Times New Roman" w:cs="Times New Roman"/>
              </w:rPr>
              <w:t xml:space="preserve"> = 0.25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A87444" w:rsidRPr="00280C00">
              <w:rPr>
                <w:rFonts w:ascii="Times New Roman" w:hAnsi="Times New Roman" w:cs="Times New Roman"/>
              </w:rPr>
              <w:t xml:space="preserve"> </w:t>
            </w:r>
            <w:r w:rsidR="00A87444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A87444" w:rsidRPr="00280C00">
              <w:rPr>
                <w:rFonts w:ascii="Times New Roman" w:hAnsi="Times New Roman" w:cs="Times New Roman"/>
              </w:rPr>
              <w:t>&lt; .001)</w:t>
            </w:r>
          </w:p>
          <w:p w14:paraId="7630B1FC" w14:textId="51748A3C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532CFF" w:rsidRPr="00280C00">
              <w:rPr>
                <w:rFonts w:ascii="Times New Roman" w:hAnsi="Times New Roman" w:cs="Times New Roman"/>
              </w:rPr>
              <w:t xml:space="preserve"> Higher in positive-thinking condition (HSD = </w:t>
            </w:r>
            <w:r w:rsidR="00532CFF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74</w:t>
            </w:r>
            <w:r w:rsidR="00532CFF" w:rsidRPr="00280C00">
              <w:rPr>
                <w:rFonts w:ascii="Times New Roman" w:hAnsi="Times New Roman" w:cs="Times New Roman"/>
              </w:rPr>
              <w:t xml:space="preserve">, </w:t>
            </w:r>
            <w:r w:rsidR="00532CFF" w:rsidRPr="00280C00">
              <w:rPr>
                <w:rFonts w:ascii="Times New Roman" w:hAnsi="Times New Roman" w:cs="Times New Roman"/>
                <w:i/>
              </w:rPr>
              <w:t>SE</w:t>
            </w:r>
            <w:r w:rsidR="00532CFF" w:rsidRPr="00280C00">
              <w:rPr>
                <w:rFonts w:ascii="Times New Roman" w:hAnsi="Times New Roman" w:cs="Times New Roman"/>
              </w:rPr>
              <w:t xml:space="preserve"> = 0.251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532CFF" w:rsidRPr="00280C00">
              <w:rPr>
                <w:rFonts w:ascii="Times New Roman" w:hAnsi="Times New Roman" w:cs="Times New Roman"/>
              </w:rPr>
              <w:t xml:space="preserve"> </w:t>
            </w:r>
            <w:r w:rsidR="00532CFF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532CFF" w:rsidRPr="00280C00">
              <w:rPr>
                <w:rFonts w:ascii="Times New Roman" w:hAnsi="Times New Roman" w:cs="Times New Roman"/>
              </w:rPr>
              <w:t>&lt; .001)</w:t>
            </w:r>
          </w:p>
          <w:p w14:paraId="452915EB" w14:textId="2338A136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ED2C2F" w:rsidRPr="00280C00">
              <w:rPr>
                <w:rFonts w:ascii="Times New Roman" w:hAnsi="Times New Roman" w:cs="Times New Roman"/>
              </w:rPr>
              <w:t xml:space="preserve"> No significant difference (HSD = </w:t>
            </w:r>
            <w:r w:rsidR="008B2AAE" w:rsidRPr="00280C00">
              <w:rPr>
                <w:rFonts w:ascii="Times New Roman" w:hAnsi="Times New Roman" w:cs="Times New Roman"/>
              </w:rPr>
              <w:t>-</w:t>
            </w:r>
            <w:r w:rsidR="00ED2C2F" w:rsidRPr="00280C00">
              <w:rPr>
                <w:rFonts w:ascii="Times New Roman" w:hAnsi="Times New Roman" w:cs="Times New Roman"/>
              </w:rPr>
              <w:t xml:space="preserve">0.194, </w:t>
            </w:r>
            <w:r w:rsidR="00ED2C2F" w:rsidRPr="00280C00">
              <w:rPr>
                <w:rFonts w:ascii="Times New Roman" w:hAnsi="Times New Roman" w:cs="Times New Roman"/>
                <w:i/>
              </w:rPr>
              <w:t>SE</w:t>
            </w:r>
            <w:r w:rsidR="00ED2C2F" w:rsidRPr="00280C00">
              <w:rPr>
                <w:rFonts w:ascii="Times New Roman" w:hAnsi="Times New Roman" w:cs="Times New Roman"/>
              </w:rPr>
              <w:t xml:space="preserve"> = 0.228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ED2C2F" w:rsidRPr="00280C00">
              <w:rPr>
                <w:rFonts w:ascii="Times New Roman" w:hAnsi="Times New Roman" w:cs="Times New Roman"/>
              </w:rPr>
              <w:t xml:space="preserve"> </w:t>
            </w:r>
            <w:r w:rsidR="00ED2C2F" w:rsidRPr="00280C00">
              <w:rPr>
                <w:rFonts w:ascii="Times New Roman" w:hAnsi="Times New Roman" w:cs="Times New Roman"/>
                <w:i/>
              </w:rPr>
              <w:t>ns</w:t>
            </w:r>
            <w:r w:rsidR="00ED2C2F" w:rsidRPr="00280C00">
              <w:rPr>
                <w:rFonts w:ascii="Times New Roman" w:hAnsi="Times New Roman" w:cs="Times New Roman"/>
              </w:rPr>
              <w:t>)</w:t>
            </w:r>
          </w:p>
          <w:p w14:paraId="138B7719" w14:textId="1D640EC6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552A45" w:rsidRPr="00280C00">
              <w:rPr>
                <w:rFonts w:ascii="Times New Roman" w:hAnsi="Times New Roman" w:cs="Times New Roman"/>
              </w:rPr>
              <w:t xml:space="preserve"> No significant difference (HSD = 0.138, </w:t>
            </w:r>
            <w:r w:rsidR="00552A45" w:rsidRPr="00280C00">
              <w:rPr>
                <w:rFonts w:ascii="Times New Roman" w:hAnsi="Times New Roman" w:cs="Times New Roman"/>
                <w:i/>
              </w:rPr>
              <w:t>SE</w:t>
            </w:r>
            <w:r w:rsidR="00552A45" w:rsidRPr="00280C00">
              <w:rPr>
                <w:rFonts w:ascii="Times New Roman" w:hAnsi="Times New Roman" w:cs="Times New Roman"/>
              </w:rPr>
              <w:t xml:space="preserve"> = 0.22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552A45" w:rsidRPr="00280C00">
              <w:rPr>
                <w:rFonts w:ascii="Times New Roman" w:hAnsi="Times New Roman" w:cs="Times New Roman"/>
              </w:rPr>
              <w:t xml:space="preserve"> </w:t>
            </w:r>
            <w:r w:rsidR="00552A45" w:rsidRPr="00280C00">
              <w:rPr>
                <w:rFonts w:ascii="Times New Roman" w:hAnsi="Times New Roman" w:cs="Times New Roman"/>
                <w:i/>
              </w:rPr>
              <w:t>ns</w:t>
            </w:r>
            <w:r w:rsidR="00552A45" w:rsidRPr="00280C00">
              <w:rPr>
                <w:rFonts w:ascii="Times New Roman" w:hAnsi="Times New Roman" w:cs="Times New Roman"/>
              </w:rPr>
              <w:t>)</w:t>
            </w:r>
          </w:p>
        </w:tc>
      </w:tr>
      <w:tr w:rsidR="00A94F75" w:rsidRPr="00280C00" w14:paraId="6ABD3A7F" w14:textId="77777777" w:rsidTr="00A0774E">
        <w:tc>
          <w:tcPr>
            <w:tcW w:w="3227" w:type="dxa"/>
            <w:tcBorders>
              <w:bottom w:val="single" w:sz="4" w:space="0" w:color="auto"/>
            </w:tcBorders>
          </w:tcPr>
          <w:p w14:paraId="1A3F39F9" w14:textId="77777777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69FBC62" w14:textId="6CAAFE14" w:rsidR="00A94F75" w:rsidRPr="00280C00" w:rsidRDefault="00A94F75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Unspecific thinking</w:t>
            </w:r>
          </w:p>
        </w:tc>
        <w:tc>
          <w:tcPr>
            <w:tcW w:w="8222" w:type="dxa"/>
            <w:gridSpan w:val="2"/>
            <w:tcBorders>
              <w:bottom w:val="single" w:sz="4" w:space="0" w:color="auto"/>
            </w:tcBorders>
          </w:tcPr>
          <w:p w14:paraId="76E22D57" w14:textId="276329C0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184AB4" w:rsidRPr="00280C00">
              <w:rPr>
                <w:rFonts w:ascii="Times New Roman" w:hAnsi="Times New Roman" w:cs="Times New Roman"/>
              </w:rPr>
              <w:t xml:space="preserve">No significant difference (HSD = -0.677, </w:t>
            </w:r>
            <w:r w:rsidR="00184AB4" w:rsidRPr="00280C00">
              <w:rPr>
                <w:rFonts w:ascii="Times New Roman" w:hAnsi="Times New Roman" w:cs="Times New Roman"/>
                <w:i/>
              </w:rPr>
              <w:t>SE</w:t>
            </w:r>
            <w:r w:rsidR="00001DB4" w:rsidRPr="00280C00">
              <w:rPr>
                <w:rFonts w:ascii="Times New Roman" w:hAnsi="Times New Roman" w:cs="Times New Roman"/>
              </w:rPr>
              <w:t xml:space="preserve"> = 0.257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184AB4" w:rsidRPr="00280C00">
              <w:rPr>
                <w:rFonts w:ascii="Times New Roman" w:hAnsi="Times New Roman" w:cs="Times New Roman"/>
              </w:rPr>
              <w:t xml:space="preserve"> </w:t>
            </w:r>
            <w:r w:rsidR="00184AB4" w:rsidRPr="00280C00">
              <w:rPr>
                <w:rFonts w:ascii="Times New Roman" w:hAnsi="Times New Roman" w:cs="Times New Roman"/>
                <w:i/>
              </w:rPr>
              <w:t>ns</w:t>
            </w:r>
            <w:r w:rsidR="00184AB4" w:rsidRPr="00280C00">
              <w:rPr>
                <w:rFonts w:ascii="Times New Roman" w:hAnsi="Times New Roman" w:cs="Times New Roman"/>
              </w:rPr>
              <w:t>)</w:t>
            </w:r>
          </w:p>
          <w:p w14:paraId="5DF247FB" w14:textId="5A98A49A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090A1C" w:rsidRPr="00280C00">
              <w:rPr>
                <w:rFonts w:ascii="Times New Roman" w:hAnsi="Times New Roman" w:cs="Times New Roman"/>
              </w:rPr>
              <w:t xml:space="preserve"> Higher in positive-thinking condition (HSD = </w:t>
            </w:r>
            <w:r w:rsidR="00B21175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</w:t>
            </w:r>
            <w:r w:rsidR="00090A1C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.</w:t>
            </w:r>
            <w:r w:rsidR="00B21175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946</w:t>
            </w:r>
            <w:r w:rsidR="00090A1C" w:rsidRPr="00280C00">
              <w:rPr>
                <w:rFonts w:ascii="Times New Roman" w:hAnsi="Times New Roman" w:cs="Times New Roman"/>
              </w:rPr>
              <w:t xml:space="preserve">, </w:t>
            </w:r>
            <w:r w:rsidR="00090A1C" w:rsidRPr="00280C00">
              <w:rPr>
                <w:rFonts w:ascii="Times New Roman" w:hAnsi="Times New Roman" w:cs="Times New Roman"/>
                <w:i/>
              </w:rPr>
              <w:t>SE</w:t>
            </w:r>
            <w:r w:rsidR="00090A1C" w:rsidRPr="00280C00">
              <w:rPr>
                <w:rFonts w:ascii="Times New Roman" w:hAnsi="Times New Roman" w:cs="Times New Roman"/>
              </w:rPr>
              <w:t xml:space="preserve"> =</w:t>
            </w:r>
            <w:r w:rsidR="00356DDE" w:rsidRPr="00280C00">
              <w:rPr>
                <w:rFonts w:ascii="Times New Roman" w:hAnsi="Times New Roman" w:cs="Times New Roman"/>
              </w:rPr>
              <w:t xml:space="preserve"> 0.253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090A1C" w:rsidRPr="00280C00">
              <w:rPr>
                <w:rFonts w:ascii="Times New Roman" w:hAnsi="Times New Roman" w:cs="Times New Roman"/>
              </w:rPr>
              <w:t xml:space="preserve"> </w:t>
            </w:r>
            <w:r w:rsidR="00090A1C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6D2B53" w:rsidRPr="00280C00">
              <w:rPr>
                <w:rFonts w:ascii="Times New Roman" w:hAnsi="Times New Roman" w:cs="Times New Roman"/>
              </w:rPr>
              <w:t>&lt; .01</w:t>
            </w:r>
            <w:r w:rsidR="00090A1C" w:rsidRPr="00280C00">
              <w:rPr>
                <w:rFonts w:ascii="Times New Roman" w:hAnsi="Times New Roman" w:cs="Times New Roman"/>
              </w:rPr>
              <w:t>)</w:t>
            </w:r>
          </w:p>
          <w:p w14:paraId="32C05F3F" w14:textId="7E7D6938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23328F" w:rsidRPr="00280C00">
              <w:rPr>
                <w:rFonts w:ascii="Times New Roman" w:hAnsi="Times New Roman" w:cs="Times New Roman"/>
              </w:rPr>
              <w:t xml:space="preserve"> No significant difference (HSD = </w:t>
            </w:r>
            <w:r w:rsidR="002F26DA" w:rsidRPr="00280C00">
              <w:rPr>
                <w:rFonts w:ascii="Times New Roman" w:hAnsi="Times New Roman" w:cs="Times New Roman"/>
              </w:rPr>
              <w:t>-</w:t>
            </w:r>
            <w:r w:rsidR="0023328F" w:rsidRPr="00280C00">
              <w:rPr>
                <w:rFonts w:ascii="Times New Roman" w:hAnsi="Times New Roman" w:cs="Times New Roman"/>
              </w:rPr>
              <w:t>0.</w:t>
            </w:r>
            <w:r w:rsidR="00EF41B6" w:rsidRPr="00280C00">
              <w:rPr>
                <w:rFonts w:ascii="Times New Roman" w:hAnsi="Times New Roman" w:cs="Times New Roman"/>
              </w:rPr>
              <w:t>274</w:t>
            </w:r>
            <w:r w:rsidR="0023328F" w:rsidRPr="00280C00">
              <w:rPr>
                <w:rFonts w:ascii="Times New Roman" w:hAnsi="Times New Roman" w:cs="Times New Roman"/>
              </w:rPr>
              <w:t xml:space="preserve">, </w:t>
            </w:r>
            <w:r w:rsidR="0023328F" w:rsidRPr="00280C00">
              <w:rPr>
                <w:rFonts w:ascii="Times New Roman" w:hAnsi="Times New Roman" w:cs="Times New Roman"/>
                <w:i/>
              </w:rPr>
              <w:t>SE</w:t>
            </w:r>
            <w:r w:rsidR="0023328F" w:rsidRPr="00280C00">
              <w:rPr>
                <w:rFonts w:ascii="Times New Roman" w:hAnsi="Times New Roman" w:cs="Times New Roman"/>
              </w:rPr>
              <w:t xml:space="preserve"> = 0.230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23328F" w:rsidRPr="00280C00">
              <w:rPr>
                <w:rFonts w:ascii="Times New Roman" w:hAnsi="Times New Roman" w:cs="Times New Roman"/>
              </w:rPr>
              <w:t xml:space="preserve"> </w:t>
            </w:r>
            <w:r w:rsidR="0023328F" w:rsidRPr="00280C00">
              <w:rPr>
                <w:rFonts w:ascii="Times New Roman" w:hAnsi="Times New Roman" w:cs="Times New Roman"/>
                <w:i/>
              </w:rPr>
              <w:t>ns</w:t>
            </w:r>
            <w:r w:rsidR="0023328F" w:rsidRPr="00280C00">
              <w:rPr>
                <w:rFonts w:ascii="Times New Roman" w:hAnsi="Times New Roman" w:cs="Times New Roman"/>
              </w:rPr>
              <w:t>)</w:t>
            </w:r>
          </w:p>
          <w:p w14:paraId="390AB48C" w14:textId="5AFB25C8" w:rsidR="00A94F75" w:rsidRPr="00280C00" w:rsidRDefault="00A94F75" w:rsidP="00CD5FAB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CD5FAB" w:rsidRPr="00280C00">
              <w:rPr>
                <w:rFonts w:ascii="Times New Roman" w:hAnsi="Times New Roman" w:cs="Times New Roman"/>
              </w:rPr>
              <w:t xml:space="preserve"> No significant difference (HSD = 0.000, </w:t>
            </w:r>
            <w:r w:rsidR="00CD5FAB" w:rsidRPr="00280C00">
              <w:rPr>
                <w:rFonts w:ascii="Times New Roman" w:hAnsi="Times New Roman" w:cs="Times New Roman"/>
                <w:i/>
              </w:rPr>
              <w:t>SE</w:t>
            </w:r>
            <w:r w:rsidR="00CD5FAB" w:rsidRPr="00280C00">
              <w:rPr>
                <w:rFonts w:ascii="Times New Roman" w:hAnsi="Times New Roman" w:cs="Times New Roman"/>
              </w:rPr>
              <w:t xml:space="preserve"> = 0.227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CD5FAB" w:rsidRPr="00280C00">
              <w:rPr>
                <w:rFonts w:ascii="Times New Roman" w:hAnsi="Times New Roman" w:cs="Times New Roman"/>
              </w:rPr>
              <w:t xml:space="preserve"> </w:t>
            </w:r>
            <w:r w:rsidR="00CD5FAB" w:rsidRPr="00280C00">
              <w:rPr>
                <w:rFonts w:ascii="Times New Roman" w:hAnsi="Times New Roman" w:cs="Times New Roman"/>
                <w:i/>
              </w:rPr>
              <w:t>ns</w:t>
            </w:r>
            <w:r w:rsidR="00CD5FAB" w:rsidRPr="00280C00">
              <w:rPr>
                <w:rFonts w:ascii="Times New Roman" w:hAnsi="Times New Roman" w:cs="Times New Roman"/>
              </w:rPr>
              <w:t>)</w:t>
            </w:r>
          </w:p>
        </w:tc>
      </w:tr>
      <w:tr w:rsidR="00A94F75" w:rsidRPr="00280C00" w14:paraId="5DCA8265" w14:textId="77777777" w:rsidTr="00A0774E">
        <w:tc>
          <w:tcPr>
            <w:tcW w:w="3227" w:type="dxa"/>
            <w:tcBorders>
              <w:top w:val="single" w:sz="4" w:space="0" w:color="auto"/>
            </w:tcBorders>
          </w:tcPr>
          <w:p w14:paraId="5F79114B" w14:textId="59B2D489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Unspecific thinking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2995C96" w14:textId="7A18E0B1" w:rsidR="00A94F75" w:rsidRPr="00280C00" w:rsidRDefault="00A94F75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Explicit detachment instruction</w:t>
            </w:r>
          </w:p>
        </w:tc>
        <w:tc>
          <w:tcPr>
            <w:tcW w:w="8222" w:type="dxa"/>
            <w:gridSpan w:val="2"/>
            <w:tcBorders>
              <w:top w:val="single" w:sz="4" w:space="0" w:color="auto"/>
            </w:tcBorders>
          </w:tcPr>
          <w:p w14:paraId="4136E2FE" w14:textId="48F0D598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C92FD4" w:rsidRPr="00280C00">
              <w:rPr>
                <w:rFonts w:ascii="Times New Roman" w:hAnsi="Times New Roman" w:cs="Times New Roman"/>
              </w:rPr>
              <w:t xml:space="preserve">Higher in unspecific-thinking condition (HSD = </w:t>
            </w:r>
            <w:r w:rsidR="00C92FD4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493</w:t>
            </w:r>
            <w:r w:rsidR="00C92FD4" w:rsidRPr="00280C00">
              <w:rPr>
                <w:rFonts w:ascii="Times New Roman" w:hAnsi="Times New Roman" w:cs="Times New Roman"/>
              </w:rPr>
              <w:t xml:space="preserve">, </w:t>
            </w:r>
            <w:r w:rsidR="00C92FD4" w:rsidRPr="00280C00">
              <w:rPr>
                <w:rFonts w:ascii="Times New Roman" w:hAnsi="Times New Roman" w:cs="Times New Roman"/>
                <w:i/>
              </w:rPr>
              <w:t>SE</w:t>
            </w:r>
            <w:r w:rsidR="00C92FD4" w:rsidRPr="00280C00">
              <w:rPr>
                <w:rFonts w:ascii="Times New Roman" w:hAnsi="Times New Roman" w:cs="Times New Roman"/>
              </w:rPr>
              <w:t xml:space="preserve"> = 0.25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C92FD4" w:rsidRPr="00280C00">
              <w:rPr>
                <w:rFonts w:ascii="Times New Roman" w:hAnsi="Times New Roman" w:cs="Times New Roman"/>
              </w:rPr>
              <w:t xml:space="preserve"> </w:t>
            </w:r>
            <w:r w:rsidR="00C92FD4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C92FD4" w:rsidRPr="00280C00">
              <w:rPr>
                <w:rFonts w:ascii="Times New Roman" w:hAnsi="Times New Roman" w:cs="Times New Roman"/>
              </w:rPr>
              <w:t>&lt; .001)</w:t>
            </w:r>
          </w:p>
          <w:p w14:paraId="71AEF799" w14:textId="3E0B0D73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570C4B" w:rsidRPr="00280C00">
              <w:rPr>
                <w:rFonts w:ascii="Times New Roman" w:hAnsi="Times New Roman" w:cs="Times New Roman"/>
              </w:rPr>
              <w:t xml:space="preserve"> Higher in unspecific-thinking condition (HSD = </w:t>
            </w:r>
            <w:r w:rsidR="00570C4B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736</w:t>
            </w:r>
            <w:r w:rsidR="00570C4B" w:rsidRPr="00280C00">
              <w:rPr>
                <w:rFonts w:ascii="Times New Roman" w:hAnsi="Times New Roman" w:cs="Times New Roman"/>
              </w:rPr>
              <w:t xml:space="preserve">, </w:t>
            </w:r>
            <w:r w:rsidR="00570C4B" w:rsidRPr="00280C00">
              <w:rPr>
                <w:rFonts w:ascii="Times New Roman" w:hAnsi="Times New Roman" w:cs="Times New Roman"/>
                <w:i/>
              </w:rPr>
              <w:t>SE</w:t>
            </w:r>
            <w:r w:rsidR="00570C4B" w:rsidRPr="00280C00">
              <w:rPr>
                <w:rFonts w:ascii="Times New Roman" w:hAnsi="Times New Roman" w:cs="Times New Roman"/>
              </w:rPr>
              <w:t xml:space="preserve"> = 0.251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570C4B" w:rsidRPr="00280C00">
              <w:rPr>
                <w:rFonts w:ascii="Times New Roman" w:hAnsi="Times New Roman" w:cs="Times New Roman"/>
              </w:rPr>
              <w:t xml:space="preserve"> </w:t>
            </w:r>
            <w:r w:rsidR="00570C4B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570C4B" w:rsidRPr="00280C00">
              <w:rPr>
                <w:rFonts w:ascii="Times New Roman" w:hAnsi="Times New Roman" w:cs="Times New Roman"/>
              </w:rPr>
              <w:t>&lt; .001)</w:t>
            </w:r>
          </w:p>
          <w:p w14:paraId="605D93CE" w14:textId="7E035A3D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643E07" w:rsidRPr="00280C00">
              <w:rPr>
                <w:rFonts w:ascii="Times New Roman" w:hAnsi="Times New Roman" w:cs="Times New Roman"/>
              </w:rPr>
              <w:t xml:space="preserve"> Lower in unspecific-thinking condition (HSD = </w:t>
            </w:r>
            <w:r w:rsidR="00F567DF" w:rsidRPr="00280C00">
              <w:rPr>
                <w:rFonts w:ascii="Times New Roman" w:hAnsi="Times New Roman" w:cs="Times New Roman"/>
              </w:rPr>
              <w:t>-</w:t>
            </w:r>
            <w:r w:rsidR="00643E07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74</w:t>
            </w:r>
            <w:r w:rsidR="00643E07" w:rsidRPr="00280C00">
              <w:rPr>
                <w:rFonts w:ascii="Times New Roman" w:hAnsi="Times New Roman" w:cs="Times New Roman"/>
              </w:rPr>
              <w:t xml:space="preserve">, </w:t>
            </w:r>
            <w:r w:rsidR="00643E07" w:rsidRPr="00280C00">
              <w:rPr>
                <w:rFonts w:ascii="Times New Roman" w:hAnsi="Times New Roman" w:cs="Times New Roman"/>
                <w:i/>
              </w:rPr>
              <w:t>SE</w:t>
            </w:r>
            <w:r w:rsidR="00643E07" w:rsidRPr="00280C00">
              <w:rPr>
                <w:rFonts w:ascii="Times New Roman" w:hAnsi="Times New Roman" w:cs="Times New Roman"/>
              </w:rPr>
              <w:t xml:space="preserve"> = 0.228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643E07" w:rsidRPr="00280C00">
              <w:rPr>
                <w:rFonts w:ascii="Times New Roman" w:hAnsi="Times New Roman" w:cs="Times New Roman"/>
              </w:rPr>
              <w:t xml:space="preserve"> </w:t>
            </w:r>
            <w:r w:rsidR="00643E07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643E07" w:rsidRPr="00280C00">
              <w:rPr>
                <w:rFonts w:ascii="Times New Roman" w:hAnsi="Times New Roman" w:cs="Times New Roman"/>
              </w:rPr>
              <w:t>&lt; .001)</w:t>
            </w:r>
          </w:p>
          <w:p w14:paraId="1081C761" w14:textId="4D352CA6" w:rsidR="00A94F75" w:rsidRPr="00280C00" w:rsidRDefault="00A94F75" w:rsidP="00B14401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B14401" w:rsidRPr="00280C00">
              <w:rPr>
                <w:rFonts w:ascii="Times New Roman" w:hAnsi="Times New Roman" w:cs="Times New Roman"/>
              </w:rPr>
              <w:t xml:space="preserve"> Lower in unspecific-thinking condition (HSD = </w:t>
            </w:r>
            <w:r w:rsidR="00D37202" w:rsidRPr="00280C00">
              <w:rPr>
                <w:rFonts w:ascii="Times New Roman" w:hAnsi="Times New Roman" w:cs="Times New Roman"/>
              </w:rPr>
              <w:t>-</w:t>
            </w:r>
            <w:r w:rsidR="00B14401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487</w:t>
            </w:r>
            <w:r w:rsidR="00B14401" w:rsidRPr="00280C00">
              <w:rPr>
                <w:rFonts w:ascii="Times New Roman" w:hAnsi="Times New Roman" w:cs="Times New Roman"/>
              </w:rPr>
              <w:t xml:space="preserve">, </w:t>
            </w:r>
            <w:r w:rsidR="00B14401" w:rsidRPr="00280C00">
              <w:rPr>
                <w:rFonts w:ascii="Times New Roman" w:hAnsi="Times New Roman" w:cs="Times New Roman"/>
                <w:i/>
              </w:rPr>
              <w:t>SE</w:t>
            </w:r>
            <w:r w:rsidR="00B14401" w:rsidRPr="00280C00">
              <w:rPr>
                <w:rFonts w:ascii="Times New Roman" w:hAnsi="Times New Roman" w:cs="Times New Roman"/>
              </w:rPr>
              <w:t xml:space="preserve"> = 0.22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B14401" w:rsidRPr="00280C00">
              <w:rPr>
                <w:rFonts w:ascii="Times New Roman" w:hAnsi="Times New Roman" w:cs="Times New Roman"/>
              </w:rPr>
              <w:t xml:space="preserve"> </w:t>
            </w:r>
            <w:r w:rsidR="00B14401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B14401"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A94F75" w:rsidRPr="00280C00" w14:paraId="6495D2E0" w14:textId="77777777" w:rsidTr="00853DBC">
        <w:tc>
          <w:tcPr>
            <w:tcW w:w="3227" w:type="dxa"/>
          </w:tcPr>
          <w:p w14:paraId="530C00E7" w14:textId="77777777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E8B6F12" w14:textId="0A98114E" w:rsidR="00A94F75" w:rsidRPr="00280C00" w:rsidRDefault="00A94F75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Hobby </w:t>
            </w:r>
          </w:p>
        </w:tc>
        <w:tc>
          <w:tcPr>
            <w:tcW w:w="8222" w:type="dxa"/>
            <w:gridSpan w:val="2"/>
          </w:tcPr>
          <w:p w14:paraId="62F0862C" w14:textId="486A3AE9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BE5144" w:rsidRPr="00280C00">
              <w:rPr>
                <w:rFonts w:ascii="Times New Roman" w:hAnsi="Times New Roman" w:cs="Times New Roman"/>
              </w:rPr>
              <w:t xml:space="preserve">Higher in unspecific-thinking condition (HSD = </w:t>
            </w:r>
            <w:r w:rsidR="00BE5144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805</w:t>
            </w:r>
            <w:r w:rsidR="00BE5144" w:rsidRPr="00280C00">
              <w:rPr>
                <w:rFonts w:ascii="Times New Roman" w:hAnsi="Times New Roman" w:cs="Times New Roman"/>
              </w:rPr>
              <w:t xml:space="preserve">, </w:t>
            </w:r>
            <w:r w:rsidR="00BE5144" w:rsidRPr="00280C00">
              <w:rPr>
                <w:rFonts w:ascii="Times New Roman" w:hAnsi="Times New Roman" w:cs="Times New Roman"/>
                <w:i/>
              </w:rPr>
              <w:t>SE</w:t>
            </w:r>
            <w:r w:rsidR="00BE5144" w:rsidRPr="00280C00">
              <w:rPr>
                <w:rFonts w:ascii="Times New Roman" w:hAnsi="Times New Roman" w:cs="Times New Roman"/>
              </w:rPr>
              <w:t xml:space="preserve"> = 0.253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BE5144" w:rsidRPr="00280C00">
              <w:rPr>
                <w:rFonts w:ascii="Times New Roman" w:hAnsi="Times New Roman" w:cs="Times New Roman"/>
              </w:rPr>
              <w:t xml:space="preserve"> </w:t>
            </w:r>
            <w:r w:rsidR="00BE5144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BE5144" w:rsidRPr="00280C00">
              <w:rPr>
                <w:rFonts w:ascii="Times New Roman" w:hAnsi="Times New Roman" w:cs="Times New Roman"/>
              </w:rPr>
              <w:t>&lt; .05)</w:t>
            </w:r>
          </w:p>
          <w:p w14:paraId="405840A5" w14:textId="222CB4D0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735692" w:rsidRPr="00280C00">
              <w:rPr>
                <w:rFonts w:ascii="Times New Roman" w:hAnsi="Times New Roman" w:cs="Times New Roman"/>
              </w:rPr>
              <w:t xml:space="preserve"> Higher in unspecific-thinking condition (HSD = </w:t>
            </w:r>
            <w:r w:rsidR="00735692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700</w:t>
            </w:r>
            <w:r w:rsidR="00735692" w:rsidRPr="00280C00">
              <w:rPr>
                <w:rFonts w:ascii="Times New Roman" w:hAnsi="Times New Roman" w:cs="Times New Roman"/>
              </w:rPr>
              <w:t xml:space="preserve">, </w:t>
            </w:r>
            <w:r w:rsidR="00735692" w:rsidRPr="00280C00">
              <w:rPr>
                <w:rFonts w:ascii="Times New Roman" w:hAnsi="Times New Roman" w:cs="Times New Roman"/>
                <w:i/>
              </w:rPr>
              <w:t>SE</w:t>
            </w:r>
            <w:r w:rsidR="00735692" w:rsidRPr="00280C00">
              <w:rPr>
                <w:rFonts w:ascii="Times New Roman" w:hAnsi="Times New Roman" w:cs="Times New Roman"/>
              </w:rPr>
              <w:t xml:space="preserve"> = 0.249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735692" w:rsidRPr="00280C00">
              <w:rPr>
                <w:rFonts w:ascii="Times New Roman" w:hAnsi="Times New Roman" w:cs="Times New Roman"/>
              </w:rPr>
              <w:t xml:space="preserve"> </w:t>
            </w:r>
            <w:r w:rsidR="00735692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735692" w:rsidRPr="00280C00">
              <w:rPr>
                <w:rFonts w:ascii="Times New Roman" w:hAnsi="Times New Roman" w:cs="Times New Roman"/>
              </w:rPr>
              <w:t>&lt; .05)</w:t>
            </w:r>
          </w:p>
          <w:p w14:paraId="14B4C625" w14:textId="238AD4F7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D8459C" w:rsidRPr="00280C00">
              <w:rPr>
                <w:rFonts w:ascii="Times New Roman" w:hAnsi="Times New Roman" w:cs="Times New Roman"/>
              </w:rPr>
              <w:t xml:space="preserve"> Lower in unspecific-thinking condition (HSD = </w:t>
            </w:r>
            <w:r w:rsidR="009D50DC" w:rsidRPr="00280C00">
              <w:rPr>
                <w:rFonts w:ascii="Times New Roman" w:hAnsi="Times New Roman" w:cs="Times New Roman"/>
              </w:rPr>
              <w:t>-</w:t>
            </w:r>
            <w:r w:rsidR="00D8459C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566,</w:t>
            </w:r>
            <w:r w:rsidR="00D8459C" w:rsidRPr="00280C00">
              <w:rPr>
                <w:rFonts w:ascii="Times New Roman" w:hAnsi="Times New Roman" w:cs="Times New Roman"/>
              </w:rPr>
              <w:t xml:space="preserve"> </w:t>
            </w:r>
            <w:r w:rsidR="00D8459C" w:rsidRPr="00280C00">
              <w:rPr>
                <w:rFonts w:ascii="Times New Roman" w:hAnsi="Times New Roman" w:cs="Times New Roman"/>
                <w:i/>
              </w:rPr>
              <w:t>SE</w:t>
            </w:r>
            <w:r w:rsidR="00D8459C" w:rsidRPr="00280C00">
              <w:rPr>
                <w:rFonts w:ascii="Times New Roman" w:hAnsi="Times New Roman" w:cs="Times New Roman"/>
              </w:rPr>
              <w:t xml:space="preserve"> = 0.226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D8459C" w:rsidRPr="00280C00">
              <w:rPr>
                <w:rFonts w:ascii="Times New Roman" w:hAnsi="Times New Roman" w:cs="Times New Roman"/>
              </w:rPr>
              <w:t xml:space="preserve"> </w:t>
            </w:r>
            <w:r w:rsidR="00D8459C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D8459C" w:rsidRPr="00280C00">
              <w:rPr>
                <w:rFonts w:ascii="Times New Roman" w:hAnsi="Times New Roman" w:cs="Times New Roman"/>
              </w:rPr>
              <w:t>&lt; .001)</w:t>
            </w:r>
          </w:p>
          <w:p w14:paraId="1630AE27" w14:textId="71C9BB4A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9934AE" w:rsidRPr="00280C00">
              <w:rPr>
                <w:rFonts w:ascii="Times New Roman" w:hAnsi="Times New Roman" w:cs="Times New Roman"/>
              </w:rPr>
              <w:t xml:space="preserve"> Lower in unspecific-thinking condition (HSD = </w:t>
            </w:r>
            <w:r w:rsidR="008D6B80" w:rsidRPr="00280C00">
              <w:rPr>
                <w:rFonts w:ascii="Times New Roman" w:hAnsi="Times New Roman" w:cs="Times New Roman"/>
              </w:rPr>
              <w:t>-</w:t>
            </w:r>
            <w:r w:rsidR="009934AE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3.036,</w:t>
            </w:r>
            <w:r w:rsidR="009934AE" w:rsidRPr="00280C00">
              <w:rPr>
                <w:rFonts w:ascii="Times New Roman" w:hAnsi="Times New Roman" w:cs="Times New Roman"/>
              </w:rPr>
              <w:t xml:space="preserve"> </w:t>
            </w:r>
            <w:r w:rsidR="009934AE" w:rsidRPr="00280C00">
              <w:rPr>
                <w:rFonts w:ascii="Times New Roman" w:hAnsi="Times New Roman" w:cs="Times New Roman"/>
                <w:i/>
              </w:rPr>
              <w:t>SE</w:t>
            </w:r>
            <w:r w:rsidR="009934AE" w:rsidRPr="00280C00">
              <w:rPr>
                <w:rFonts w:ascii="Times New Roman" w:hAnsi="Times New Roman" w:cs="Times New Roman"/>
              </w:rPr>
              <w:t xml:space="preserve"> = 0.224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9934AE" w:rsidRPr="00280C00">
              <w:rPr>
                <w:rFonts w:ascii="Times New Roman" w:hAnsi="Times New Roman" w:cs="Times New Roman"/>
              </w:rPr>
              <w:t xml:space="preserve"> </w:t>
            </w:r>
            <w:r w:rsidR="009934AE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9934AE" w:rsidRPr="00280C00">
              <w:rPr>
                <w:rFonts w:ascii="Times New Roman" w:hAnsi="Times New Roman" w:cs="Times New Roman"/>
              </w:rPr>
              <w:t>&lt; .001)</w:t>
            </w:r>
          </w:p>
        </w:tc>
      </w:tr>
      <w:tr w:rsidR="00A94F75" w:rsidRPr="00280C00" w14:paraId="00905742" w14:textId="77777777" w:rsidTr="008326ED">
        <w:tc>
          <w:tcPr>
            <w:tcW w:w="3227" w:type="dxa"/>
          </w:tcPr>
          <w:p w14:paraId="73224845" w14:textId="77777777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53B833E" w14:textId="06DC971C" w:rsidR="00A94F75" w:rsidRPr="00280C00" w:rsidRDefault="00A94F75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 </w:t>
            </w:r>
          </w:p>
        </w:tc>
        <w:tc>
          <w:tcPr>
            <w:tcW w:w="8222" w:type="dxa"/>
            <w:gridSpan w:val="2"/>
          </w:tcPr>
          <w:p w14:paraId="1C5234CF" w14:textId="52C41F1E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6A1627" w:rsidRPr="00280C00">
              <w:rPr>
                <w:rFonts w:ascii="Times New Roman" w:hAnsi="Times New Roman" w:cs="Times New Roman"/>
              </w:rPr>
              <w:t xml:space="preserve">Lower in unspecific-thinking condition (HSD = </w:t>
            </w:r>
            <w:r w:rsidR="009D6A80" w:rsidRPr="00280C00">
              <w:rPr>
                <w:rFonts w:ascii="Times New Roman" w:hAnsi="Times New Roman" w:cs="Times New Roman"/>
              </w:rPr>
              <w:t>-</w:t>
            </w:r>
            <w:r w:rsidR="006A1627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153</w:t>
            </w:r>
            <w:r w:rsidR="006A1627" w:rsidRPr="00280C00">
              <w:rPr>
                <w:rFonts w:ascii="Times New Roman" w:hAnsi="Times New Roman" w:cs="Times New Roman"/>
              </w:rPr>
              <w:t xml:space="preserve">, </w:t>
            </w:r>
            <w:r w:rsidR="006A1627" w:rsidRPr="00280C00">
              <w:rPr>
                <w:rFonts w:ascii="Times New Roman" w:hAnsi="Times New Roman" w:cs="Times New Roman"/>
                <w:i/>
              </w:rPr>
              <w:t>SE</w:t>
            </w:r>
            <w:r w:rsidR="006A1627" w:rsidRPr="00280C00">
              <w:rPr>
                <w:rFonts w:ascii="Times New Roman" w:hAnsi="Times New Roman" w:cs="Times New Roman"/>
              </w:rPr>
              <w:t xml:space="preserve"> = 0.25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6A1627" w:rsidRPr="00280C00">
              <w:rPr>
                <w:rFonts w:ascii="Times New Roman" w:hAnsi="Times New Roman" w:cs="Times New Roman"/>
              </w:rPr>
              <w:t xml:space="preserve"> </w:t>
            </w:r>
            <w:r w:rsidR="006A1627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6A1627" w:rsidRPr="00280C00">
              <w:rPr>
                <w:rFonts w:ascii="Times New Roman" w:hAnsi="Times New Roman" w:cs="Times New Roman"/>
              </w:rPr>
              <w:t>&lt; .001)</w:t>
            </w:r>
          </w:p>
          <w:p w14:paraId="18C099AE" w14:textId="6EA9EDB2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3E72B7" w:rsidRPr="00280C00">
              <w:rPr>
                <w:rFonts w:ascii="Times New Roman" w:hAnsi="Times New Roman" w:cs="Times New Roman"/>
              </w:rPr>
              <w:t xml:space="preserve"> Higher in unspecific-thinking condition (HSD = </w:t>
            </w:r>
            <w:r w:rsidR="003E72B7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028</w:t>
            </w:r>
            <w:r w:rsidR="003E72B7" w:rsidRPr="00280C00">
              <w:rPr>
                <w:rFonts w:ascii="Times New Roman" w:hAnsi="Times New Roman" w:cs="Times New Roman"/>
              </w:rPr>
              <w:t xml:space="preserve">, </w:t>
            </w:r>
            <w:r w:rsidR="003E72B7" w:rsidRPr="00280C00">
              <w:rPr>
                <w:rFonts w:ascii="Times New Roman" w:hAnsi="Times New Roman" w:cs="Times New Roman"/>
                <w:i/>
              </w:rPr>
              <w:t>SE</w:t>
            </w:r>
            <w:r w:rsidR="003E72B7" w:rsidRPr="00280C00">
              <w:rPr>
                <w:rFonts w:ascii="Times New Roman" w:hAnsi="Times New Roman" w:cs="Times New Roman"/>
              </w:rPr>
              <w:t xml:space="preserve"> = 0.251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3E72B7" w:rsidRPr="00280C00">
              <w:rPr>
                <w:rFonts w:ascii="Times New Roman" w:hAnsi="Times New Roman" w:cs="Times New Roman"/>
              </w:rPr>
              <w:t xml:space="preserve"> </w:t>
            </w:r>
            <w:r w:rsidR="003E72B7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3E72B7" w:rsidRPr="00280C00">
              <w:rPr>
                <w:rFonts w:ascii="Times New Roman" w:hAnsi="Times New Roman" w:cs="Times New Roman"/>
              </w:rPr>
              <w:t>&lt; .01)</w:t>
            </w:r>
          </w:p>
          <w:p w14:paraId="2FD46FB2" w14:textId="04F4194D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A15302" w:rsidRPr="00280C00">
              <w:rPr>
                <w:rFonts w:ascii="Times New Roman" w:hAnsi="Times New Roman" w:cs="Times New Roman"/>
              </w:rPr>
              <w:t xml:space="preserve"> No significant difference (HSD = 0.080, </w:t>
            </w:r>
            <w:r w:rsidR="00A15302" w:rsidRPr="00280C00">
              <w:rPr>
                <w:rFonts w:ascii="Times New Roman" w:hAnsi="Times New Roman" w:cs="Times New Roman"/>
                <w:i/>
              </w:rPr>
              <w:t>SE</w:t>
            </w:r>
            <w:r w:rsidR="00A15302" w:rsidRPr="00280C00">
              <w:rPr>
                <w:rFonts w:ascii="Times New Roman" w:hAnsi="Times New Roman" w:cs="Times New Roman"/>
              </w:rPr>
              <w:t xml:space="preserve"> = 0.228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A15302" w:rsidRPr="00280C00">
              <w:rPr>
                <w:rFonts w:ascii="Times New Roman" w:hAnsi="Times New Roman" w:cs="Times New Roman"/>
              </w:rPr>
              <w:t xml:space="preserve"> </w:t>
            </w:r>
            <w:r w:rsidR="00A15302" w:rsidRPr="00280C00">
              <w:rPr>
                <w:rFonts w:ascii="Times New Roman" w:hAnsi="Times New Roman" w:cs="Times New Roman"/>
                <w:i/>
              </w:rPr>
              <w:t>ns</w:t>
            </w:r>
            <w:r w:rsidR="00A15302" w:rsidRPr="00280C00">
              <w:rPr>
                <w:rFonts w:ascii="Times New Roman" w:hAnsi="Times New Roman" w:cs="Times New Roman"/>
              </w:rPr>
              <w:t>)</w:t>
            </w:r>
          </w:p>
          <w:p w14:paraId="5726A4E2" w14:textId="4CA0FCC0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C2700A" w:rsidRPr="00280C00">
              <w:rPr>
                <w:rFonts w:ascii="Times New Roman" w:hAnsi="Times New Roman" w:cs="Times New Roman"/>
              </w:rPr>
              <w:t xml:space="preserve"> No significant difference (HSD = 0.138, </w:t>
            </w:r>
            <w:r w:rsidR="00C2700A" w:rsidRPr="00280C00">
              <w:rPr>
                <w:rFonts w:ascii="Times New Roman" w:hAnsi="Times New Roman" w:cs="Times New Roman"/>
                <w:i/>
              </w:rPr>
              <w:t>SE</w:t>
            </w:r>
            <w:r w:rsidR="00C2700A" w:rsidRPr="00280C00">
              <w:rPr>
                <w:rFonts w:ascii="Times New Roman" w:hAnsi="Times New Roman" w:cs="Times New Roman"/>
              </w:rPr>
              <w:t xml:space="preserve"> = 0.225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C2700A" w:rsidRPr="00280C00">
              <w:rPr>
                <w:rFonts w:ascii="Times New Roman" w:hAnsi="Times New Roman" w:cs="Times New Roman"/>
              </w:rPr>
              <w:t xml:space="preserve"> </w:t>
            </w:r>
            <w:r w:rsidR="00C2700A" w:rsidRPr="00280C00">
              <w:rPr>
                <w:rFonts w:ascii="Times New Roman" w:hAnsi="Times New Roman" w:cs="Times New Roman"/>
                <w:i/>
              </w:rPr>
              <w:t>ns</w:t>
            </w:r>
            <w:r w:rsidR="00C2700A" w:rsidRPr="00280C00">
              <w:rPr>
                <w:rFonts w:ascii="Times New Roman" w:hAnsi="Times New Roman" w:cs="Times New Roman"/>
              </w:rPr>
              <w:t>)</w:t>
            </w:r>
          </w:p>
        </w:tc>
      </w:tr>
      <w:tr w:rsidR="00A94F75" w:rsidRPr="00280C00" w14:paraId="3B157E05" w14:textId="77777777" w:rsidTr="008326ED">
        <w:tc>
          <w:tcPr>
            <w:tcW w:w="3227" w:type="dxa"/>
            <w:tcBorders>
              <w:bottom w:val="single" w:sz="4" w:space="0" w:color="auto"/>
            </w:tcBorders>
          </w:tcPr>
          <w:p w14:paraId="1DE71A63" w14:textId="77777777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5EBFF43" w14:textId="579DC25F" w:rsidR="00A94F75" w:rsidRPr="00280C00" w:rsidRDefault="00A94F75" w:rsidP="00B5517A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Positive thinking</w:t>
            </w:r>
          </w:p>
        </w:tc>
        <w:tc>
          <w:tcPr>
            <w:tcW w:w="8222" w:type="dxa"/>
            <w:gridSpan w:val="2"/>
            <w:tcBorders>
              <w:bottom w:val="single" w:sz="4" w:space="0" w:color="auto"/>
            </w:tcBorders>
          </w:tcPr>
          <w:p w14:paraId="0701EADF" w14:textId="00C10240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 xml:space="preserve">Negative thinking: </w:t>
            </w:r>
            <w:r w:rsidR="008A6957" w:rsidRPr="00280C00">
              <w:rPr>
                <w:rFonts w:ascii="Times New Roman" w:hAnsi="Times New Roman" w:cs="Times New Roman"/>
              </w:rPr>
              <w:t xml:space="preserve">Negative thinking: No significant difference (HSD = 0.677, </w:t>
            </w:r>
            <w:r w:rsidR="008A6957" w:rsidRPr="00280C00">
              <w:rPr>
                <w:rFonts w:ascii="Times New Roman" w:hAnsi="Times New Roman" w:cs="Times New Roman"/>
                <w:i/>
              </w:rPr>
              <w:t>SE</w:t>
            </w:r>
            <w:r w:rsidR="008A6957" w:rsidRPr="00280C00">
              <w:rPr>
                <w:rFonts w:ascii="Times New Roman" w:hAnsi="Times New Roman" w:cs="Times New Roman"/>
              </w:rPr>
              <w:t xml:space="preserve"> = 0.257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8A6957" w:rsidRPr="00280C00">
              <w:rPr>
                <w:rFonts w:ascii="Times New Roman" w:hAnsi="Times New Roman" w:cs="Times New Roman"/>
              </w:rPr>
              <w:t xml:space="preserve"> </w:t>
            </w:r>
            <w:r w:rsidR="008A6957" w:rsidRPr="00280C00">
              <w:rPr>
                <w:rFonts w:ascii="Times New Roman" w:hAnsi="Times New Roman" w:cs="Times New Roman"/>
                <w:i/>
              </w:rPr>
              <w:t>ns</w:t>
            </w:r>
            <w:r w:rsidR="008A6957" w:rsidRPr="00280C00">
              <w:rPr>
                <w:rFonts w:ascii="Times New Roman" w:hAnsi="Times New Roman" w:cs="Times New Roman"/>
              </w:rPr>
              <w:t>)</w:t>
            </w:r>
          </w:p>
          <w:p w14:paraId="6F9C2C2C" w14:textId="57A669B2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80C00">
              <w:rPr>
                <w:rFonts w:ascii="Times New Roman" w:hAnsi="Times New Roman" w:cs="Times New Roman"/>
              </w:rPr>
              <w:t>Positive thinking:</w:t>
            </w:r>
            <w:r w:rsidR="0061174A" w:rsidRPr="00280C00">
              <w:rPr>
                <w:rFonts w:ascii="Times New Roman" w:hAnsi="Times New Roman" w:cs="Times New Roman"/>
              </w:rPr>
              <w:t xml:space="preserve"> Lower in unspecific-thinking condition (HSD = </w:t>
            </w:r>
            <w:r w:rsidR="00417D9F" w:rsidRPr="00280C00">
              <w:rPr>
                <w:rFonts w:ascii="Times New Roman" w:hAnsi="Times New Roman" w:cs="Times New Roman"/>
              </w:rPr>
              <w:t>-</w:t>
            </w:r>
            <w:r w:rsidR="0061174A" w:rsidRPr="00280C0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946</w:t>
            </w:r>
            <w:r w:rsidR="0061174A" w:rsidRPr="00280C00">
              <w:rPr>
                <w:rFonts w:ascii="Times New Roman" w:hAnsi="Times New Roman" w:cs="Times New Roman"/>
              </w:rPr>
              <w:t xml:space="preserve">, </w:t>
            </w:r>
            <w:r w:rsidR="0061174A" w:rsidRPr="00280C00">
              <w:rPr>
                <w:rFonts w:ascii="Times New Roman" w:hAnsi="Times New Roman" w:cs="Times New Roman"/>
                <w:i/>
              </w:rPr>
              <w:t>SE</w:t>
            </w:r>
            <w:r w:rsidR="0061174A" w:rsidRPr="00280C00">
              <w:rPr>
                <w:rFonts w:ascii="Times New Roman" w:hAnsi="Times New Roman" w:cs="Times New Roman"/>
              </w:rPr>
              <w:t xml:space="preserve"> = 0.253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61174A" w:rsidRPr="00280C00">
              <w:rPr>
                <w:rFonts w:ascii="Times New Roman" w:hAnsi="Times New Roman" w:cs="Times New Roman"/>
              </w:rPr>
              <w:t xml:space="preserve"> </w:t>
            </w:r>
            <w:r w:rsidR="0061174A" w:rsidRPr="00280C00">
              <w:rPr>
                <w:rFonts w:ascii="Times New Roman" w:hAnsi="Times New Roman" w:cs="Times New Roman"/>
                <w:i/>
              </w:rPr>
              <w:t xml:space="preserve">p </w:t>
            </w:r>
            <w:r w:rsidR="0061174A" w:rsidRPr="00280C00">
              <w:rPr>
                <w:rFonts w:ascii="Times New Roman" w:hAnsi="Times New Roman" w:cs="Times New Roman"/>
              </w:rPr>
              <w:t>&lt; .01)</w:t>
            </w:r>
          </w:p>
          <w:p w14:paraId="555798E8" w14:textId="5CE49A88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Detachment experience:</w:t>
            </w:r>
            <w:r w:rsidR="00761E60" w:rsidRPr="00280C00">
              <w:rPr>
                <w:rFonts w:ascii="Times New Roman" w:hAnsi="Times New Roman" w:cs="Times New Roman"/>
              </w:rPr>
              <w:t xml:space="preserve"> No significant difference (HSD = 0.274, </w:t>
            </w:r>
            <w:r w:rsidR="00761E60" w:rsidRPr="00280C00">
              <w:rPr>
                <w:rFonts w:ascii="Times New Roman" w:hAnsi="Times New Roman" w:cs="Times New Roman"/>
                <w:i/>
              </w:rPr>
              <w:t>SE</w:t>
            </w:r>
            <w:r w:rsidR="00761E60" w:rsidRPr="00280C00">
              <w:rPr>
                <w:rFonts w:ascii="Times New Roman" w:hAnsi="Times New Roman" w:cs="Times New Roman"/>
              </w:rPr>
              <w:t xml:space="preserve"> = 0.230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761E60" w:rsidRPr="00280C00">
              <w:rPr>
                <w:rFonts w:ascii="Times New Roman" w:hAnsi="Times New Roman" w:cs="Times New Roman"/>
              </w:rPr>
              <w:t xml:space="preserve"> </w:t>
            </w:r>
            <w:r w:rsidR="00761E60" w:rsidRPr="00280C00">
              <w:rPr>
                <w:rFonts w:ascii="Times New Roman" w:hAnsi="Times New Roman" w:cs="Times New Roman"/>
                <w:i/>
              </w:rPr>
              <w:t>ns</w:t>
            </w:r>
            <w:r w:rsidR="00761E60" w:rsidRPr="00280C00">
              <w:rPr>
                <w:rFonts w:ascii="Times New Roman" w:hAnsi="Times New Roman" w:cs="Times New Roman"/>
              </w:rPr>
              <w:t>)</w:t>
            </w:r>
          </w:p>
          <w:p w14:paraId="09AC8921" w14:textId="02F97A75" w:rsidR="00A94F75" w:rsidRPr="00280C00" w:rsidRDefault="00A94F75" w:rsidP="00446A3C">
            <w:pPr>
              <w:spacing w:before="120"/>
              <w:rPr>
                <w:rFonts w:ascii="Times New Roman" w:hAnsi="Times New Roman" w:cs="Times New Roman"/>
              </w:rPr>
            </w:pPr>
            <w:r w:rsidRPr="00280C00">
              <w:rPr>
                <w:rFonts w:ascii="Times New Roman" w:hAnsi="Times New Roman" w:cs="Times New Roman"/>
              </w:rPr>
              <w:t>Thinking about hobby:</w:t>
            </w:r>
            <w:r w:rsidR="001D21E9" w:rsidRPr="00280C00">
              <w:rPr>
                <w:rFonts w:ascii="Times New Roman" w:hAnsi="Times New Roman" w:cs="Times New Roman"/>
              </w:rPr>
              <w:t xml:space="preserve"> No significant difference (HSD = 0.000, </w:t>
            </w:r>
            <w:r w:rsidR="001D21E9" w:rsidRPr="00280C00">
              <w:rPr>
                <w:rFonts w:ascii="Times New Roman" w:hAnsi="Times New Roman" w:cs="Times New Roman"/>
                <w:i/>
              </w:rPr>
              <w:t>SE</w:t>
            </w:r>
            <w:r w:rsidR="001D21E9" w:rsidRPr="00280C00">
              <w:rPr>
                <w:rFonts w:ascii="Times New Roman" w:hAnsi="Times New Roman" w:cs="Times New Roman"/>
              </w:rPr>
              <w:t xml:space="preserve"> = 0.227</w:t>
            </w:r>
            <w:r w:rsidR="005219B8" w:rsidRPr="00280C00">
              <w:rPr>
                <w:rFonts w:ascii="Times New Roman" w:hAnsi="Times New Roman" w:cs="Times New Roman"/>
              </w:rPr>
              <w:t>,</w:t>
            </w:r>
            <w:r w:rsidR="001D21E9" w:rsidRPr="00280C00">
              <w:rPr>
                <w:rFonts w:ascii="Times New Roman" w:hAnsi="Times New Roman" w:cs="Times New Roman"/>
              </w:rPr>
              <w:t xml:space="preserve"> </w:t>
            </w:r>
            <w:r w:rsidR="001D21E9" w:rsidRPr="00280C00">
              <w:rPr>
                <w:rFonts w:ascii="Times New Roman" w:hAnsi="Times New Roman" w:cs="Times New Roman"/>
                <w:i/>
              </w:rPr>
              <w:t>ns</w:t>
            </w:r>
            <w:r w:rsidR="001D21E9" w:rsidRPr="00280C00">
              <w:rPr>
                <w:rFonts w:ascii="Times New Roman" w:hAnsi="Times New Roman" w:cs="Times New Roman"/>
              </w:rPr>
              <w:t>)</w:t>
            </w:r>
          </w:p>
        </w:tc>
      </w:tr>
    </w:tbl>
    <w:p w14:paraId="2E0FEF59" w14:textId="77777777" w:rsidR="002A18E2" w:rsidRPr="00280C00" w:rsidRDefault="002A18E2" w:rsidP="002A18E2">
      <w:pPr>
        <w:spacing w:line="360" w:lineRule="auto"/>
        <w:rPr>
          <w:rFonts w:ascii="Times New Roman" w:hAnsi="Times New Roman" w:cs="Times New Roman"/>
        </w:rPr>
      </w:pPr>
    </w:p>
    <w:p w14:paraId="312F7509" w14:textId="6DA4BECA" w:rsidR="007D274D" w:rsidRPr="00280C00" w:rsidRDefault="007D274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D274D" w:rsidRPr="00280C00" w:rsidSect="007D274D">
      <w:pgSz w:w="16840" w:h="11901" w:orient="landscape"/>
      <w:pgMar w:top="1418" w:right="1134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74D"/>
    <w:rsid w:val="000007A0"/>
    <w:rsid w:val="00001DB4"/>
    <w:rsid w:val="00002364"/>
    <w:rsid w:val="00004780"/>
    <w:rsid w:val="00014661"/>
    <w:rsid w:val="0002071C"/>
    <w:rsid w:val="0002082E"/>
    <w:rsid w:val="00023F5D"/>
    <w:rsid w:val="00025380"/>
    <w:rsid w:val="00030467"/>
    <w:rsid w:val="00030728"/>
    <w:rsid w:val="00031644"/>
    <w:rsid w:val="00036A72"/>
    <w:rsid w:val="000452BA"/>
    <w:rsid w:val="00051463"/>
    <w:rsid w:val="00063052"/>
    <w:rsid w:val="00070D46"/>
    <w:rsid w:val="000730C1"/>
    <w:rsid w:val="0007774B"/>
    <w:rsid w:val="000803E4"/>
    <w:rsid w:val="0008393C"/>
    <w:rsid w:val="00083E9F"/>
    <w:rsid w:val="00090A1C"/>
    <w:rsid w:val="00095F59"/>
    <w:rsid w:val="000A7817"/>
    <w:rsid w:val="000B4781"/>
    <w:rsid w:val="000B51E5"/>
    <w:rsid w:val="000D3308"/>
    <w:rsid w:val="000D79B3"/>
    <w:rsid w:val="000E723A"/>
    <w:rsid w:val="000F5AE5"/>
    <w:rsid w:val="00101A73"/>
    <w:rsid w:val="00114124"/>
    <w:rsid w:val="00117A93"/>
    <w:rsid w:val="001220F4"/>
    <w:rsid w:val="00123F12"/>
    <w:rsid w:val="0012587A"/>
    <w:rsid w:val="00132C73"/>
    <w:rsid w:val="00134724"/>
    <w:rsid w:val="00144518"/>
    <w:rsid w:val="00146173"/>
    <w:rsid w:val="0015760A"/>
    <w:rsid w:val="00162398"/>
    <w:rsid w:val="00166DE5"/>
    <w:rsid w:val="00172617"/>
    <w:rsid w:val="00173BE8"/>
    <w:rsid w:val="00174D00"/>
    <w:rsid w:val="00175D14"/>
    <w:rsid w:val="00180CD3"/>
    <w:rsid w:val="00184AB4"/>
    <w:rsid w:val="00187F13"/>
    <w:rsid w:val="001A7C2D"/>
    <w:rsid w:val="001B3C13"/>
    <w:rsid w:val="001B74E9"/>
    <w:rsid w:val="001C5B17"/>
    <w:rsid w:val="001D049D"/>
    <w:rsid w:val="001D21E9"/>
    <w:rsid w:val="001D2F59"/>
    <w:rsid w:val="001D3B96"/>
    <w:rsid w:val="001D6E4A"/>
    <w:rsid w:val="001E26FB"/>
    <w:rsid w:val="001F5CA0"/>
    <w:rsid w:val="001F67FB"/>
    <w:rsid w:val="00200C73"/>
    <w:rsid w:val="0020440D"/>
    <w:rsid w:val="00211489"/>
    <w:rsid w:val="00217577"/>
    <w:rsid w:val="0023328F"/>
    <w:rsid w:val="0025548A"/>
    <w:rsid w:val="002579CE"/>
    <w:rsid w:val="00261CD2"/>
    <w:rsid w:val="00265920"/>
    <w:rsid w:val="00266867"/>
    <w:rsid w:val="00270790"/>
    <w:rsid w:val="00270C34"/>
    <w:rsid w:val="00272A2B"/>
    <w:rsid w:val="002745AD"/>
    <w:rsid w:val="0027610D"/>
    <w:rsid w:val="002769FB"/>
    <w:rsid w:val="00280C00"/>
    <w:rsid w:val="00283B08"/>
    <w:rsid w:val="00284ADF"/>
    <w:rsid w:val="00295174"/>
    <w:rsid w:val="00297875"/>
    <w:rsid w:val="002A18E2"/>
    <w:rsid w:val="002B1029"/>
    <w:rsid w:val="002B62BB"/>
    <w:rsid w:val="002C722B"/>
    <w:rsid w:val="002D434C"/>
    <w:rsid w:val="002D6E91"/>
    <w:rsid w:val="002E525E"/>
    <w:rsid w:val="002E7B4B"/>
    <w:rsid w:val="002F1D0D"/>
    <w:rsid w:val="002F26DA"/>
    <w:rsid w:val="002F6A6E"/>
    <w:rsid w:val="003034B3"/>
    <w:rsid w:val="00310E17"/>
    <w:rsid w:val="003130BA"/>
    <w:rsid w:val="00314107"/>
    <w:rsid w:val="00324AE5"/>
    <w:rsid w:val="00331B52"/>
    <w:rsid w:val="00333FF6"/>
    <w:rsid w:val="00334296"/>
    <w:rsid w:val="00340CF6"/>
    <w:rsid w:val="0034127C"/>
    <w:rsid w:val="0034407D"/>
    <w:rsid w:val="00345873"/>
    <w:rsid w:val="00347F56"/>
    <w:rsid w:val="003526D5"/>
    <w:rsid w:val="00356DDE"/>
    <w:rsid w:val="00361391"/>
    <w:rsid w:val="00361E22"/>
    <w:rsid w:val="00363AAF"/>
    <w:rsid w:val="0037156D"/>
    <w:rsid w:val="00376CEE"/>
    <w:rsid w:val="00381A13"/>
    <w:rsid w:val="00383F1C"/>
    <w:rsid w:val="00390C7A"/>
    <w:rsid w:val="00391AE5"/>
    <w:rsid w:val="003920FB"/>
    <w:rsid w:val="003935AE"/>
    <w:rsid w:val="0039683F"/>
    <w:rsid w:val="003973E1"/>
    <w:rsid w:val="003A2BCD"/>
    <w:rsid w:val="003B5B5E"/>
    <w:rsid w:val="003B6C2B"/>
    <w:rsid w:val="003C1D23"/>
    <w:rsid w:val="003C788D"/>
    <w:rsid w:val="003E72B7"/>
    <w:rsid w:val="00401BC7"/>
    <w:rsid w:val="004055B8"/>
    <w:rsid w:val="00407E8F"/>
    <w:rsid w:val="00410762"/>
    <w:rsid w:val="00414955"/>
    <w:rsid w:val="00417D9F"/>
    <w:rsid w:val="00425884"/>
    <w:rsid w:val="00443133"/>
    <w:rsid w:val="00443AA3"/>
    <w:rsid w:val="00445EF7"/>
    <w:rsid w:val="00446439"/>
    <w:rsid w:val="00446A3C"/>
    <w:rsid w:val="00456BDB"/>
    <w:rsid w:val="0046611E"/>
    <w:rsid w:val="0047428C"/>
    <w:rsid w:val="00477629"/>
    <w:rsid w:val="00480F76"/>
    <w:rsid w:val="00483D39"/>
    <w:rsid w:val="00486E14"/>
    <w:rsid w:val="0048717C"/>
    <w:rsid w:val="00494828"/>
    <w:rsid w:val="0049538A"/>
    <w:rsid w:val="004A07CA"/>
    <w:rsid w:val="004A09F6"/>
    <w:rsid w:val="004A0BDF"/>
    <w:rsid w:val="004A505A"/>
    <w:rsid w:val="004B50B2"/>
    <w:rsid w:val="004B74BC"/>
    <w:rsid w:val="004B7955"/>
    <w:rsid w:val="004C057A"/>
    <w:rsid w:val="004D3A31"/>
    <w:rsid w:val="004D59F3"/>
    <w:rsid w:val="004D79AB"/>
    <w:rsid w:val="004E34F2"/>
    <w:rsid w:val="004F2235"/>
    <w:rsid w:val="004F27FC"/>
    <w:rsid w:val="004F7E33"/>
    <w:rsid w:val="005163EB"/>
    <w:rsid w:val="005165AD"/>
    <w:rsid w:val="005219B8"/>
    <w:rsid w:val="00523221"/>
    <w:rsid w:val="005261A0"/>
    <w:rsid w:val="0053170B"/>
    <w:rsid w:val="00532CFF"/>
    <w:rsid w:val="00543772"/>
    <w:rsid w:val="005441CB"/>
    <w:rsid w:val="00550507"/>
    <w:rsid w:val="00551EB4"/>
    <w:rsid w:val="00552A45"/>
    <w:rsid w:val="00553F7E"/>
    <w:rsid w:val="005551AA"/>
    <w:rsid w:val="005579BE"/>
    <w:rsid w:val="00567973"/>
    <w:rsid w:val="00570C4B"/>
    <w:rsid w:val="00586250"/>
    <w:rsid w:val="00593A58"/>
    <w:rsid w:val="005973AA"/>
    <w:rsid w:val="00597A97"/>
    <w:rsid w:val="005A03F5"/>
    <w:rsid w:val="005A1BAA"/>
    <w:rsid w:val="005A604D"/>
    <w:rsid w:val="005B1CF3"/>
    <w:rsid w:val="005D6E42"/>
    <w:rsid w:val="005E571B"/>
    <w:rsid w:val="005F730F"/>
    <w:rsid w:val="00602B07"/>
    <w:rsid w:val="00607468"/>
    <w:rsid w:val="0061174A"/>
    <w:rsid w:val="006132E2"/>
    <w:rsid w:val="00620092"/>
    <w:rsid w:val="006238E5"/>
    <w:rsid w:val="006248BB"/>
    <w:rsid w:val="0062630F"/>
    <w:rsid w:val="00633269"/>
    <w:rsid w:val="0063360C"/>
    <w:rsid w:val="00643E07"/>
    <w:rsid w:val="006453CB"/>
    <w:rsid w:val="00650B1A"/>
    <w:rsid w:val="00662201"/>
    <w:rsid w:val="0066255F"/>
    <w:rsid w:val="006648CE"/>
    <w:rsid w:val="0066490A"/>
    <w:rsid w:val="00667606"/>
    <w:rsid w:val="006766E3"/>
    <w:rsid w:val="00691148"/>
    <w:rsid w:val="00696BBD"/>
    <w:rsid w:val="006A1627"/>
    <w:rsid w:val="006A1EEA"/>
    <w:rsid w:val="006A1FA0"/>
    <w:rsid w:val="006A319F"/>
    <w:rsid w:val="006A4CBE"/>
    <w:rsid w:val="006B379B"/>
    <w:rsid w:val="006B45A3"/>
    <w:rsid w:val="006C5056"/>
    <w:rsid w:val="006D2B53"/>
    <w:rsid w:val="006D695E"/>
    <w:rsid w:val="006D6AC7"/>
    <w:rsid w:val="006E2329"/>
    <w:rsid w:val="006E7CC7"/>
    <w:rsid w:val="006F1E86"/>
    <w:rsid w:val="006F54DE"/>
    <w:rsid w:val="006F7DFD"/>
    <w:rsid w:val="00705D66"/>
    <w:rsid w:val="00711AD6"/>
    <w:rsid w:val="00712ADD"/>
    <w:rsid w:val="0071353D"/>
    <w:rsid w:val="00715E44"/>
    <w:rsid w:val="007179E0"/>
    <w:rsid w:val="00722776"/>
    <w:rsid w:val="007253FC"/>
    <w:rsid w:val="00735692"/>
    <w:rsid w:val="00740C01"/>
    <w:rsid w:val="00741369"/>
    <w:rsid w:val="007460F7"/>
    <w:rsid w:val="007500BF"/>
    <w:rsid w:val="0075046F"/>
    <w:rsid w:val="00753852"/>
    <w:rsid w:val="00755C59"/>
    <w:rsid w:val="00755F06"/>
    <w:rsid w:val="007568CF"/>
    <w:rsid w:val="00761E60"/>
    <w:rsid w:val="00767253"/>
    <w:rsid w:val="00771312"/>
    <w:rsid w:val="00773BDF"/>
    <w:rsid w:val="007759BD"/>
    <w:rsid w:val="0077673F"/>
    <w:rsid w:val="00777014"/>
    <w:rsid w:val="007B3662"/>
    <w:rsid w:val="007B3F96"/>
    <w:rsid w:val="007C18CB"/>
    <w:rsid w:val="007C3884"/>
    <w:rsid w:val="007C3ADF"/>
    <w:rsid w:val="007C3E6D"/>
    <w:rsid w:val="007C48C4"/>
    <w:rsid w:val="007D274D"/>
    <w:rsid w:val="007D60D3"/>
    <w:rsid w:val="007D7910"/>
    <w:rsid w:val="007E75B9"/>
    <w:rsid w:val="007E7CF9"/>
    <w:rsid w:val="007F6C13"/>
    <w:rsid w:val="00803D6C"/>
    <w:rsid w:val="008130D6"/>
    <w:rsid w:val="00814077"/>
    <w:rsid w:val="0081576D"/>
    <w:rsid w:val="00817C9B"/>
    <w:rsid w:val="00820BB5"/>
    <w:rsid w:val="008279E8"/>
    <w:rsid w:val="008326ED"/>
    <w:rsid w:val="0084747D"/>
    <w:rsid w:val="00853DBC"/>
    <w:rsid w:val="00857B8E"/>
    <w:rsid w:val="00860485"/>
    <w:rsid w:val="00864298"/>
    <w:rsid w:val="00866F18"/>
    <w:rsid w:val="00877DC0"/>
    <w:rsid w:val="0088452C"/>
    <w:rsid w:val="00884E1C"/>
    <w:rsid w:val="00891C42"/>
    <w:rsid w:val="008A15E5"/>
    <w:rsid w:val="008A1F65"/>
    <w:rsid w:val="008A55D2"/>
    <w:rsid w:val="008A6628"/>
    <w:rsid w:val="008A6957"/>
    <w:rsid w:val="008B2AAE"/>
    <w:rsid w:val="008B3CAB"/>
    <w:rsid w:val="008C0B1D"/>
    <w:rsid w:val="008C3928"/>
    <w:rsid w:val="008D324D"/>
    <w:rsid w:val="008D3C93"/>
    <w:rsid w:val="008D6B80"/>
    <w:rsid w:val="008D6D01"/>
    <w:rsid w:val="008E3B97"/>
    <w:rsid w:val="008E6EE0"/>
    <w:rsid w:val="008E7D78"/>
    <w:rsid w:val="008F1236"/>
    <w:rsid w:val="008F3B21"/>
    <w:rsid w:val="008F52A2"/>
    <w:rsid w:val="008F5F6A"/>
    <w:rsid w:val="008F653C"/>
    <w:rsid w:val="009026EA"/>
    <w:rsid w:val="009234F6"/>
    <w:rsid w:val="009248D4"/>
    <w:rsid w:val="00924EC0"/>
    <w:rsid w:val="009276DE"/>
    <w:rsid w:val="0093330D"/>
    <w:rsid w:val="00935CCA"/>
    <w:rsid w:val="00943BE7"/>
    <w:rsid w:val="00951D94"/>
    <w:rsid w:val="00955D3A"/>
    <w:rsid w:val="00976294"/>
    <w:rsid w:val="009769EF"/>
    <w:rsid w:val="009779F8"/>
    <w:rsid w:val="00985FF1"/>
    <w:rsid w:val="0098723B"/>
    <w:rsid w:val="00987F75"/>
    <w:rsid w:val="0099108F"/>
    <w:rsid w:val="009934AE"/>
    <w:rsid w:val="009A467C"/>
    <w:rsid w:val="009A5BC0"/>
    <w:rsid w:val="009B21A8"/>
    <w:rsid w:val="009B3A6B"/>
    <w:rsid w:val="009B48E5"/>
    <w:rsid w:val="009B5A5B"/>
    <w:rsid w:val="009B5C2A"/>
    <w:rsid w:val="009B6D0D"/>
    <w:rsid w:val="009C063C"/>
    <w:rsid w:val="009C0EB0"/>
    <w:rsid w:val="009C34AC"/>
    <w:rsid w:val="009D341D"/>
    <w:rsid w:val="009D4176"/>
    <w:rsid w:val="009D50DC"/>
    <w:rsid w:val="009D6A80"/>
    <w:rsid w:val="009E7DC7"/>
    <w:rsid w:val="009F36E1"/>
    <w:rsid w:val="00A006EE"/>
    <w:rsid w:val="00A0774E"/>
    <w:rsid w:val="00A1216E"/>
    <w:rsid w:val="00A13718"/>
    <w:rsid w:val="00A1517E"/>
    <w:rsid w:val="00A15302"/>
    <w:rsid w:val="00A24ABC"/>
    <w:rsid w:val="00A26A85"/>
    <w:rsid w:val="00A35AC7"/>
    <w:rsid w:val="00A41822"/>
    <w:rsid w:val="00A5013E"/>
    <w:rsid w:val="00A65E0C"/>
    <w:rsid w:val="00A66CDF"/>
    <w:rsid w:val="00A826D8"/>
    <w:rsid w:val="00A85E29"/>
    <w:rsid w:val="00A87444"/>
    <w:rsid w:val="00A94F75"/>
    <w:rsid w:val="00AA480F"/>
    <w:rsid w:val="00AB030C"/>
    <w:rsid w:val="00AB5AE9"/>
    <w:rsid w:val="00AB5DD6"/>
    <w:rsid w:val="00AC7F0D"/>
    <w:rsid w:val="00AD26B1"/>
    <w:rsid w:val="00AD6AFE"/>
    <w:rsid w:val="00AF10E6"/>
    <w:rsid w:val="00AF1EE5"/>
    <w:rsid w:val="00AF267B"/>
    <w:rsid w:val="00AF51A7"/>
    <w:rsid w:val="00AF587E"/>
    <w:rsid w:val="00B0117C"/>
    <w:rsid w:val="00B04881"/>
    <w:rsid w:val="00B0540F"/>
    <w:rsid w:val="00B062E8"/>
    <w:rsid w:val="00B06AF0"/>
    <w:rsid w:val="00B133AC"/>
    <w:rsid w:val="00B14401"/>
    <w:rsid w:val="00B14937"/>
    <w:rsid w:val="00B21175"/>
    <w:rsid w:val="00B26A52"/>
    <w:rsid w:val="00B31126"/>
    <w:rsid w:val="00B325A6"/>
    <w:rsid w:val="00B376A9"/>
    <w:rsid w:val="00B41436"/>
    <w:rsid w:val="00B53935"/>
    <w:rsid w:val="00B5517A"/>
    <w:rsid w:val="00B60200"/>
    <w:rsid w:val="00B74E4C"/>
    <w:rsid w:val="00B76B65"/>
    <w:rsid w:val="00B80D6D"/>
    <w:rsid w:val="00B95819"/>
    <w:rsid w:val="00B977F8"/>
    <w:rsid w:val="00BA2995"/>
    <w:rsid w:val="00BA7586"/>
    <w:rsid w:val="00BA7D19"/>
    <w:rsid w:val="00BB0BAF"/>
    <w:rsid w:val="00BB2D11"/>
    <w:rsid w:val="00BC07D2"/>
    <w:rsid w:val="00BC528B"/>
    <w:rsid w:val="00BD23A6"/>
    <w:rsid w:val="00BE3C05"/>
    <w:rsid w:val="00BE5144"/>
    <w:rsid w:val="00BE6F38"/>
    <w:rsid w:val="00BF1BEC"/>
    <w:rsid w:val="00BF6506"/>
    <w:rsid w:val="00C02867"/>
    <w:rsid w:val="00C06E4C"/>
    <w:rsid w:val="00C14A79"/>
    <w:rsid w:val="00C20C67"/>
    <w:rsid w:val="00C23AEF"/>
    <w:rsid w:val="00C24F94"/>
    <w:rsid w:val="00C2700A"/>
    <w:rsid w:val="00C3347A"/>
    <w:rsid w:val="00C41DDC"/>
    <w:rsid w:val="00C444D3"/>
    <w:rsid w:val="00C452C2"/>
    <w:rsid w:val="00C54D60"/>
    <w:rsid w:val="00C76B9D"/>
    <w:rsid w:val="00C830E4"/>
    <w:rsid w:val="00C84DBB"/>
    <w:rsid w:val="00C92897"/>
    <w:rsid w:val="00C92FD4"/>
    <w:rsid w:val="00CA70E8"/>
    <w:rsid w:val="00CA7307"/>
    <w:rsid w:val="00CB165F"/>
    <w:rsid w:val="00CB4948"/>
    <w:rsid w:val="00CC33AB"/>
    <w:rsid w:val="00CC5747"/>
    <w:rsid w:val="00CC78EA"/>
    <w:rsid w:val="00CD0541"/>
    <w:rsid w:val="00CD3EF2"/>
    <w:rsid w:val="00CD5FAB"/>
    <w:rsid w:val="00CD636B"/>
    <w:rsid w:val="00CE4ABE"/>
    <w:rsid w:val="00CF4D17"/>
    <w:rsid w:val="00D04523"/>
    <w:rsid w:val="00D07157"/>
    <w:rsid w:val="00D079DA"/>
    <w:rsid w:val="00D15300"/>
    <w:rsid w:val="00D20F4B"/>
    <w:rsid w:val="00D261B8"/>
    <w:rsid w:val="00D277BF"/>
    <w:rsid w:val="00D32942"/>
    <w:rsid w:val="00D359D8"/>
    <w:rsid w:val="00D37202"/>
    <w:rsid w:val="00D40A9B"/>
    <w:rsid w:val="00D471BA"/>
    <w:rsid w:val="00D55CD9"/>
    <w:rsid w:val="00D57563"/>
    <w:rsid w:val="00D60CE8"/>
    <w:rsid w:val="00D61872"/>
    <w:rsid w:val="00D61A83"/>
    <w:rsid w:val="00D633E8"/>
    <w:rsid w:val="00D75D1C"/>
    <w:rsid w:val="00D802C0"/>
    <w:rsid w:val="00D8459C"/>
    <w:rsid w:val="00D86C4B"/>
    <w:rsid w:val="00D872B7"/>
    <w:rsid w:val="00D90AE8"/>
    <w:rsid w:val="00DA2070"/>
    <w:rsid w:val="00DA5B34"/>
    <w:rsid w:val="00DB4ED9"/>
    <w:rsid w:val="00DB5FED"/>
    <w:rsid w:val="00DB6064"/>
    <w:rsid w:val="00DB663C"/>
    <w:rsid w:val="00DB78D2"/>
    <w:rsid w:val="00DD2B9B"/>
    <w:rsid w:val="00DE55EB"/>
    <w:rsid w:val="00DE60C8"/>
    <w:rsid w:val="00E105F1"/>
    <w:rsid w:val="00E13899"/>
    <w:rsid w:val="00E13B6D"/>
    <w:rsid w:val="00E13B8A"/>
    <w:rsid w:val="00E158B5"/>
    <w:rsid w:val="00E1694D"/>
    <w:rsid w:val="00E20362"/>
    <w:rsid w:val="00E214E0"/>
    <w:rsid w:val="00E31C7D"/>
    <w:rsid w:val="00E35B62"/>
    <w:rsid w:val="00E43C6B"/>
    <w:rsid w:val="00E44384"/>
    <w:rsid w:val="00E54400"/>
    <w:rsid w:val="00E549EF"/>
    <w:rsid w:val="00E66655"/>
    <w:rsid w:val="00E710F1"/>
    <w:rsid w:val="00E71755"/>
    <w:rsid w:val="00E724FF"/>
    <w:rsid w:val="00E72C13"/>
    <w:rsid w:val="00E759FF"/>
    <w:rsid w:val="00E75BC2"/>
    <w:rsid w:val="00E810E1"/>
    <w:rsid w:val="00E8788C"/>
    <w:rsid w:val="00E93011"/>
    <w:rsid w:val="00E931C3"/>
    <w:rsid w:val="00EB6D20"/>
    <w:rsid w:val="00EC478B"/>
    <w:rsid w:val="00ED1ECB"/>
    <w:rsid w:val="00ED2C2F"/>
    <w:rsid w:val="00EE25E0"/>
    <w:rsid w:val="00EE26ED"/>
    <w:rsid w:val="00EF08E0"/>
    <w:rsid w:val="00EF41B6"/>
    <w:rsid w:val="00EF7456"/>
    <w:rsid w:val="00EF74AF"/>
    <w:rsid w:val="00F16B31"/>
    <w:rsid w:val="00F20272"/>
    <w:rsid w:val="00F20C98"/>
    <w:rsid w:val="00F23EBE"/>
    <w:rsid w:val="00F24C43"/>
    <w:rsid w:val="00F26942"/>
    <w:rsid w:val="00F311FE"/>
    <w:rsid w:val="00F40FDE"/>
    <w:rsid w:val="00F410A9"/>
    <w:rsid w:val="00F41901"/>
    <w:rsid w:val="00F46E08"/>
    <w:rsid w:val="00F50E49"/>
    <w:rsid w:val="00F552A9"/>
    <w:rsid w:val="00F567DF"/>
    <w:rsid w:val="00F60F93"/>
    <w:rsid w:val="00F63995"/>
    <w:rsid w:val="00F64A8D"/>
    <w:rsid w:val="00F67B7C"/>
    <w:rsid w:val="00F72073"/>
    <w:rsid w:val="00F74BCC"/>
    <w:rsid w:val="00F74F01"/>
    <w:rsid w:val="00F7671F"/>
    <w:rsid w:val="00F82980"/>
    <w:rsid w:val="00F87293"/>
    <w:rsid w:val="00F960D3"/>
    <w:rsid w:val="00F96BE7"/>
    <w:rsid w:val="00FA32E7"/>
    <w:rsid w:val="00FA45F0"/>
    <w:rsid w:val="00FC3081"/>
    <w:rsid w:val="00FD308E"/>
    <w:rsid w:val="00FD67F5"/>
    <w:rsid w:val="00FE39A8"/>
    <w:rsid w:val="00FF1B0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B2DA1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274D"/>
    <w:rPr>
      <w:sz w:val="24"/>
      <w:szCs w:val="24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C574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C5747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F24C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2E525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E525E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E525E"/>
    <w:rPr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E525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E525E"/>
    <w:rPr>
      <w:b/>
      <w:b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274D"/>
    <w:rPr>
      <w:sz w:val="24"/>
      <w:szCs w:val="24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C574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C5747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F24C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2E525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E525E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E525E"/>
    <w:rPr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E525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E525E"/>
    <w:rPr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887</Words>
  <Characters>18194</Characters>
  <Application>Microsoft Macintosh Word</Application>
  <DocSecurity>0</DocSecurity>
  <Lines>151</Lines>
  <Paragraphs>42</Paragraphs>
  <ScaleCrop>false</ScaleCrop>
  <Company/>
  <LinksUpToDate>false</LinksUpToDate>
  <CharactersWithSpaces>2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Sonnentag</dc:creator>
  <cp:keywords/>
  <dc:description/>
  <cp:lastModifiedBy>Sabine Sonnentag</cp:lastModifiedBy>
  <cp:revision>523</cp:revision>
  <dcterms:created xsi:type="dcterms:W3CDTF">2020-07-17T08:45:00Z</dcterms:created>
  <dcterms:modified xsi:type="dcterms:W3CDTF">2020-08-24T12:26:00Z</dcterms:modified>
</cp:coreProperties>
</file>